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049D0" w14:textId="375B57A8" w:rsidR="00852C5B" w:rsidRDefault="00852C5B" w:rsidP="00A17AA9">
      <w:pPr>
        <w:rPr>
          <w:rFonts w:cs="Times New Roman"/>
          <w:b/>
          <w:bCs/>
        </w:rPr>
      </w:pPr>
      <w:r w:rsidRPr="000F2F42">
        <w:rPr>
          <w:rFonts w:cs="Times New Roman"/>
          <w:b/>
          <w:bCs/>
        </w:rPr>
        <w:t>SUPPLEMENT</w:t>
      </w:r>
      <w:r w:rsidR="001D295B" w:rsidRPr="000F2F42">
        <w:rPr>
          <w:rFonts w:cs="Times New Roman"/>
          <w:b/>
          <w:bCs/>
        </w:rPr>
        <w:t>AL DATA</w:t>
      </w:r>
    </w:p>
    <w:p w14:paraId="6BB1B158" w14:textId="77777777" w:rsidR="00A17AA9" w:rsidRPr="000F2F42" w:rsidRDefault="00A17AA9" w:rsidP="00A17AA9">
      <w:pPr>
        <w:rPr>
          <w:rFonts w:cs="Times New Roman"/>
          <w:b/>
          <w:bCs/>
        </w:rPr>
      </w:pPr>
    </w:p>
    <w:p w14:paraId="770C72B9" w14:textId="09245D03" w:rsidR="00852C5B" w:rsidRPr="000F2F42" w:rsidRDefault="00852C5B" w:rsidP="00A17AA9">
      <w:pPr>
        <w:rPr>
          <w:rFonts w:cs="Times New Roman"/>
          <w:b/>
          <w:bCs/>
        </w:rPr>
      </w:pPr>
      <w:r w:rsidRPr="000F2F42">
        <w:rPr>
          <w:rFonts w:cs="Times New Roman"/>
          <w:b/>
          <w:bCs/>
        </w:rPr>
        <w:t>Table S1</w:t>
      </w:r>
      <w:r w:rsidR="009F1412">
        <w:rPr>
          <w:rFonts w:cs="Times New Roman"/>
          <w:b/>
          <w:bCs/>
        </w:rPr>
        <w:t>.</w:t>
      </w:r>
      <w:r w:rsidRPr="000F2F42">
        <w:rPr>
          <w:rFonts w:cs="Times New Roman"/>
          <w:b/>
          <w:bCs/>
        </w:rPr>
        <w:t xml:space="preserve"> List of primer sequences used for reverse transcription qPC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4394"/>
        <w:gridCol w:w="4388"/>
      </w:tblGrid>
      <w:tr w:rsidR="00852C5B" w:rsidRPr="000F2F42" w14:paraId="33A3B8F8" w14:textId="77777777" w:rsidTr="003F6AB2">
        <w:tc>
          <w:tcPr>
            <w:tcW w:w="1190" w:type="dxa"/>
            <w:tcBorders>
              <w:top w:val="single" w:sz="4" w:space="0" w:color="auto"/>
              <w:bottom w:val="single" w:sz="4" w:space="0" w:color="auto"/>
            </w:tcBorders>
          </w:tcPr>
          <w:p w14:paraId="339A0BF5" w14:textId="77777777" w:rsidR="00852C5B" w:rsidRPr="000F2F42" w:rsidRDefault="00852C5B" w:rsidP="00A17AA9">
            <w:pPr>
              <w:rPr>
                <w:rFonts w:cs="Times New Roman"/>
                <w:b/>
                <w:bCs/>
                <w:i/>
                <w:iCs/>
              </w:rPr>
            </w:pPr>
            <w:r w:rsidRPr="000F2F42">
              <w:rPr>
                <w:rFonts w:cs="Times New Roman"/>
                <w:b/>
                <w:bCs/>
                <w:i/>
                <w:iCs/>
              </w:rPr>
              <w:t>Gene</w:t>
            </w:r>
          </w:p>
        </w:tc>
        <w:tc>
          <w:tcPr>
            <w:tcW w:w="4394" w:type="dxa"/>
            <w:tcBorders>
              <w:top w:val="single" w:sz="4" w:space="0" w:color="auto"/>
              <w:bottom w:val="single" w:sz="4" w:space="0" w:color="auto"/>
            </w:tcBorders>
          </w:tcPr>
          <w:p w14:paraId="37C98D72" w14:textId="77777777" w:rsidR="00852C5B" w:rsidRPr="000F2F42" w:rsidRDefault="00852C5B" w:rsidP="00A17AA9">
            <w:pPr>
              <w:rPr>
                <w:rFonts w:cs="Times New Roman"/>
                <w:b/>
                <w:bCs/>
                <w:i/>
                <w:iCs/>
              </w:rPr>
            </w:pPr>
            <w:r w:rsidRPr="000F2F42">
              <w:rPr>
                <w:rFonts w:cs="Times New Roman"/>
                <w:b/>
                <w:bCs/>
                <w:i/>
                <w:iCs/>
              </w:rPr>
              <w:t>Forward Primer (5’-3’)</w:t>
            </w:r>
          </w:p>
        </w:tc>
        <w:tc>
          <w:tcPr>
            <w:tcW w:w="4388" w:type="dxa"/>
            <w:tcBorders>
              <w:top w:val="single" w:sz="4" w:space="0" w:color="auto"/>
              <w:bottom w:val="single" w:sz="4" w:space="0" w:color="auto"/>
            </w:tcBorders>
          </w:tcPr>
          <w:p w14:paraId="4A442747" w14:textId="77777777" w:rsidR="00852C5B" w:rsidRPr="000F2F42" w:rsidRDefault="00852C5B" w:rsidP="00A17AA9">
            <w:pPr>
              <w:rPr>
                <w:rFonts w:cs="Times New Roman"/>
                <w:b/>
                <w:bCs/>
                <w:i/>
                <w:iCs/>
              </w:rPr>
            </w:pPr>
            <w:r w:rsidRPr="000F2F42">
              <w:rPr>
                <w:rFonts w:cs="Times New Roman"/>
                <w:b/>
                <w:bCs/>
                <w:i/>
                <w:iCs/>
              </w:rPr>
              <w:t>Reverse Primer (5’-3’)</w:t>
            </w:r>
          </w:p>
        </w:tc>
      </w:tr>
      <w:tr w:rsidR="00852C5B" w:rsidRPr="000F2F42" w14:paraId="5C018F65" w14:textId="77777777" w:rsidTr="003F6AB2">
        <w:tc>
          <w:tcPr>
            <w:tcW w:w="1190" w:type="dxa"/>
            <w:tcBorders>
              <w:top w:val="single" w:sz="4" w:space="0" w:color="auto"/>
            </w:tcBorders>
          </w:tcPr>
          <w:p w14:paraId="2AFBC455" w14:textId="77777777" w:rsidR="00852C5B" w:rsidRPr="006203CF" w:rsidRDefault="00852C5B" w:rsidP="00A17AA9">
            <w:pPr>
              <w:pStyle w:val="NormalWeb"/>
              <w:rPr>
                <w:i/>
                <w:iCs/>
              </w:rPr>
            </w:pPr>
            <w:r w:rsidRPr="006203CF">
              <w:rPr>
                <w:i/>
                <w:iCs/>
              </w:rPr>
              <w:t>Myh6</w:t>
            </w:r>
          </w:p>
        </w:tc>
        <w:tc>
          <w:tcPr>
            <w:tcW w:w="4394" w:type="dxa"/>
            <w:tcBorders>
              <w:top w:val="single" w:sz="4" w:space="0" w:color="auto"/>
            </w:tcBorders>
          </w:tcPr>
          <w:p w14:paraId="17A7BA3D" w14:textId="77777777" w:rsidR="00852C5B" w:rsidRPr="000F2F42" w:rsidRDefault="00852C5B" w:rsidP="00A17AA9">
            <w:pPr>
              <w:pStyle w:val="NormalWeb"/>
            </w:pPr>
            <w:r w:rsidRPr="000F2F42">
              <w:rPr>
                <w:rFonts w:ascii="TimesNewRomanPSMT" w:hAnsi="TimesNewRomanPSMT"/>
              </w:rPr>
              <w:t>CACCAACAACCCATACGACTAC</w:t>
            </w:r>
          </w:p>
        </w:tc>
        <w:tc>
          <w:tcPr>
            <w:tcW w:w="4388" w:type="dxa"/>
            <w:tcBorders>
              <w:top w:val="single" w:sz="4" w:space="0" w:color="auto"/>
            </w:tcBorders>
          </w:tcPr>
          <w:p w14:paraId="18A062F8" w14:textId="77777777" w:rsidR="00852C5B" w:rsidRPr="000F2F42" w:rsidRDefault="00852C5B" w:rsidP="00A17AA9">
            <w:pPr>
              <w:pStyle w:val="NormalWeb"/>
            </w:pPr>
            <w:r w:rsidRPr="000F2F42">
              <w:rPr>
                <w:rFonts w:ascii="TimesNewRomanPSMT" w:hAnsi="TimesNewRomanPSMT"/>
              </w:rPr>
              <w:t xml:space="preserve">TCAGCACATCAAAGGCACTATC </w:t>
            </w:r>
          </w:p>
        </w:tc>
      </w:tr>
      <w:tr w:rsidR="00852C5B" w:rsidRPr="000F2F42" w14:paraId="7BAE323B" w14:textId="77777777" w:rsidTr="003F6AB2">
        <w:tc>
          <w:tcPr>
            <w:tcW w:w="1190" w:type="dxa"/>
          </w:tcPr>
          <w:p w14:paraId="42E70496" w14:textId="77777777" w:rsidR="00852C5B" w:rsidRPr="006203CF" w:rsidRDefault="00852C5B" w:rsidP="00A17AA9">
            <w:pPr>
              <w:pStyle w:val="NormalWeb"/>
              <w:rPr>
                <w:i/>
                <w:iCs/>
              </w:rPr>
            </w:pPr>
            <w:r w:rsidRPr="006203CF">
              <w:rPr>
                <w:i/>
                <w:iCs/>
              </w:rPr>
              <w:t>Myh7</w:t>
            </w:r>
          </w:p>
        </w:tc>
        <w:tc>
          <w:tcPr>
            <w:tcW w:w="4394" w:type="dxa"/>
          </w:tcPr>
          <w:p w14:paraId="33A7C1BD" w14:textId="77777777" w:rsidR="00852C5B" w:rsidRPr="000F2F42" w:rsidRDefault="00852C5B" w:rsidP="00A17AA9">
            <w:pPr>
              <w:pStyle w:val="NormalWeb"/>
            </w:pPr>
            <w:r w:rsidRPr="000F2F42">
              <w:rPr>
                <w:rFonts w:ascii="TimesNewRomanPSMT" w:hAnsi="TimesNewRomanPSMT"/>
              </w:rPr>
              <w:t>AGATGGCTGGTTTGGATGAG</w:t>
            </w:r>
          </w:p>
        </w:tc>
        <w:tc>
          <w:tcPr>
            <w:tcW w:w="4388" w:type="dxa"/>
          </w:tcPr>
          <w:p w14:paraId="45C041EE" w14:textId="77777777" w:rsidR="00852C5B" w:rsidRPr="000F2F42" w:rsidRDefault="00852C5B" w:rsidP="00A17AA9">
            <w:pPr>
              <w:pStyle w:val="NormalWeb"/>
              <w:rPr>
                <w:rFonts w:ascii="TimesNewRomanPSMT" w:hAnsi="TimesNewRomanPSMT"/>
              </w:rPr>
            </w:pPr>
            <w:r w:rsidRPr="000F2F42">
              <w:rPr>
                <w:rFonts w:ascii="TimesNewRomanPSMT" w:hAnsi="TimesNewRomanPSMT"/>
              </w:rPr>
              <w:t>TTGGCCTTGGTCAGAGTATTG</w:t>
            </w:r>
          </w:p>
        </w:tc>
      </w:tr>
      <w:tr w:rsidR="00852C5B" w:rsidRPr="000F2F42" w14:paraId="0B019AF5" w14:textId="77777777" w:rsidTr="003F6AB2">
        <w:tc>
          <w:tcPr>
            <w:tcW w:w="1190" w:type="dxa"/>
          </w:tcPr>
          <w:p w14:paraId="64C9FB6A" w14:textId="77777777" w:rsidR="00852C5B" w:rsidRPr="006203CF" w:rsidRDefault="00852C5B" w:rsidP="00A17AA9">
            <w:pPr>
              <w:pStyle w:val="NormalWeb"/>
              <w:rPr>
                <w:rFonts w:ascii="TimesNewRomanPSMT" w:hAnsi="TimesNewRomanPSMT"/>
                <w:i/>
                <w:iCs/>
              </w:rPr>
            </w:pPr>
            <w:proofErr w:type="spellStart"/>
            <w:r w:rsidRPr="006203CF">
              <w:rPr>
                <w:rFonts w:ascii="TimesNewRomanPSMT" w:hAnsi="TimesNewRomanPSMT"/>
                <w:i/>
                <w:iCs/>
              </w:rPr>
              <w:t>Nppa</w:t>
            </w:r>
            <w:proofErr w:type="spellEnd"/>
          </w:p>
        </w:tc>
        <w:tc>
          <w:tcPr>
            <w:tcW w:w="4394" w:type="dxa"/>
          </w:tcPr>
          <w:p w14:paraId="33BF069F" w14:textId="77777777" w:rsidR="00852C5B" w:rsidRPr="000F2F42" w:rsidRDefault="00852C5B" w:rsidP="00A17AA9">
            <w:pPr>
              <w:pStyle w:val="NormalWeb"/>
              <w:rPr>
                <w:rFonts w:ascii="TimesNewRomanPSMT" w:hAnsi="TimesNewRomanPSMT"/>
              </w:rPr>
            </w:pPr>
            <w:r w:rsidRPr="000F2F42">
              <w:rPr>
                <w:rFonts w:ascii="TimesNewRomanPSMT" w:hAnsi="TimesNewRomanPSMT"/>
              </w:rPr>
              <w:t>GGGTAGGATTGACAGGATTGG</w:t>
            </w:r>
          </w:p>
        </w:tc>
        <w:tc>
          <w:tcPr>
            <w:tcW w:w="4388" w:type="dxa"/>
          </w:tcPr>
          <w:p w14:paraId="426DD7EE" w14:textId="77777777" w:rsidR="00852C5B" w:rsidRPr="000F2F42" w:rsidRDefault="00852C5B" w:rsidP="00A17AA9">
            <w:pPr>
              <w:pStyle w:val="NormalWeb"/>
              <w:rPr>
                <w:rFonts w:ascii="TimesNewRomanPSMT" w:hAnsi="TimesNewRomanPSMT"/>
              </w:rPr>
            </w:pPr>
            <w:r w:rsidRPr="000F2F42">
              <w:rPr>
                <w:rFonts w:ascii="TimesNewRomanPSMT" w:hAnsi="TimesNewRomanPSMT"/>
              </w:rPr>
              <w:t>TTCCTCCTTGGCTGTTATCTTC</w:t>
            </w:r>
          </w:p>
        </w:tc>
      </w:tr>
      <w:tr w:rsidR="00852C5B" w:rsidRPr="000F2F42" w14:paraId="0B6E8C2A" w14:textId="77777777" w:rsidTr="003F6AB2">
        <w:tc>
          <w:tcPr>
            <w:tcW w:w="1190" w:type="dxa"/>
          </w:tcPr>
          <w:p w14:paraId="57A26625" w14:textId="77777777" w:rsidR="00852C5B" w:rsidRPr="006203CF" w:rsidRDefault="00852C5B" w:rsidP="00A17AA9">
            <w:pPr>
              <w:pStyle w:val="NormalWeb"/>
              <w:rPr>
                <w:rFonts w:ascii="TimesNewRomanPSMT" w:hAnsi="TimesNewRomanPSMT"/>
                <w:i/>
                <w:iCs/>
              </w:rPr>
            </w:pPr>
            <w:proofErr w:type="spellStart"/>
            <w:r w:rsidRPr="006203CF">
              <w:rPr>
                <w:rFonts w:ascii="TimesNewRomanPSMT" w:hAnsi="TimesNewRomanPSMT"/>
                <w:i/>
                <w:iCs/>
              </w:rPr>
              <w:t>Nppb</w:t>
            </w:r>
            <w:proofErr w:type="spellEnd"/>
          </w:p>
        </w:tc>
        <w:tc>
          <w:tcPr>
            <w:tcW w:w="4394" w:type="dxa"/>
          </w:tcPr>
          <w:p w14:paraId="0C357BAD" w14:textId="77777777" w:rsidR="00852C5B" w:rsidRPr="000F2F42" w:rsidRDefault="00852C5B" w:rsidP="00A17AA9">
            <w:pPr>
              <w:pStyle w:val="NormalWeb"/>
              <w:rPr>
                <w:rFonts w:ascii="TimesNewRomanPSMT" w:hAnsi="TimesNewRomanPSMT"/>
              </w:rPr>
            </w:pPr>
            <w:r w:rsidRPr="000F2F42">
              <w:rPr>
                <w:rFonts w:ascii="TimesNewRomanPSMT" w:hAnsi="TimesNewRomanPSMT"/>
              </w:rPr>
              <w:t>GGGAGAACACGGCATCATT</w:t>
            </w:r>
          </w:p>
        </w:tc>
        <w:tc>
          <w:tcPr>
            <w:tcW w:w="4388" w:type="dxa"/>
          </w:tcPr>
          <w:p w14:paraId="7AD65457" w14:textId="77777777" w:rsidR="00852C5B" w:rsidRPr="000F2F42" w:rsidRDefault="00852C5B" w:rsidP="00A17AA9">
            <w:pPr>
              <w:pStyle w:val="NormalWeb"/>
              <w:rPr>
                <w:rFonts w:ascii="TimesNewRomanPSMT" w:hAnsi="TimesNewRomanPSMT"/>
              </w:rPr>
            </w:pPr>
            <w:r w:rsidRPr="000F2F42">
              <w:rPr>
                <w:rFonts w:ascii="TimesNewRomanPSMT" w:hAnsi="TimesNewRomanPSMT"/>
              </w:rPr>
              <w:t>CCCAGCGGTGACAGATAAAG</w:t>
            </w:r>
          </w:p>
        </w:tc>
      </w:tr>
      <w:tr w:rsidR="00852C5B" w:rsidRPr="000F2F42" w14:paraId="6B7E2BC7" w14:textId="77777777" w:rsidTr="003F6AB2">
        <w:tc>
          <w:tcPr>
            <w:tcW w:w="1190" w:type="dxa"/>
          </w:tcPr>
          <w:p w14:paraId="2B03D2CB" w14:textId="77777777" w:rsidR="00852C5B" w:rsidRPr="006203CF" w:rsidRDefault="00852C5B" w:rsidP="00A17AA9">
            <w:pPr>
              <w:pStyle w:val="NormalWeb"/>
              <w:rPr>
                <w:rFonts w:ascii="TimesNewRomanPSMT" w:hAnsi="TimesNewRomanPSMT"/>
                <w:i/>
                <w:iCs/>
              </w:rPr>
            </w:pPr>
            <w:r w:rsidRPr="006203CF">
              <w:rPr>
                <w:rFonts w:ascii="TimesNewRomanPSMT" w:hAnsi="TimesNewRomanPSMT"/>
                <w:i/>
                <w:iCs/>
              </w:rPr>
              <w:t>Acta1</w:t>
            </w:r>
          </w:p>
        </w:tc>
        <w:tc>
          <w:tcPr>
            <w:tcW w:w="4394" w:type="dxa"/>
          </w:tcPr>
          <w:p w14:paraId="4CBA7DAD" w14:textId="77777777" w:rsidR="00852C5B" w:rsidRPr="000F2F42" w:rsidRDefault="00852C5B" w:rsidP="00A17AA9">
            <w:pPr>
              <w:pStyle w:val="NormalWeb"/>
              <w:rPr>
                <w:rFonts w:ascii="TimesNewRomanPSMT" w:hAnsi="TimesNewRomanPSMT"/>
              </w:rPr>
            </w:pPr>
            <w:r w:rsidRPr="000F2F42">
              <w:rPr>
                <w:rFonts w:ascii="TimesNewRomanPSMT" w:hAnsi="TimesNewRomanPSMT"/>
              </w:rPr>
              <w:t>CCCAAAGCTAACCGGGAGAAG</w:t>
            </w:r>
          </w:p>
        </w:tc>
        <w:tc>
          <w:tcPr>
            <w:tcW w:w="4388" w:type="dxa"/>
          </w:tcPr>
          <w:p w14:paraId="29743E13" w14:textId="77777777" w:rsidR="00852C5B" w:rsidRPr="000F2F42" w:rsidRDefault="00852C5B" w:rsidP="00A17AA9">
            <w:pPr>
              <w:pStyle w:val="NormalWeb"/>
              <w:rPr>
                <w:rFonts w:ascii="TimesNewRomanPSMT" w:hAnsi="TimesNewRomanPSMT"/>
              </w:rPr>
            </w:pPr>
            <w:r w:rsidRPr="000F2F42">
              <w:rPr>
                <w:rFonts w:ascii="TimesNewRomanPSMT" w:hAnsi="TimesNewRomanPSMT"/>
              </w:rPr>
              <w:t>GACAGCACCGCCTGGATAG</w:t>
            </w:r>
          </w:p>
        </w:tc>
      </w:tr>
      <w:tr w:rsidR="00852C5B" w:rsidRPr="000F2F42" w14:paraId="6589F2DE" w14:textId="77777777" w:rsidTr="003F6AB2">
        <w:tc>
          <w:tcPr>
            <w:tcW w:w="1190" w:type="dxa"/>
          </w:tcPr>
          <w:p w14:paraId="62625911" w14:textId="77777777" w:rsidR="00852C5B" w:rsidRPr="006203CF" w:rsidRDefault="00852C5B" w:rsidP="00A17AA9">
            <w:pPr>
              <w:pStyle w:val="NormalWeb"/>
              <w:rPr>
                <w:rFonts w:ascii="TimesNewRomanPSMT" w:hAnsi="TimesNewRomanPSMT"/>
                <w:i/>
                <w:iCs/>
              </w:rPr>
            </w:pPr>
            <w:r w:rsidRPr="006203CF">
              <w:rPr>
                <w:rFonts w:ascii="TimesNewRomanPSMT" w:hAnsi="TimesNewRomanPSMT"/>
                <w:i/>
                <w:iCs/>
              </w:rPr>
              <w:t>Actc1</w:t>
            </w:r>
          </w:p>
        </w:tc>
        <w:tc>
          <w:tcPr>
            <w:tcW w:w="4394" w:type="dxa"/>
            <w:shd w:val="clear" w:color="auto" w:fill="auto"/>
          </w:tcPr>
          <w:p w14:paraId="71FFD10A" w14:textId="77777777" w:rsidR="00852C5B" w:rsidRPr="000F2F42" w:rsidRDefault="00852C5B" w:rsidP="00A17AA9">
            <w:pPr>
              <w:pStyle w:val="NormalWeb"/>
              <w:rPr>
                <w:rFonts w:ascii="TimesNewRomanPSMT" w:hAnsi="TimesNewRomanPSMT"/>
              </w:rPr>
            </w:pPr>
            <w:r w:rsidRPr="000F2F42">
              <w:rPr>
                <w:rFonts w:ascii="TimesNewRomanPSMT" w:hAnsi="TimesNewRomanPSMT"/>
              </w:rPr>
              <w:t>CCCCGTCCATCAGAGAGCTA</w:t>
            </w:r>
          </w:p>
        </w:tc>
        <w:tc>
          <w:tcPr>
            <w:tcW w:w="4388" w:type="dxa"/>
            <w:shd w:val="clear" w:color="auto" w:fill="auto"/>
          </w:tcPr>
          <w:p w14:paraId="7E03741A" w14:textId="77777777" w:rsidR="00852C5B" w:rsidRPr="000F2F42" w:rsidRDefault="00852C5B" w:rsidP="00A17AA9">
            <w:pPr>
              <w:pStyle w:val="NormalWeb"/>
              <w:rPr>
                <w:rFonts w:ascii="TimesNewRomanPSMT" w:hAnsi="TimesNewRomanPSMT"/>
              </w:rPr>
            </w:pPr>
            <w:r w:rsidRPr="000F2F42">
              <w:rPr>
                <w:rFonts w:ascii="TimesNewRomanPSMT" w:hAnsi="TimesNewRomanPSMT"/>
              </w:rPr>
              <w:t>TGGGTTCTGTAGGCGTGCTA</w:t>
            </w:r>
          </w:p>
        </w:tc>
      </w:tr>
      <w:tr w:rsidR="00852C5B" w:rsidRPr="000F2F42" w14:paraId="4BFA4911" w14:textId="77777777" w:rsidTr="003F6AB2">
        <w:tc>
          <w:tcPr>
            <w:tcW w:w="1190" w:type="dxa"/>
          </w:tcPr>
          <w:p w14:paraId="78371E5D" w14:textId="77777777" w:rsidR="00852C5B" w:rsidRPr="006203CF" w:rsidRDefault="00852C5B" w:rsidP="00A17AA9">
            <w:pPr>
              <w:pStyle w:val="NormalWeb"/>
              <w:rPr>
                <w:rFonts w:ascii="TimesNewRomanPSMT" w:hAnsi="TimesNewRomanPSMT"/>
                <w:i/>
                <w:iCs/>
              </w:rPr>
            </w:pPr>
            <w:r w:rsidRPr="006203CF">
              <w:rPr>
                <w:rFonts w:ascii="TimesNewRomanPSMT" w:hAnsi="TimesNewRomanPSMT"/>
                <w:i/>
                <w:iCs/>
              </w:rPr>
              <w:t>Mef2c</w:t>
            </w:r>
          </w:p>
        </w:tc>
        <w:tc>
          <w:tcPr>
            <w:tcW w:w="4394" w:type="dxa"/>
            <w:shd w:val="clear" w:color="auto" w:fill="auto"/>
          </w:tcPr>
          <w:p w14:paraId="7594CF51" w14:textId="77777777" w:rsidR="00852C5B" w:rsidRPr="000F2F42" w:rsidRDefault="00852C5B" w:rsidP="00A17AA9">
            <w:pPr>
              <w:pStyle w:val="NormalWeb"/>
              <w:rPr>
                <w:rFonts w:ascii="TimesNewRomanPSMT" w:hAnsi="TimesNewRomanPSMT"/>
              </w:rPr>
            </w:pPr>
            <w:r w:rsidRPr="000F2F42">
              <w:rPr>
                <w:rFonts w:ascii="TimesNewRomanPSMT" w:hAnsi="TimesNewRomanPSMT"/>
              </w:rPr>
              <w:t>GTGGTTTCCGTAGCAACTCCTAC</w:t>
            </w:r>
          </w:p>
        </w:tc>
        <w:tc>
          <w:tcPr>
            <w:tcW w:w="4388" w:type="dxa"/>
            <w:shd w:val="clear" w:color="auto" w:fill="auto"/>
          </w:tcPr>
          <w:p w14:paraId="68E2483D" w14:textId="77777777" w:rsidR="00852C5B" w:rsidRPr="000F2F42" w:rsidRDefault="00852C5B" w:rsidP="00A17AA9">
            <w:pPr>
              <w:pStyle w:val="NormalWeb"/>
              <w:rPr>
                <w:rFonts w:ascii="TimesNewRomanPSMT" w:hAnsi="TimesNewRomanPSMT"/>
              </w:rPr>
            </w:pPr>
            <w:r w:rsidRPr="000F2F42">
              <w:rPr>
                <w:rFonts w:ascii="TimesNewRomanPSMT" w:hAnsi="TimesNewRomanPSMT"/>
              </w:rPr>
              <w:t>GGCAGTGTTGAAGCCAGACAGA</w:t>
            </w:r>
          </w:p>
        </w:tc>
      </w:tr>
      <w:tr w:rsidR="00852C5B" w:rsidRPr="000F2F42" w14:paraId="2AE10D64" w14:textId="77777777" w:rsidTr="003F6AB2">
        <w:tc>
          <w:tcPr>
            <w:tcW w:w="1190" w:type="dxa"/>
          </w:tcPr>
          <w:p w14:paraId="5BD1E325" w14:textId="77777777" w:rsidR="00852C5B" w:rsidRPr="006203CF" w:rsidRDefault="00852C5B" w:rsidP="00A17AA9">
            <w:pPr>
              <w:pStyle w:val="NormalWeb"/>
              <w:rPr>
                <w:rFonts w:ascii="TimesNewRomanPSMT" w:hAnsi="TimesNewRomanPSMT"/>
                <w:i/>
                <w:iCs/>
              </w:rPr>
            </w:pPr>
            <w:r w:rsidRPr="006203CF">
              <w:rPr>
                <w:rFonts w:ascii="TimesNewRomanPSMT" w:hAnsi="TimesNewRomanPSMT"/>
                <w:i/>
                <w:iCs/>
              </w:rPr>
              <w:t>Gata4</w:t>
            </w:r>
          </w:p>
        </w:tc>
        <w:tc>
          <w:tcPr>
            <w:tcW w:w="4394" w:type="dxa"/>
            <w:shd w:val="clear" w:color="auto" w:fill="auto"/>
          </w:tcPr>
          <w:p w14:paraId="1E03F7B5" w14:textId="77777777" w:rsidR="00852C5B" w:rsidRPr="000F2F42" w:rsidRDefault="00852C5B" w:rsidP="00A17AA9">
            <w:pPr>
              <w:pStyle w:val="NormalWeb"/>
              <w:rPr>
                <w:rFonts w:ascii="TimesNewRomanPSMT" w:hAnsi="TimesNewRomanPSMT"/>
              </w:rPr>
            </w:pPr>
            <w:r w:rsidRPr="000F2F42">
              <w:rPr>
                <w:rFonts w:ascii="TimesNewRomanPSMT" w:hAnsi="TimesNewRomanPSMT"/>
              </w:rPr>
              <w:t>GCCTCTATCACAAGATGAACGGC</w:t>
            </w:r>
          </w:p>
        </w:tc>
        <w:tc>
          <w:tcPr>
            <w:tcW w:w="4388" w:type="dxa"/>
            <w:shd w:val="clear" w:color="auto" w:fill="auto"/>
          </w:tcPr>
          <w:p w14:paraId="1942987F" w14:textId="77777777" w:rsidR="00852C5B" w:rsidRPr="000F2F42" w:rsidRDefault="00852C5B" w:rsidP="00A17AA9">
            <w:pPr>
              <w:pStyle w:val="NormalWeb"/>
              <w:rPr>
                <w:rFonts w:ascii="TimesNewRomanPSMT" w:hAnsi="TimesNewRomanPSMT"/>
              </w:rPr>
            </w:pPr>
            <w:r w:rsidRPr="000F2F42">
              <w:rPr>
                <w:rFonts w:ascii="TimesNewRomanPSMT" w:hAnsi="TimesNewRomanPSMT"/>
              </w:rPr>
              <w:t>TACAGGCTCACCCTCGGCATTA</w:t>
            </w:r>
          </w:p>
        </w:tc>
      </w:tr>
      <w:tr w:rsidR="00852C5B" w:rsidRPr="000F2F42" w14:paraId="0640C3D0" w14:textId="77777777" w:rsidTr="003F6AB2">
        <w:tc>
          <w:tcPr>
            <w:tcW w:w="1190" w:type="dxa"/>
          </w:tcPr>
          <w:p w14:paraId="16CB7339" w14:textId="77777777" w:rsidR="00852C5B" w:rsidRPr="006203CF" w:rsidRDefault="00852C5B" w:rsidP="00A17AA9">
            <w:pPr>
              <w:pStyle w:val="NormalWeb"/>
              <w:rPr>
                <w:rFonts w:ascii="TimesNewRomanPSMT" w:hAnsi="TimesNewRomanPSMT"/>
                <w:i/>
                <w:iCs/>
              </w:rPr>
            </w:pPr>
            <w:r w:rsidRPr="006203CF">
              <w:rPr>
                <w:rFonts w:ascii="TimesNewRomanPSMT" w:hAnsi="TimesNewRomanPSMT"/>
                <w:i/>
                <w:iCs/>
              </w:rPr>
              <w:t>Gata6</w:t>
            </w:r>
          </w:p>
        </w:tc>
        <w:tc>
          <w:tcPr>
            <w:tcW w:w="4394" w:type="dxa"/>
            <w:shd w:val="clear" w:color="auto" w:fill="auto"/>
          </w:tcPr>
          <w:p w14:paraId="16100689" w14:textId="77777777" w:rsidR="00852C5B" w:rsidRPr="000F2F42" w:rsidRDefault="00852C5B" w:rsidP="00A17AA9">
            <w:pPr>
              <w:pStyle w:val="NormalWeb"/>
              <w:rPr>
                <w:rFonts w:ascii="TimesNewRomanPSMT" w:hAnsi="TimesNewRomanPSMT"/>
              </w:rPr>
            </w:pPr>
            <w:r w:rsidRPr="000F2F42">
              <w:rPr>
                <w:rFonts w:ascii="TimesNewRomanPSMT" w:hAnsi="TimesNewRomanPSMT"/>
              </w:rPr>
              <w:t>ATGCGGTCTCTACAGCAAGATGA</w:t>
            </w:r>
          </w:p>
        </w:tc>
        <w:tc>
          <w:tcPr>
            <w:tcW w:w="4388" w:type="dxa"/>
            <w:shd w:val="clear" w:color="auto" w:fill="auto"/>
          </w:tcPr>
          <w:p w14:paraId="7FD76B6A" w14:textId="77777777" w:rsidR="00852C5B" w:rsidRPr="000F2F42" w:rsidRDefault="00852C5B" w:rsidP="00A17AA9">
            <w:pPr>
              <w:pStyle w:val="NormalWeb"/>
              <w:rPr>
                <w:rFonts w:ascii="TimesNewRomanPSMT" w:hAnsi="TimesNewRomanPSMT"/>
              </w:rPr>
            </w:pPr>
            <w:r w:rsidRPr="000F2F42">
              <w:rPr>
                <w:rFonts w:ascii="TimesNewRomanPSMT" w:hAnsi="TimesNewRomanPSMT"/>
              </w:rPr>
              <w:t>CGCCATAAGGTAGTGGTTGTGG</w:t>
            </w:r>
          </w:p>
        </w:tc>
      </w:tr>
      <w:tr w:rsidR="00852C5B" w:rsidRPr="000F2F42" w14:paraId="27CC4C90" w14:textId="77777777" w:rsidTr="003F6AB2">
        <w:tc>
          <w:tcPr>
            <w:tcW w:w="1190" w:type="dxa"/>
          </w:tcPr>
          <w:p w14:paraId="7DA4B13D" w14:textId="77777777" w:rsidR="00852C5B" w:rsidRPr="006203CF" w:rsidRDefault="00852C5B" w:rsidP="00A17AA9">
            <w:pPr>
              <w:pStyle w:val="NormalWeb"/>
              <w:rPr>
                <w:rFonts w:ascii="TimesNewRomanPSMT" w:hAnsi="TimesNewRomanPSMT"/>
                <w:i/>
                <w:iCs/>
              </w:rPr>
            </w:pPr>
            <w:proofErr w:type="spellStart"/>
            <w:r w:rsidRPr="006203CF">
              <w:rPr>
                <w:rFonts w:ascii="TimesNewRomanPSMT" w:hAnsi="TimesNewRomanPSMT"/>
                <w:i/>
                <w:iCs/>
              </w:rPr>
              <w:t>Srf</w:t>
            </w:r>
            <w:proofErr w:type="spellEnd"/>
          </w:p>
        </w:tc>
        <w:tc>
          <w:tcPr>
            <w:tcW w:w="4394" w:type="dxa"/>
            <w:shd w:val="clear" w:color="auto" w:fill="auto"/>
          </w:tcPr>
          <w:p w14:paraId="32307795" w14:textId="77777777" w:rsidR="00852C5B" w:rsidRPr="000F2F42" w:rsidRDefault="00852C5B" w:rsidP="00A17AA9">
            <w:pPr>
              <w:pStyle w:val="NormalWeb"/>
              <w:rPr>
                <w:rFonts w:ascii="TimesNewRomanPSMT" w:hAnsi="TimesNewRomanPSMT"/>
              </w:rPr>
            </w:pPr>
            <w:r w:rsidRPr="000F2F42">
              <w:rPr>
                <w:rFonts w:ascii="TimesNewRomanPSMT" w:hAnsi="TimesNewRomanPSMT"/>
              </w:rPr>
              <w:t>CTCACCTACCAGGTGTCGGAAT</w:t>
            </w:r>
          </w:p>
        </w:tc>
        <w:tc>
          <w:tcPr>
            <w:tcW w:w="4388" w:type="dxa"/>
            <w:shd w:val="clear" w:color="auto" w:fill="auto"/>
          </w:tcPr>
          <w:p w14:paraId="086863E0" w14:textId="77777777" w:rsidR="00852C5B" w:rsidRPr="000F2F42" w:rsidRDefault="00852C5B" w:rsidP="00A17AA9">
            <w:pPr>
              <w:pStyle w:val="NormalWeb"/>
              <w:rPr>
                <w:rFonts w:ascii="TimesNewRomanPSMT" w:hAnsi="TimesNewRomanPSMT"/>
              </w:rPr>
            </w:pPr>
            <w:r w:rsidRPr="000F2F42">
              <w:rPr>
                <w:rFonts w:ascii="TimesNewRomanPSMT" w:hAnsi="TimesNewRomanPSMT"/>
              </w:rPr>
              <w:t>CTGCTGACTTGCATGGTGGTAG</w:t>
            </w:r>
          </w:p>
        </w:tc>
      </w:tr>
      <w:tr w:rsidR="00852C5B" w:rsidRPr="000F2F42" w14:paraId="68817CF5" w14:textId="77777777" w:rsidTr="003F6AB2">
        <w:tc>
          <w:tcPr>
            <w:tcW w:w="1190" w:type="dxa"/>
          </w:tcPr>
          <w:p w14:paraId="63A1EF07" w14:textId="77777777" w:rsidR="00852C5B" w:rsidRPr="006203CF" w:rsidRDefault="00852C5B" w:rsidP="00A17AA9">
            <w:pPr>
              <w:pStyle w:val="NormalWeb"/>
              <w:rPr>
                <w:rFonts w:ascii="TimesNewRomanPSMT" w:hAnsi="TimesNewRomanPSMT"/>
                <w:i/>
                <w:iCs/>
              </w:rPr>
            </w:pPr>
            <w:r w:rsidRPr="006203CF">
              <w:rPr>
                <w:rFonts w:ascii="TimesNewRomanPSMT" w:hAnsi="TimesNewRomanPSMT"/>
                <w:i/>
                <w:iCs/>
              </w:rPr>
              <w:t>Nfatc1</w:t>
            </w:r>
          </w:p>
        </w:tc>
        <w:tc>
          <w:tcPr>
            <w:tcW w:w="4394" w:type="dxa"/>
            <w:shd w:val="clear" w:color="auto" w:fill="auto"/>
          </w:tcPr>
          <w:p w14:paraId="565BBAA8" w14:textId="77777777" w:rsidR="00852C5B" w:rsidRPr="000F2F42" w:rsidRDefault="00852C5B" w:rsidP="00A17AA9">
            <w:pPr>
              <w:pStyle w:val="NormalWeb"/>
              <w:rPr>
                <w:rFonts w:ascii="TimesNewRomanPSMT" w:hAnsi="TimesNewRomanPSMT"/>
              </w:rPr>
            </w:pPr>
            <w:r w:rsidRPr="000F2F42">
              <w:rPr>
                <w:rFonts w:ascii="TimesNewRomanPSMT" w:hAnsi="TimesNewRomanPSMT"/>
              </w:rPr>
              <w:t>GGTGCCTTTTGCGAGCAGTATC</w:t>
            </w:r>
          </w:p>
        </w:tc>
        <w:tc>
          <w:tcPr>
            <w:tcW w:w="4388" w:type="dxa"/>
            <w:shd w:val="clear" w:color="auto" w:fill="auto"/>
          </w:tcPr>
          <w:p w14:paraId="18149414" w14:textId="77777777" w:rsidR="00852C5B" w:rsidRPr="000F2F42" w:rsidRDefault="00852C5B" w:rsidP="00A17AA9">
            <w:pPr>
              <w:pStyle w:val="NormalWeb"/>
              <w:rPr>
                <w:rFonts w:ascii="TimesNewRomanPSMT" w:hAnsi="TimesNewRomanPSMT"/>
              </w:rPr>
            </w:pPr>
            <w:r w:rsidRPr="000F2F42">
              <w:rPr>
                <w:rFonts w:ascii="TimesNewRomanPSMT" w:hAnsi="TimesNewRomanPSMT"/>
              </w:rPr>
              <w:t>CGTATGGACCAGAATGTGACGG</w:t>
            </w:r>
          </w:p>
        </w:tc>
      </w:tr>
      <w:tr w:rsidR="00852C5B" w:rsidRPr="000F2F42" w14:paraId="35B28571" w14:textId="77777777" w:rsidTr="003F6AB2">
        <w:tc>
          <w:tcPr>
            <w:tcW w:w="1190" w:type="dxa"/>
          </w:tcPr>
          <w:p w14:paraId="4AA3BDF6" w14:textId="77777777" w:rsidR="00852C5B" w:rsidRPr="006203CF" w:rsidRDefault="00852C5B" w:rsidP="00A17AA9">
            <w:pPr>
              <w:pStyle w:val="NormalWeb"/>
              <w:rPr>
                <w:rFonts w:ascii="TimesNewRomanPSMT" w:hAnsi="TimesNewRomanPSMT"/>
                <w:i/>
                <w:iCs/>
              </w:rPr>
            </w:pPr>
            <w:r w:rsidRPr="006203CF">
              <w:rPr>
                <w:rFonts w:ascii="TimesNewRomanPSMT" w:hAnsi="TimesNewRomanPSMT"/>
                <w:i/>
                <w:iCs/>
              </w:rPr>
              <w:t>Nfatc4</w:t>
            </w:r>
          </w:p>
        </w:tc>
        <w:tc>
          <w:tcPr>
            <w:tcW w:w="4394" w:type="dxa"/>
            <w:shd w:val="clear" w:color="auto" w:fill="auto"/>
          </w:tcPr>
          <w:p w14:paraId="06BB62FB" w14:textId="77777777" w:rsidR="00852C5B" w:rsidRPr="000F2F42" w:rsidRDefault="00852C5B" w:rsidP="00A17AA9">
            <w:pPr>
              <w:pStyle w:val="NormalWeb"/>
              <w:rPr>
                <w:rFonts w:ascii="TimesNewRomanPSMT" w:hAnsi="TimesNewRomanPSMT"/>
              </w:rPr>
            </w:pPr>
            <w:r w:rsidRPr="000F2F42">
              <w:rPr>
                <w:rFonts w:ascii="TimesNewRomanPSMT" w:hAnsi="TimesNewRomanPSMT"/>
              </w:rPr>
              <w:t>GATCGAGGTACAGCCTAGAGCA</w:t>
            </w:r>
          </w:p>
        </w:tc>
        <w:tc>
          <w:tcPr>
            <w:tcW w:w="4388" w:type="dxa"/>
            <w:shd w:val="clear" w:color="auto" w:fill="auto"/>
          </w:tcPr>
          <w:p w14:paraId="5DD0FE24" w14:textId="77777777" w:rsidR="00852C5B" w:rsidRPr="000F2F42" w:rsidRDefault="00852C5B" w:rsidP="00A17AA9">
            <w:pPr>
              <w:pStyle w:val="NormalWeb"/>
              <w:rPr>
                <w:rFonts w:ascii="TimesNewRomanPSMT" w:hAnsi="TimesNewRomanPSMT"/>
              </w:rPr>
            </w:pPr>
            <w:r w:rsidRPr="000F2F42">
              <w:rPr>
                <w:rFonts w:ascii="TimesNewRomanPSMT" w:hAnsi="TimesNewRomanPSMT"/>
              </w:rPr>
              <w:t>GCAGAGTCAATGGCTTCTCACTG</w:t>
            </w:r>
          </w:p>
        </w:tc>
      </w:tr>
      <w:tr w:rsidR="00852C5B" w:rsidRPr="000F2F42" w14:paraId="13D34324" w14:textId="77777777" w:rsidTr="003F6AB2">
        <w:tc>
          <w:tcPr>
            <w:tcW w:w="1190" w:type="dxa"/>
          </w:tcPr>
          <w:p w14:paraId="1CB61C24" w14:textId="5922B943" w:rsidR="00852C5B" w:rsidRPr="006203CF" w:rsidRDefault="000F4C80" w:rsidP="00A17AA9">
            <w:pPr>
              <w:pStyle w:val="NormalWeb"/>
              <w:rPr>
                <w:rFonts w:ascii="TimesNewRomanPSMT" w:hAnsi="TimesNewRomanPSMT"/>
                <w:i/>
                <w:iCs/>
              </w:rPr>
            </w:pPr>
            <w:r w:rsidRPr="006203CF">
              <w:rPr>
                <w:rFonts w:ascii="TimesNewRomanPSMT" w:hAnsi="TimesNewRomanPSMT"/>
                <w:i/>
                <w:iCs/>
              </w:rPr>
              <w:t>MuRF1</w:t>
            </w:r>
          </w:p>
        </w:tc>
        <w:tc>
          <w:tcPr>
            <w:tcW w:w="4394" w:type="dxa"/>
            <w:shd w:val="clear" w:color="auto" w:fill="auto"/>
          </w:tcPr>
          <w:p w14:paraId="11624DA0" w14:textId="77777777" w:rsidR="00852C5B" w:rsidRPr="000F2F42" w:rsidRDefault="00852C5B" w:rsidP="00A17AA9">
            <w:pPr>
              <w:pStyle w:val="NormalWeb"/>
              <w:rPr>
                <w:rFonts w:ascii="TimesNewRomanPSMT" w:hAnsi="TimesNewRomanPSMT"/>
              </w:rPr>
            </w:pPr>
            <w:r w:rsidRPr="000F2F42">
              <w:rPr>
                <w:rFonts w:ascii="TimesNewRomanPSMT" w:hAnsi="TimesNewRomanPSMT"/>
              </w:rPr>
              <w:t>TACCAAGCCTGTGGTCATCCTG</w:t>
            </w:r>
          </w:p>
        </w:tc>
        <w:tc>
          <w:tcPr>
            <w:tcW w:w="4388" w:type="dxa"/>
            <w:shd w:val="clear" w:color="auto" w:fill="auto"/>
          </w:tcPr>
          <w:p w14:paraId="03489D9D" w14:textId="77777777" w:rsidR="00852C5B" w:rsidRPr="000F2F42" w:rsidRDefault="00852C5B" w:rsidP="00A17AA9">
            <w:pPr>
              <w:pStyle w:val="NormalWeb"/>
              <w:rPr>
                <w:rFonts w:ascii="TimesNewRomanPSMT" w:hAnsi="TimesNewRomanPSMT"/>
              </w:rPr>
            </w:pPr>
            <w:r w:rsidRPr="000F2F42">
              <w:rPr>
                <w:rFonts w:ascii="TimesNewRomanPSMT" w:hAnsi="TimesNewRomanPSMT"/>
              </w:rPr>
              <w:t>ACGGAAACGACCTCCAGACATG</w:t>
            </w:r>
          </w:p>
        </w:tc>
      </w:tr>
      <w:tr w:rsidR="00852C5B" w:rsidRPr="000F2F42" w14:paraId="6724E93C" w14:textId="77777777" w:rsidTr="003F6AB2">
        <w:tc>
          <w:tcPr>
            <w:tcW w:w="1190" w:type="dxa"/>
          </w:tcPr>
          <w:p w14:paraId="2AC36AEA" w14:textId="075CC55B" w:rsidR="00852C5B" w:rsidRPr="006203CF" w:rsidRDefault="000F4C80" w:rsidP="00A17AA9">
            <w:pPr>
              <w:pStyle w:val="NormalWeb"/>
              <w:rPr>
                <w:rFonts w:ascii="TimesNewRomanPSMT" w:hAnsi="TimesNewRomanPSMT"/>
                <w:i/>
                <w:iCs/>
              </w:rPr>
            </w:pPr>
            <w:r w:rsidRPr="006203CF">
              <w:rPr>
                <w:rFonts w:ascii="TimesNewRomanPSMT" w:hAnsi="TimesNewRomanPSMT"/>
                <w:i/>
                <w:iCs/>
              </w:rPr>
              <w:t>Atrogin-1</w:t>
            </w:r>
          </w:p>
        </w:tc>
        <w:tc>
          <w:tcPr>
            <w:tcW w:w="4394" w:type="dxa"/>
            <w:shd w:val="clear" w:color="auto" w:fill="auto"/>
          </w:tcPr>
          <w:p w14:paraId="25E94B48" w14:textId="77777777" w:rsidR="00852C5B" w:rsidRPr="000F2F42" w:rsidRDefault="00852C5B" w:rsidP="00A17AA9">
            <w:pPr>
              <w:pStyle w:val="NormalWeb"/>
              <w:rPr>
                <w:rFonts w:ascii="TimesNewRomanPSMT" w:hAnsi="TimesNewRomanPSMT"/>
              </w:rPr>
            </w:pPr>
            <w:r w:rsidRPr="000F2F42">
              <w:rPr>
                <w:rFonts w:ascii="TimesNewRomanPSMT" w:hAnsi="TimesNewRomanPSMT"/>
              </w:rPr>
              <w:t>CTTCTCGACTGCCATCCTGGAT</w:t>
            </w:r>
          </w:p>
        </w:tc>
        <w:tc>
          <w:tcPr>
            <w:tcW w:w="4388" w:type="dxa"/>
            <w:shd w:val="clear" w:color="auto" w:fill="auto"/>
          </w:tcPr>
          <w:p w14:paraId="01F9CC72" w14:textId="77777777" w:rsidR="00852C5B" w:rsidRPr="000F2F42" w:rsidRDefault="00852C5B" w:rsidP="00A17AA9">
            <w:pPr>
              <w:pStyle w:val="NormalWeb"/>
              <w:rPr>
                <w:rFonts w:ascii="TimesNewRomanPSMT" w:hAnsi="TimesNewRomanPSMT"/>
              </w:rPr>
            </w:pPr>
            <w:r w:rsidRPr="000F2F42">
              <w:rPr>
                <w:rFonts w:ascii="TimesNewRomanPSMT" w:hAnsi="TimesNewRomanPSMT"/>
              </w:rPr>
              <w:t>TCTTTTGGGCGATGCCACTCAG</w:t>
            </w:r>
          </w:p>
        </w:tc>
      </w:tr>
      <w:tr w:rsidR="00852C5B" w:rsidRPr="000F2F42" w14:paraId="5AECB0AC" w14:textId="77777777" w:rsidTr="003F6AB2">
        <w:tc>
          <w:tcPr>
            <w:tcW w:w="1190" w:type="dxa"/>
          </w:tcPr>
          <w:p w14:paraId="0E148901" w14:textId="77777777" w:rsidR="00852C5B" w:rsidRPr="006203CF" w:rsidRDefault="00852C5B" w:rsidP="00A17AA9">
            <w:pPr>
              <w:pStyle w:val="NormalWeb"/>
              <w:rPr>
                <w:rFonts w:ascii="TimesNewRomanPSMT" w:hAnsi="TimesNewRomanPSMT"/>
                <w:i/>
                <w:iCs/>
              </w:rPr>
            </w:pPr>
            <w:r w:rsidRPr="006203CF">
              <w:rPr>
                <w:rFonts w:ascii="TimesNewRomanPSMT" w:hAnsi="TimesNewRomanPSMT"/>
                <w:i/>
                <w:iCs/>
              </w:rPr>
              <w:t>Becn1</w:t>
            </w:r>
          </w:p>
        </w:tc>
        <w:tc>
          <w:tcPr>
            <w:tcW w:w="4394" w:type="dxa"/>
            <w:shd w:val="clear" w:color="auto" w:fill="auto"/>
          </w:tcPr>
          <w:p w14:paraId="44D8AC8D" w14:textId="77777777" w:rsidR="00852C5B" w:rsidRPr="000F2F42" w:rsidRDefault="00852C5B" w:rsidP="00A17AA9">
            <w:pPr>
              <w:pStyle w:val="NormalWeb"/>
              <w:rPr>
                <w:rFonts w:ascii="TimesNewRomanPSMT" w:hAnsi="TimesNewRomanPSMT"/>
              </w:rPr>
            </w:pPr>
            <w:r w:rsidRPr="000F2F42">
              <w:rPr>
                <w:rFonts w:ascii="TimesNewRomanPSMT" w:hAnsi="TimesNewRomanPSMT"/>
              </w:rPr>
              <w:t>CAGCCTCTGAAACTGGACACGA</w:t>
            </w:r>
          </w:p>
        </w:tc>
        <w:tc>
          <w:tcPr>
            <w:tcW w:w="4388" w:type="dxa"/>
            <w:shd w:val="clear" w:color="auto" w:fill="auto"/>
          </w:tcPr>
          <w:p w14:paraId="4760781C" w14:textId="77777777" w:rsidR="00852C5B" w:rsidRPr="000F2F42" w:rsidRDefault="00852C5B" w:rsidP="00A17AA9">
            <w:pPr>
              <w:pStyle w:val="NormalWeb"/>
              <w:rPr>
                <w:rFonts w:ascii="TimesNewRomanPSMT" w:hAnsi="TimesNewRomanPSMT"/>
              </w:rPr>
            </w:pPr>
            <w:r w:rsidRPr="000F2F42">
              <w:rPr>
                <w:rFonts w:ascii="TimesNewRomanPSMT" w:hAnsi="TimesNewRomanPSMT"/>
              </w:rPr>
              <w:t>CTCTCCTGAGTTAGCCTCTTCC</w:t>
            </w:r>
          </w:p>
        </w:tc>
      </w:tr>
      <w:tr w:rsidR="00852C5B" w:rsidRPr="000F2F42" w14:paraId="3B919782" w14:textId="77777777" w:rsidTr="003F6AB2">
        <w:tc>
          <w:tcPr>
            <w:tcW w:w="1190" w:type="dxa"/>
          </w:tcPr>
          <w:p w14:paraId="4542A2E8" w14:textId="076C7C0E" w:rsidR="00852C5B" w:rsidRPr="006203CF" w:rsidRDefault="000F4C80" w:rsidP="00A17AA9">
            <w:pPr>
              <w:pStyle w:val="NormalWeb"/>
              <w:rPr>
                <w:rFonts w:ascii="TimesNewRomanPSMT" w:hAnsi="TimesNewRomanPSMT"/>
                <w:i/>
                <w:iCs/>
              </w:rPr>
            </w:pPr>
            <w:r w:rsidRPr="006203CF">
              <w:rPr>
                <w:rFonts w:ascii="TimesNewRomanPSMT" w:hAnsi="TimesNewRomanPSMT"/>
                <w:i/>
                <w:iCs/>
              </w:rPr>
              <w:t>Cath L</w:t>
            </w:r>
          </w:p>
        </w:tc>
        <w:tc>
          <w:tcPr>
            <w:tcW w:w="4394" w:type="dxa"/>
            <w:shd w:val="clear" w:color="auto" w:fill="auto"/>
          </w:tcPr>
          <w:p w14:paraId="287071C1" w14:textId="77777777" w:rsidR="00852C5B" w:rsidRPr="000F2F42" w:rsidRDefault="00852C5B" w:rsidP="00A17AA9">
            <w:pPr>
              <w:pStyle w:val="NormalWeb"/>
              <w:rPr>
                <w:rFonts w:ascii="TimesNewRomanPSMT" w:hAnsi="TimesNewRomanPSMT"/>
              </w:rPr>
            </w:pPr>
            <w:r w:rsidRPr="000F2F42">
              <w:rPr>
                <w:rFonts w:ascii="TimesNewRomanPSMT" w:hAnsi="TimesNewRomanPSMT"/>
              </w:rPr>
              <w:t>GGAAAATGGAGGTCTGGACTCG</w:t>
            </w:r>
          </w:p>
        </w:tc>
        <w:tc>
          <w:tcPr>
            <w:tcW w:w="4388" w:type="dxa"/>
            <w:shd w:val="clear" w:color="auto" w:fill="auto"/>
          </w:tcPr>
          <w:p w14:paraId="7CC8B9EC" w14:textId="77777777" w:rsidR="00852C5B" w:rsidRPr="000F2F42" w:rsidRDefault="00852C5B" w:rsidP="00A17AA9">
            <w:pPr>
              <w:pStyle w:val="NormalWeb"/>
              <w:rPr>
                <w:rFonts w:ascii="TimesNewRomanPSMT" w:hAnsi="TimesNewRomanPSMT"/>
              </w:rPr>
            </w:pPr>
            <w:r w:rsidRPr="000F2F42">
              <w:rPr>
                <w:rFonts w:ascii="TimesNewRomanPSMT" w:hAnsi="TimesNewRomanPSMT"/>
              </w:rPr>
              <w:t>GTGTCATTAGCCACAGCGAACTC</w:t>
            </w:r>
          </w:p>
        </w:tc>
      </w:tr>
      <w:tr w:rsidR="00852C5B" w:rsidRPr="000F2F42" w14:paraId="3E9F2625" w14:textId="77777777" w:rsidTr="003F6AB2">
        <w:tc>
          <w:tcPr>
            <w:tcW w:w="1190" w:type="dxa"/>
          </w:tcPr>
          <w:p w14:paraId="5B6E2AF8" w14:textId="13DB7080" w:rsidR="00852C5B" w:rsidRPr="006203CF" w:rsidRDefault="000F4C80" w:rsidP="00A17AA9">
            <w:pPr>
              <w:pStyle w:val="NormalWeb"/>
              <w:rPr>
                <w:rFonts w:ascii="TimesNewRomanPSMT" w:hAnsi="TimesNewRomanPSMT"/>
                <w:i/>
                <w:iCs/>
              </w:rPr>
            </w:pPr>
            <w:r w:rsidRPr="006203CF">
              <w:rPr>
                <w:rFonts w:ascii="TimesNewRomanPSMT" w:hAnsi="TimesNewRomanPSMT"/>
                <w:i/>
                <w:iCs/>
              </w:rPr>
              <w:t>LC3B</w:t>
            </w:r>
          </w:p>
        </w:tc>
        <w:tc>
          <w:tcPr>
            <w:tcW w:w="4394" w:type="dxa"/>
            <w:shd w:val="clear" w:color="auto" w:fill="auto"/>
          </w:tcPr>
          <w:p w14:paraId="2C7356A5" w14:textId="77777777" w:rsidR="00852C5B" w:rsidRPr="000F2F42" w:rsidRDefault="00852C5B" w:rsidP="00A17AA9">
            <w:pPr>
              <w:pStyle w:val="NormalWeb"/>
              <w:rPr>
                <w:rFonts w:ascii="TimesNewRomanPSMT" w:hAnsi="TimesNewRomanPSMT"/>
              </w:rPr>
            </w:pPr>
            <w:r w:rsidRPr="000F2F42">
              <w:rPr>
                <w:rFonts w:ascii="TimesNewRomanPSMT" w:hAnsi="TimesNewRomanPSMT"/>
              </w:rPr>
              <w:t>GTCCTGGACAAGACCAAGTTCC</w:t>
            </w:r>
          </w:p>
        </w:tc>
        <w:tc>
          <w:tcPr>
            <w:tcW w:w="4388" w:type="dxa"/>
            <w:shd w:val="clear" w:color="auto" w:fill="auto"/>
          </w:tcPr>
          <w:p w14:paraId="5FCFB6A8" w14:textId="77777777" w:rsidR="00852C5B" w:rsidRPr="000F2F42" w:rsidRDefault="00852C5B" w:rsidP="00A17AA9">
            <w:pPr>
              <w:pStyle w:val="NormalWeb"/>
              <w:rPr>
                <w:rFonts w:ascii="TimesNewRomanPSMT" w:hAnsi="TimesNewRomanPSMT"/>
              </w:rPr>
            </w:pPr>
            <w:r w:rsidRPr="000F2F42">
              <w:rPr>
                <w:rFonts w:ascii="TimesNewRomanPSMT" w:hAnsi="TimesNewRomanPSMT"/>
              </w:rPr>
              <w:t>CCATTCACCAGGAGGAAGAAGG</w:t>
            </w:r>
          </w:p>
        </w:tc>
      </w:tr>
      <w:tr w:rsidR="00852C5B" w:rsidRPr="000F2F42" w14:paraId="2C2B2EC6" w14:textId="77777777" w:rsidTr="003F6AB2">
        <w:tc>
          <w:tcPr>
            <w:tcW w:w="1190" w:type="dxa"/>
            <w:tcBorders>
              <w:bottom w:val="single" w:sz="4" w:space="0" w:color="auto"/>
            </w:tcBorders>
          </w:tcPr>
          <w:p w14:paraId="7A872E7B" w14:textId="77777777" w:rsidR="00852C5B" w:rsidRPr="006203CF" w:rsidRDefault="00852C5B" w:rsidP="00A17AA9">
            <w:pPr>
              <w:rPr>
                <w:rFonts w:cs="Times New Roman"/>
                <w:i/>
                <w:iCs/>
              </w:rPr>
            </w:pPr>
            <w:r w:rsidRPr="006203CF">
              <w:rPr>
                <w:rFonts w:cs="Times New Roman"/>
                <w:i/>
                <w:iCs/>
              </w:rPr>
              <w:t>Rpl32</w:t>
            </w:r>
          </w:p>
        </w:tc>
        <w:tc>
          <w:tcPr>
            <w:tcW w:w="4394" w:type="dxa"/>
            <w:tcBorders>
              <w:bottom w:val="single" w:sz="4" w:space="0" w:color="auto"/>
            </w:tcBorders>
            <w:shd w:val="clear" w:color="auto" w:fill="auto"/>
          </w:tcPr>
          <w:p w14:paraId="2F0F2B1B" w14:textId="77777777" w:rsidR="00852C5B" w:rsidRPr="000F2F42" w:rsidRDefault="00852C5B" w:rsidP="00A17AA9">
            <w:pPr>
              <w:pStyle w:val="NormalWeb"/>
            </w:pPr>
            <w:r w:rsidRPr="000F2F42">
              <w:rPr>
                <w:rFonts w:ascii="TimesNewRomanPSMT" w:hAnsi="TimesNewRomanPSMT"/>
              </w:rPr>
              <w:t>GCCTCTGGTGAAGCCCAAG</w:t>
            </w:r>
          </w:p>
        </w:tc>
        <w:tc>
          <w:tcPr>
            <w:tcW w:w="4388" w:type="dxa"/>
            <w:tcBorders>
              <w:bottom w:val="single" w:sz="4" w:space="0" w:color="auto"/>
            </w:tcBorders>
            <w:shd w:val="clear" w:color="auto" w:fill="auto"/>
          </w:tcPr>
          <w:p w14:paraId="73F57F8D" w14:textId="77777777" w:rsidR="00852C5B" w:rsidRPr="000F2F42" w:rsidRDefault="00852C5B" w:rsidP="00A17AA9">
            <w:pPr>
              <w:pStyle w:val="NormalWeb"/>
            </w:pPr>
            <w:r w:rsidRPr="000F2F42">
              <w:t>TTGTTGCTCCCATAACCGATGT</w:t>
            </w:r>
          </w:p>
        </w:tc>
      </w:tr>
    </w:tbl>
    <w:p w14:paraId="6C3F170D" w14:textId="428BF4A1" w:rsidR="00252C3C" w:rsidRPr="009F1412" w:rsidRDefault="00852C5B">
      <w:pPr>
        <w:rPr>
          <w:rFonts w:cs="Times New Roman"/>
        </w:rPr>
      </w:pPr>
      <w:r w:rsidRPr="006203CF">
        <w:rPr>
          <w:rFonts w:cs="Times New Roman"/>
          <w:i/>
          <w:iCs/>
        </w:rPr>
        <w:t>Myh6</w:t>
      </w:r>
      <w:r w:rsidRPr="000F2F42">
        <w:rPr>
          <w:rFonts w:cs="Times New Roman"/>
        </w:rPr>
        <w:t xml:space="preserve">, α-myosin heavy chain; </w:t>
      </w:r>
      <w:r w:rsidRPr="006203CF">
        <w:rPr>
          <w:rFonts w:cs="Times New Roman"/>
          <w:i/>
          <w:iCs/>
        </w:rPr>
        <w:t>Myh7</w:t>
      </w:r>
      <w:r w:rsidRPr="000F2F42">
        <w:rPr>
          <w:rFonts w:cs="Times New Roman"/>
        </w:rPr>
        <w:t xml:space="preserve">, ß-myosin heavy chain; </w:t>
      </w:r>
      <w:proofErr w:type="spellStart"/>
      <w:r w:rsidRPr="006203CF">
        <w:rPr>
          <w:rFonts w:cs="Times New Roman"/>
          <w:i/>
          <w:iCs/>
        </w:rPr>
        <w:t>Nppa</w:t>
      </w:r>
      <w:proofErr w:type="spellEnd"/>
      <w:r w:rsidRPr="000F2F42">
        <w:rPr>
          <w:rFonts w:cs="Times New Roman"/>
        </w:rPr>
        <w:t xml:space="preserve">, natriuretic peptide A (also known as atrial natriuretic peptide, ANP); </w:t>
      </w:r>
      <w:proofErr w:type="spellStart"/>
      <w:r w:rsidRPr="006203CF">
        <w:rPr>
          <w:rFonts w:cs="Times New Roman"/>
          <w:i/>
          <w:iCs/>
        </w:rPr>
        <w:t>Nppb</w:t>
      </w:r>
      <w:proofErr w:type="spellEnd"/>
      <w:r w:rsidRPr="000F2F42">
        <w:rPr>
          <w:rFonts w:cs="Times New Roman"/>
        </w:rPr>
        <w:t xml:space="preserve">, natriuretic peptide B (also known as brain natriuretic peptide, BNP); </w:t>
      </w:r>
      <w:r w:rsidRPr="006203CF">
        <w:rPr>
          <w:rFonts w:cs="Times New Roman"/>
          <w:i/>
          <w:iCs/>
        </w:rPr>
        <w:t>Acta1</w:t>
      </w:r>
      <w:r w:rsidRPr="000F2F42">
        <w:rPr>
          <w:rFonts w:cs="Times New Roman"/>
        </w:rPr>
        <w:t xml:space="preserve">, α-skeletal actin; </w:t>
      </w:r>
      <w:r w:rsidRPr="006203CF">
        <w:rPr>
          <w:rFonts w:cs="Times New Roman"/>
          <w:i/>
          <w:iCs/>
        </w:rPr>
        <w:t>Actc1</w:t>
      </w:r>
      <w:r w:rsidRPr="000F2F42">
        <w:rPr>
          <w:rFonts w:cs="Times New Roman"/>
        </w:rPr>
        <w:t xml:space="preserve">, α-cardiac actin; </w:t>
      </w:r>
      <w:r w:rsidRPr="006203CF">
        <w:rPr>
          <w:rFonts w:cs="Times New Roman"/>
          <w:i/>
          <w:iCs/>
        </w:rPr>
        <w:t>Mef2c</w:t>
      </w:r>
      <w:r w:rsidRPr="000F2F42">
        <w:rPr>
          <w:rFonts w:cs="Times New Roman"/>
        </w:rPr>
        <w:t xml:space="preserve">, myocyte enhancing factor 2C; </w:t>
      </w:r>
      <w:r w:rsidRPr="006203CF">
        <w:rPr>
          <w:rFonts w:cs="Times New Roman"/>
          <w:i/>
          <w:iCs/>
        </w:rPr>
        <w:t>Gata4</w:t>
      </w:r>
      <w:r w:rsidRPr="000F2F42">
        <w:rPr>
          <w:rFonts w:cs="Times New Roman"/>
        </w:rPr>
        <w:t xml:space="preserve">, GATA binding protein 4; </w:t>
      </w:r>
      <w:r w:rsidRPr="006203CF">
        <w:rPr>
          <w:rFonts w:cs="Times New Roman"/>
          <w:i/>
          <w:iCs/>
        </w:rPr>
        <w:t>Gata6</w:t>
      </w:r>
      <w:r w:rsidRPr="000F2F42">
        <w:rPr>
          <w:rFonts w:cs="Times New Roman"/>
        </w:rPr>
        <w:t xml:space="preserve">, GATA binding protein 6; </w:t>
      </w:r>
      <w:proofErr w:type="spellStart"/>
      <w:r w:rsidRPr="006203CF">
        <w:rPr>
          <w:rFonts w:cs="Times New Roman"/>
          <w:i/>
          <w:iCs/>
        </w:rPr>
        <w:t>Srf</w:t>
      </w:r>
      <w:proofErr w:type="spellEnd"/>
      <w:r w:rsidRPr="000F2F42">
        <w:rPr>
          <w:rFonts w:cs="Times New Roman"/>
        </w:rPr>
        <w:t xml:space="preserve">, Serum response factor; </w:t>
      </w:r>
      <w:r w:rsidRPr="006203CF">
        <w:rPr>
          <w:rFonts w:cs="Times New Roman"/>
          <w:i/>
          <w:iCs/>
        </w:rPr>
        <w:t>Nfatc1</w:t>
      </w:r>
      <w:r w:rsidRPr="000F2F42">
        <w:rPr>
          <w:rFonts w:cs="Times New Roman"/>
        </w:rPr>
        <w:t xml:space="preserve">, nuclear factor or activated T cells 1; </w:t>
      </w:r>
      <w:r w:rsidRPr="006203CF">
        <w:rPr>
          <w:rFonts w:cs="Times New Roman"/>
          <w:i/>
          <w:iCs/>
        </w:rPr>
        <w:t>Nfatc4</w:t>
      </w:r>
      <w:r w:rsidRPr="000F2F42">
        <w:rPr>
          <w:rFonts w:cs="Times New Roman"/>
        </w:rPr>
        <w:t xml:space="preserve">, nuclear factor or activated T cells 4; </w:t>
      </w:r>
      <w:r w:rsidRPr="006203CF">
        <w:rPr>
          <w:rFonts w:cs="Times New Roman"/>
          <w:i/>
          <w:iCs/>
        </w:rPr>
        <w:t>Trim63</w:t>
      </w:r>
      <w:r w:rsidRPr="000F2F42">
        <w:rPr>
          <w:rFonts w:cs="Times New Roman"/>
        </w:rPr>
        <w:t xml:space="preserve">, tripartite motif-containing 63 (also known as MuRF1); </w:t>
      </w:r>
      <w:r w:rsidRPr="006203CF">
        <w:rPr>
          <w:rFonts w:cs="Times New Roman"/>
          <w:i/>
          <w:iCs/>
        </w:rPr>
        <w:t>Fbxo32</w:t>
      </w:r>
      <w:r w:rsidRPr="000F2F42">
        <w:rPr>
          <w:rFonts w:cs="Times New Roman"/>
        </w:rPr>
        <w:t xml:space="preserve">, F-box protein 32 (also known as </w:t>
      </w:r>
      <w:proofErr w:type="spellStart"/>
      <w:r w:rsidRPr="000F2F42">
        <w:rPr>
          <w:rFonts w:cs="Times New Roman"/>
        </w:rPr>
        <w:t>MAFbx</w:t>
      </w:r>
      <w:proofErr w:type="spellEnd"/>
      <w:r w:rsidRPr="000F2F42">
        <w:rPr>
          <w:rFonts w:cs="Times New Roman"/>
        </w:rPr>
        <w:t xml:space="preserve">, Atrogin-1); </w:t>
      </w:r>
      <w:r w:rsidRPr="006203CF">
        <w:rPr>
          <w:rFonts w:cs="Times New Roman"/>
          <w:i/>
          <w:iCs/>
        </w:rPr>
        <w:t>Becn1</w:t>
      </w:r>
      <w:r w:rsidRPr="000F2F42">
        <w:rPr>
          <w:rFonts w:cs="Times New Roman"/>
        </w:rPr>
        <w:t xml:space="preserve">, Beclin-1; </w:t>
      </w:r>
      <w:proofErr w:type="spellStart"/>
      <w:r w:rsidRPr="006203CF">
        <w:rPr>
          <w:rFonts w:cs="Times New Roman"/>
          <w:i/>
          <w:iCs/>
        </w:rPr>
        <w:t>Ctsl</w:t>
      </w:r>
      <w:proofErr w:type="spellEnd"/>
      <w:r w:rsidRPr="000F2F42">
        <w:rPr>
          <w:rFonts w:cs="Times New Roman"/>
        </w:rPr>
        <w:t xml:space="preserve">, Cathepsin L (also known as Cath L); </w:t>
      </w:r>
      <w:r w:rsidRPr="006203CF">
        <w:rPr>
          <w:rFonts w:cs="Times New Roman"/>
          <w:i/>
          <w:iCs/>
        </w:rPr>
        <w:t>Map1lc3b</w:t>
      </w:r>
      <w:r w:rsidRPr="000F2F42">
        <w:rPr>
          <w:rFonts w:cs="Times New Roman"/>
        </w:rPr>
        <w:t xml:space="preserve">, microtubule-associated protein 1 light chain 3 beta (also known as LC3B); </w:t>
      </w:r>
      <w:r w:rsidRPr="006203CF">
        <w:rPr>
          <w:rFonts w:cs="Times New Roman"/>
          <w:i/>
          <w:iCs/>
        </w:rPr>
        <w:t>Rpl32</w:t>
      </w:r>
      <w:r w:rsidRPr="000F2F42">
        <w:rPr>
          <w:rFonts w:cs="Times New Roman"/>
        </w:rPr>
        <w:t>, ribosomal protein L32.</w:t>
      </w:r>
      <w:r w:rsidR="00252C3C">
        <w:rPr>
          <w:rFonts w:cs="Times New Roman"/>
          <w:b/>
          <w:bCs/>
        </w:rPr>
        <w:br w:type="page"/>
      </w:r>
    </w:p>
    <w:p w14:paraId="6A3F4142" w14:textId="371A42D6" w:rsidR="00685325" w:rsidRPr="000F2F42" w:rsidRDefault="00685325" w:rsidP="0014012A">
      <w:pPr>
        <w:rPr>
          <w:rFonts w:cs="Times New Roman"/>
          <w:b/>
          <w:bCs/>
        </w:rPr>
      </w:pPr>
      <w:r w:rsidRPr="000F2F42">
        <w:rPr>
          <w:rFonts w:cs="Times New Roman"/>
          <w:b/>
          <w:bCs/>
        </w:rPr>
        <w:lastRenderedPageBreak/>
        <w:t>Table S2</w:t>
      </w:r>
      <w:r w:rsidR="009F1412">
        <w:rPr>
          <w:rFonts w:cs="Times New Roman"/>
          <w:b/>
          <w:bCs/>
        </w:rPr>
        <w:t>.</w:t>
      </w:r>
      <w:r w:rsidRPr="000F2F42">
        <w:rPr>
          <w:rFonts w:cs="Times New Roman"/>
          <w:b/>
          <w:bCs/>
        </w:rPr>
        <w:t xml:space="preserve"> Comparison of morphometric parameters between sham and ovarian cancer mice.</w:t>
      </w:r>
    </w:p>
    <w:tbl>
      <w:tblPr>
        <w:tblStyle w:val="TableGrid"/>
        <w:tblW w:w="0" w:type="auto"/>
        <w:tblLook w:val="04A0" w:firstRow="1" w:lastRow="0" w:firstColumn="1" w:lastColumn="0" w:noHBand="0" w:noVBand="1"/>
      </w:tblPr>
      <w:tblGrid>
        <w:gridCol w:w="3119"/>
        <w:gridCol w:w="2126"/>
        <w:gridCol w:w="2268"/>
        <w:gridCol w:w="2449"/>
      </w:tblGrid>
      <w:tr w:rsidR="00685325" w:rsidRPr="000F2F42" w14:paraId="6C01C0C9" w14:textId="77777777" w:rsidTr="00D07380">
        <w:tc>
          <w:tcPr>
            <w:tcW w:w="3119" w:type="dxa"/>
            <w:tcBorders>
              <w:top w:val="single" w:sz="4" w:space="0" w:color="auto"/>
              <w:left w:val="nil"/>
              <w:bottom w:val="single" w:sz="4" w:space="0" w:color="auto"/>
              <w:right w:val="nil"/>
            </w:tcBorders>
          </w:tcPr>
          <w:p w14:paraId="17B76A2E" w14:textId="77777777" w:rsidR="00685325" w:rsidRPr="000F2F42" w:rsidRDefault="00685325" w:rsidP="0014012A">
            <w:pPr>
              <w:jc w:val="center"/>
              <w:rPr>
                <w:rFonts w:cs="Times New Roman"/>
                <w:b/>
                <w:bCs/>
              </w:rPr>
            </w:pPr>
          </w:p>
        </w:tc>
        <w:tc>
          <w:tcPr>
            <w:tcW w:w="2126" w:type="dxa"/>
            <w:tcBorders>
              <w:top w:val="single" w:sz="4" w:space="0" w:color="auto"/>
              <w:left w:val="nil"/>
              <w:bottom w:val="single" w:sz="4" w:space="0" w:color="auto"/>
              <w:right w:val="nil"/>
            </w:tcBorders>
          </w:tcPr>
          <w:p w14:paraId="72711B15" w14:textId="77777777" w:rsidR="00685325" w:rsidRPr="000F2F42" w:rsidRDefault="00685325" w:rsidP="0014012A">
            <w:pPr>
              <w:jc w:val="center"/>
              <w:rPr>
                <w:rFonts w:cs="Times New Roman"/>
                <w:b/>
                <w:bCs/>
              </w:rPr>
            </w:pPr>
            <w:r w:rsidRPr="000F2F42">
              <w:rPr>
                <w:rFonts w:cs="Times New Roman"/>
                <w:b/>
                <w:bCs/>
              </w:rPr>
              <w:t>Sham</w:t>
            </w:r>
          </w:p>
        </w:tc>
        <w:tc>
          <w:tcPr>
            <w:tcW w:w="2268" w:type="dxa"/>
            <w:tcBorders>
              <w:top w:val="single" w:sz="4" w:space="0" w:color="auto"/>
              <w:left w:val="nil"/>
              <w:bottom w:val="single" w:sz="4" w:space="0" w:color="auto"/>
              <w:right w:val="nil"/>
            </w:tcBorders>
          </w:tcPr>
          <w:p w14:paraId="7828F38E" w14:textId="77777777" w:rsidR="00685325" w:rsidRPr="000F2F42" w:rsidRDefault="00685325" w:rsidP="0014012A">
            <w:pPr>
              <w:jc w:val="center"/>
              <w:rPr>
                <w:rFonts w:cs="Times New Roman"/>
                <w:b/>
                <w:bCs/>
              </w:rPr>
            </w:pPr>
            <w:r w:rsidRPr="000F2F42">
              <w:rPr>
                <w:rFonts w:cs="Times New Roman"/>
                <w:b/>
                <w:bCs/>
              </w:rPr>
              <w:t>EOC</w:t>
            </w:r>
          </w:p>
        </w:tc>
        <w:tc>
          <w:tcPr>
            <w:tcW w:w="2449" w:type="dxa"/>
            <w:tcBorders>
              <w:top w:val="single" w:sz="4" w:space="0" w:color="auto"/>
              <w:left w:val="nil"/>
              <w:bottom w:val="single" w:sz="4" w:space="0" w:color="auto"/>
              <w:right w:val="nil"/>
            </w:tcBorders>
          </w:tcPr>
          <w:p w14:paraId="56148366" w14:textId="77777777" w:rsidR="00685325" w:rsidRPr="000F2F42" w:rsidRDefault="00685325" w:rsidP="0014012A">
            <w:pPr>
              <w:jc w:val="center"/>
              <w:rPr>
                <w:rFonts w:cs="Times New Roman"/>
                <w:b/>
                <w:bCs/>
              </w:rPr>
            </w:pPr>
            <w:r w:rsidRPr="000F2F42">
              <w:rPr>
                <w:rFonts w:cs="Times New Roman"/>
                <w:b/>
                <w:bCs/>
              </w:rPr>
              <w:t>p-value (summary)</w:t>
            </w:r>
          </w:p>
        </w:tc>
      </w:tr>
      <w:tr w:rsidR="00685325" w:rsidRPr="000F2F42" w14:paraId="2977E5E2" w14:textId="77777777" w:rsidTr="00D07380">
        <w:tc>
          <w:tcPr>
            <w:tcW w:w="3119" w:type="dxa"/>
            <w:tcBorders>
              <w:top w:val="single" w:sz="4" w:space="0" w:color="auto"/>
              <w:left w:val="nil"/>
              <w:bottom w:val="nil"/>
              <w:right w:val="nil"/>
            </w:tcBorders>
          </w:tcPr>
          <w:p w14:paraId="1A4DCBF8" w14:textId="77777777" w:rsidR="00685325" w:rsidRPr="000F2F42" w:rsidRDefault="00685325" w:rsidP="0014012A">
            <w:pPr>
              <w:jc w:val="center"/>
              <w:rPr>
                <w:rFonts w:cs="Times New Roman"/>
              </w:rPr>
            </w:pPr>
            <w:r w:rsidRPr="000F2F42">
              <w:rPr>
                <w:rFonts w:cs="Times New Roman"/>
              </w:rPr>
              <w:t>Tumour-free body weight (g)</w:t>
            </w:r>
          </w:p>
        </w:tc>
        <w:tc>
          <w:tcPr>
            <w:tcW w:w="2126" w:type="dxa"/>
            <w:tcBorders>
              <w:top w:val="single" w:sz="4" w:space="0" w:color="auto"/>
              <w:left w:val="nil"/>
              <w:bottom w:val="nil"/>
              <w:right w:val="nil"/>
            </w:tcBorders>
          </w:tcPr>
          <w:p w14:paraId="3596A0C4" w14:textId="77777777" w:rsidR="00685325" w:rsidRPr="000F2F42" w:rsidRDefault="00685325" w:rsidP="0014012A">
            <w:pPr>
              <w:jc w:val="center"/>
              <w:rPr>
                <w:rFonts w:cs="Times New Roman"/>
              </w:rPr>
            </w:pPr>
            <w:r w:rsidRPr="000F2F42">
              <w:rPr>
                <w:rFonts w:cs="Times New Roman"/>
              </w:rPr>
              <w:t>20.9 ± 1.4</w:t>
            </w:r>
          </w:p>
        </w:tc>
        <w:tc>
          <w:tcPr>
            <w:tcW w:w="2268" w:type="dxa"/>
            <w:tcBorders>
              <w:top w:val="single" w:sz="4" w:space="0" w:color="auto"/>
              <w:left w:val="nil"/>
              <w:bottom w:val="nil"/>
              <w:right w:val="nil"/>
            </w:tcBorders>
          </w:tcPr>
          <w:p w14:paraId="6EA25777" w14:textId="77777777" w:rsidR="00685325" w:rsidRPr="000F2F42" w:rsidRDefault="00685325" w:rsidP="0014012A">
            <w:pPr>
              <w:jc w:val="center"/>
              <w:rPr>
                <w:rFonts w:cs="Times New Roman"/>
              </w:rPr>
            </w:pPr>
            <w:r w:rsidRPr="000F2F42">
              <w:rPr>
                <w:rFonts w:cs="Times New Roman"/>
              </w:rPr>
              <w:t>19.8 ± 2.3</w:t>
            </w:r>
          </w:p>
        </w:tc>
        <w:tc>
          <w:tcPr>
            <w:tcW w:w="2449" w:type="dxa"/>
            <w:tcBorders>
              <w:top w:val="single" w:sz="4" w:space="0" w:color="auto"/>
              <w:left w:val="nil"/>
              <w:bottom w:val="nil"/>
              <w:right w:val="nil"/>
            </w:tcBorders>
          </w:tcPr>
          <w:p w14:paraId="65026F62" w14:textId="77777777" w:rsidR="00685325" w:rsidRPr="000F2F42" w:rsidRDefault="00685325" w:rsidP="0014012A">
            <w:pPr>
              <w:jc w:val="center"/>
              <w:rPr>
                <w:rFonts w:cs="Times New Roman"/>
              </w:rPr>
            </w:pPr>
            <w:r w:rsidRPr="000F2F42">
              <w:rPr>
                <w:rFonts w:cs="Times New Roman"/>
              </w:rPr>
              <w:t>0.014 (*)</w:t>
            </w:r>
          </w:p>
        </w:tc>
      </w:tr>
      <w:tr w:rsidR="00685325" w:rsidRPr="000F2F42" w14:paraId="5D9F5DB8" w14:textId="77777777" w:rsidTr="00D07380">
        <w:tc>
          <w:tcPr>
            <w:tcW w:w="3119" w:type="dxa"/>
            <w:tcBorders>
              <w:top w:val="nil"/>
              <w:left w:val="nil"/>
              <w:bottom w:val="nil"/>
              <w:right w:val="nil"/>
            </w:tcBorders>
          </w:tcPr>
          <w:p w14:paraId="77BADC6D" w14:textId="77777777" w:rsidR="00685325" w:rsidRPr="000F2F42" w:rsidRDefault="00685325" w:rsidP="0014012A">
            <w:pPr>
              <w:jc w:val="center"/>
              <w:rPr>
                <w:rFonts w:cs="Times New Roman"/>
              </w:rPr>
            </w:pPr>
            <w:r w:rsidRPr="000F2F42">
              <w:rPr>
                <w:rFonts w:cs="Times New Roman"/>
              </w:rPr>
              <w:t>Ovary / tumour (mg)</w:t>
            </w:r>
          </w:p>
        </w:tc>
        <w:tc>
          <w:tcPr>
            <w:tcW w:w="2126" w:type="dxa"/>
            <w:tcBorders>
              <w:top w:val="nil"/>
              <w:left w:val="nil"/>
              <w:bottom w:val="nil"/>
              <w:right w:val="nil"/>
            </w:tcBorders>
          </w:tcPr>
          <w:p w14:paraId="56A72CD2" w14:textId="77777777" w:rsidR="00685325" w:rsidRPr="000F2F42" w:rsidRDefault="00685325" w:rsidP="0014012A">
            <w:pPr>
              <w:jc w:val="center"/>
              <w:rPr>
                <w:rFonts w:cs="Times New Roman"/>
                <w:highlight w:val="yellow"/>
              </w:rPr>
            </w:pPr>
            <w:r w:rsidRPr="000F2F42">
              <w:rPr>
                <w:rFonts w:cs="Times New Roman"/>
              </w:rPr>
              <w:t>7.3 ± 1.6</w:t>
            </w:r>
          </w:p>
        </w:tc>
        <w:tc>
          <w:tcPr>
            <w:tcW w:w="2268" w:type="dxa"/>
            <w:tcBorders>
              <w:top w:val="nil"/>
              <w:left w:val="nil"/>
              <w:bottom w:val="nil"/>
              <w:right w:val="nil"/>
            </w:tcBorders>
          </w:tcPr>
          <w:p w14:paraId="666F4B6E" w14:textId="77777777" w:rsidR="00685325" w:rsidRPr="000F2F42" w:rsidRDefault="00685325" w:rsidP="0014012A">
            <w:pPr>
              <w:pStyle w:val="NormalWeb"/>
              <w:jc w:val="center"/>
              <w:rPr>
                <w:highlight w:val="yellow"/>
              </w:rPr>
            </w:pPr>
            <w:r w:rsidRPr="000F2F42">
              <w:t>251.0 ± 86.1</w:t>
            </w:r>
          </w:p>
        </w:tc>
        <w:tc>
          <w:tcPr>
            <w:tcW w:w="2449" w:type="dxa"/>
            <w:tcBorders>
              <w:top w:val="nil"/>
              <w:left w:val="nil"/>
              <w:bottom w:val="nil"/>
              <w:right w:val="nil"/>
            </w:tcBorders>
          </w:tcPr>
          <w:p w14:paraId="56AD9E51" w14:textId="77777777" w:rsidR="00685325" w:rsidRPr="000F2F42" w:rsidRDefault="00685325" w:rsidP="0014012A">
            <w:pPr>
              <w:jc w:val="center"/>
              <w:rPr>
                <w:rFonts w:cs="Times New Roman"/>
                <w:highlight w:val="yellow"/>
              </w:rPr>
            </w:pPr>
            <w:r w:rsidRPr="000F2F42">
              <w:rPr>
                <w:rFonts w:cs="Times New Roman"/>
              </w:rPr>
              <w:t>&lt;0.0001(****)</w:t>
            </w:r>
          </w:p>
        </w:tc>
      </w:tr>
      <w:tr w:rsidR="00685325" w:rsidRPr="000F2F42" w14:paraId="07BA1345" w14:textId="77777777" w:rsidTr="00D07380">
        <w:tc>
          <w:tcPr>
            <w:tcW w:w="3119" w:type="dxa"/>
            <w:tcBorders>
              <w:top w:val="nil"/>
              <w:left w:val="nil"/>
              <w:bottom w:val="nil"/>
              <w:right w:val="nil"/>
            </w:tcBorders>
          </w:tcPr>
          <w:p w14:paraId="1285FECF" w14:textId="77777777" w:rsidR="00685325" w:rsidRPr="000F2F42" w:rsidRDefault="00685325" w:rsidP="0014012A">
            <w:pPr>
              <w:jc w:val="center"/>
              <w:rPr>
                <w:rFonts w:cs="Times New Roman"/>
              </w:rPr>
            </w:pPr>
            <w:r w:rsidRPr="000F2F42">
              <w:rPr>
                <w:rFonts w:cs="Times New Roman"/>
              </w:rPr>
              <w:t>Spleen (mg)</w:t>
            </w:r>
          </w:p>
        </w:tc>
        <w:tc>
          <w:tcPr>
            <w:tcW w:w="2126" w:type="dxa"/>
            <w:tcBorders>
              <w:top w:val="nil"/>
              <w:left w:val="nil"/>
              <w:bottom w:val="nil"/>
              <w:right w:val="nil"/>
            </w:tcBorders>
          </w:tcPr>
          <w:p w14:paraId="398D0100" w14:textId="77777777" w:rsidR="00685325" w:rsidRPr="000F2F42" w:rsidRDefault="00685325" w:rsidP="0014012A">
            <w:pPr>
              <w:jc w:val="center"/>
              <w:rPr>
                <w:rFonts w:cs="Times New Roman"/>
              </w:rPr>
            </w:pPr>
            <w:r w:rsidRPr="000F2F42">
              <w:rPr>
                <w:rFonts w:cs="Times New Roman"/>
              </w:rPr>
              <w:t>69.1 ± 10.0</w:t>
            </w:r>
          </w:p>
        </w:tc>
        <w:tc>
          <w:tcPr>
            <w:tcW w:w="2268" w:type="dxa"/>
            <w:tcBorders>
              <w:top w:val="nil"/>
              <w:left w:val="nil"/>
              <w:bottom w:val="nil"/>
              <w:right w:val="nil"/>
            </w:tcBorders>
          </w:tcPr>
          <w:p w14:paraId="716C2082" w14:textId="77777777" w:rsidR="00685325" w:rsidRPr="000F2F42" w:rsidRDefault="00685325" w:rsidP="0014012A">
            <w:pPr>
              <w:jc w:val="center"/>
              <w:rPr>
                <w:rFonts w:cs="Times New Roman"/>
              </w:rPr>
            </w:pPr>
            <w:r w:rsidRPr="000F2F42">
              <w:rPr>
                <w:rFonts w:cs="Times New Roman"/>
              </w:rPr>
              <w:t>206.2 ± 88.4</w:t>
            </w:r>
          </w:p>
        </w:tc>
        <w:tc>
          <w:tcPr>
            <w:tcW w:w="2449" w:type="dxa"/>
            <w:tcBorders>
              <w:top w:val="nil"/>
              <w:left w:val="nil"/>
              <w:bottom w:val="nil"/>
              <w:right w:val="nil"/>
            </w:tcBorders>
          </w:tcPr>
          <w:p w14:paraId="5C280E51" w14:textId="77777777" w:rsidR="00685325" w:rsidRPr="000F2F42" w:rsidRDefault="00685325" w:rsidP="0014012A">
            <w:pPr>
              <w:jc w:val="center"/>
              <w:rPr>
                <w:rFonts w:cs="Times New Roman"/>
              </w:rPr>
            </w:pPr>
            <w:r w:rsidRPr="000F2F42">
              <w:rPr>
                <w:rFonts w:cs="Times New Roman"/>
              </w:rPr>
              <w:t>&lt;0.0001(****)</w:t>
            </w:r>
          </w:p>
        </w:tc>
      </w:tr>
      <w:tr w:rsidR="00685325" w:rsidRPr="000F2F42" w14:paraId="06FDBB09" w14:textId="77777777" w:rsidTr="00D07380">
        <w:tc>
          <w:tcPr>
            <w:tcW w:w="3119" w:type="dxa"/>
            <w:tcBorders>
              <w:top w:val="nil"/>
              <w:left w:val="nil"/>
              <w:bottom w:val="nil"/>
              <w:right w:val="nil"/>
            </w:tcBorders>
          </w:tcPr>
          <w:p w14:paraId="0881E961" w14:textId="77777777" w:rsidR="00685325" w:rsidRPr="000F2F42" w:rsidRDefault="00685325" w:rsidP="0014012A">
            <w:pPr>
              <w:jc w:val="center"/>
              <w:rPr>
                <w:rFonts w:cs="Times New Roman"/>
              </w:rPr>
            </w:pPr>
            <w:r w:rsidRPr="000F2F42">
              <w:rPr>
                <w:rFonts w:cs="Times New Roman"/>
              </w:rPr>
              <w:t>Kidney (mg)</w:t>
            </w:r>
          </w:p>
        </w:tc>
        <w:tc>
          <w:tcPr>
            <w:tcW w:w="2126" w:type="dxa"/>
            <w:tcBorders>
              <w:top w:val="nil"/>
              <w:left w:val="nil"/>
              <w:bottom w:val="nil"/>
              <w:right w:val="nil"/>
            </w:tcBorders>
          </w:tcPr>
          <w:p w14:paraId="7AE2E143" w14:textId="77777777" w:rsidR="00685325" w:rsidRPr="000F2F42" w:rsidRDefault="00685325" w:rsidP="0014012A">
            <w:pPr>
              <w:jc w:val="center"/>
              <w:rPr>
                <w:rFonts w:cs="Times New Roman"/>
              </w:rPr>
            </w:pPr>
            <w:r w:rsidRPr="000F2F42">
              <w:rPr>
                <w:rFonts w:cs="Times New Roman"/>
              </w:rPr>
              <w:t>123.1 ± 12.5</w:t>
            </w:r>
          </w:p>
        </w:tc>
        <w:tc>
          <w:tcPr>
            <w:tcW w:w="2268" w:type="dxa"/>
            <w:tcBorders>
              <w:top w:val="nil"/>
              <w:left w:val="nil"/>
              <w:bottom w:val="nil"/>
              <w:right w:val="nil"/>
            </w:tcBorders>
          </w:tcPr>
          <w:p w14:paraId="6CE8BBED" w14:textId="77777777" w:rsidR="00685325" w:rsidRPr="000F2F42" w:rsidRDefault="00685325" w:rsidP="0014012A">
            <w:pPr>
              <w:jc w:val="center"/>
              <w:rPr>
                <w:rFonts w:cs="Times New Roman"/>
              </w:rPr>
            </w:pPr>
            <w:r w:rsidRPr="000F2F42">
              <w:rPr>
                <w:rFonts w:cs="Times New Roman"/>
              </w:rPr>
              <w:t>114.6 ± 19.5</w:t>
            </w:r>
          </w:p>
        </w:tc>
        <w:tc>
          <w:tcPr>
            <w:tcW w:w="2449" w:type="dxa"/>
            <w:tcBorders>
              <w:top w:val="nil"/>
              <w:left w:val="nil"/>
              <w:bottom w:val="nil"/>
              <w:right w:val="nil"/>
            </w:tcBorders>
          </w:tcPr>
          <w:p w14:paraId="377E6537" w14:textId="77777777" w:rsidR="00685325" w:rsidRPr="000F2F42" w:rsidRDefault="00685325" w:rsidP="0014012A">
            <w:pPr>
              <w:jc w:val="center"/>
              <w:rPr>
                <w:rFonts w:cs="Times New Roman"/>
              </w:rPr>
            </w:pPr>
            <w:r w:rsidRPr="000F2F42">
              <w:rPr>
                <w:rFonts w:cs="Times New Roman"/>
              </w:rPr>
              <w:t>0.105 (ns)</w:t>
            </w:r>
          </w:p>
        </w:tc>
      </w:tr>
      <w:tr w:rsidR="00685325" w:rsidRPr="000F2F42" w14:paraId="7D0500A1" w14:textId="77777777" w:rsidTr="00D07380">
        <w:tc>
          <w:tcPr>
            <w:tcW w:w="3119" w:type="dxa"/>
            <w:tcBorders>
              <w:top w:val="nil"/>
              <w:left w:val="nil"/>
              <w:bottom w:val="nil"/>
              <w:right w:val="nil"/>
            </w:tcBorders>
          </w:tcPr>
          <w:p w14:paraId="4EFD09C2" w14:textId="77777777" w:rsidR="00685325" w:rsidRPr="000F2F42" w:rsidRDefault="00685325" w:rsidP="0014012A">
            <w:pPr>
              <w:jc w:val="center"/>
              <w:rPr>
                <w:rFonts w:cs="Times New Roman"/>
              </w:rPr>
            </w:pPr>
            <w:r w:rsidRPr="000F2F42">
              <w:rPr>
                <w:rFonts w:cs="Times New Roman"/>
              </w:rPr>
              <w:t>Liver (mg)</w:t>
            </w:r>
          </w:p>
        </w:tc>
        <w:tc>
          <w:tcPr>
            <w:tcW w:w="2126" w:type="dxa"/>
            <w:tcBorders>
              <w:top w:val="nil"/>
              <w:left w:val="nil"/>
              <w:bottom w:val="nil"/>
              <w:right w:val="nil"/>
            </w:tcBorders>
          </w:tcPr>
          <w:p w14:paraId="5C6C27E0" w14:textId="77777777" w:rsidR="00685325" w:rsidRPr="000F2F42" w:rsidRDefault="00685325" w:rsidP="0014012A">
            <w:pPr>
              <w:jc w:val="center"/>
              <w:rPr>
                <w:rFonts w:cs="Times New Roman"/>
              </w:rPr>
            </w:pPr>
            <w:r w:rsidRPr="000F2F42">
              <w:rPr>
                <w:rFonts w:cs="Times New Roman"/>
              </w:rPr>
              <w:t>964.8 ± 174.2</w:t>
            </w:r>
          </w:p>
        </w:tc>
        <w:tc>
          <w:tcPr>
            <w:tcW w:w="2268" w:type="dxa"/>
            <w:tcBorders>
              <w:top w:val="nil"/>
              <w:left w:val="nil"/>
              <w:bottom w:val="nil"/>
              <w:right w:val="nil"/>
            </w:tcBorders>
          </w:tcPr>
          <w:p w14:paraId="3C429265" w14:textId="77777777" w:rsidR="00685325" w:rsidRPr="000F2F42" w:rsidRDefault="00685325" w:rsidP="0014012A">
            <w:pPr>
              <w:jc w:val="center"/>
              <w:rPr>
                <w:rFonts w:cs="Times New Roman"/>
              </w:rPr>
            </w:pPr>
            <w:r w:rsidRPr="000F2F42">
              <w:rPr>
                <w:rFonts w:cs="Times New Roman"/>
              </w:rPr>
              <w:t>997.8 ± 174.2</w:t>
            </w:r>
          </w:p>
        </w:tc>
        <w:tc>
          <w:tcPr>
            <w:tcW w:w="2449" w:type="dxa"/>
            <w:tcBorders>
              <w:top w:val="nil"/>
              <w:left w:val="nil"/>
              <w:bottom w:val="nil"/>
              <w:right w:val="nil"/>
            </w:tcBorders>
          </w:tcPr>
          <w:p w14:paraId="60F6F43F" w14:textId="77777777" w:rsidR="00685325" w:rsidRPr="000F2F42" w:rsidRDefault="00685325" w:rsidP="0014012A">
            <w:pPr>
              <w:jc w:val="center"/>
              <w:rPr>
                <w:rFonts w:cs="Times New Roman"/>
              </w:rPr>
            </w:pPr>
            <w:r w:rsidRPr="000F2F42">
              <w:rPr>
                <w:rFonts w:cs="Times New Roman"/>
              </w:rPr>
              <w:t>0.807 (ns)</w:t>
            </w:r>
          </w:p>
        </w:tc>
      </w:tr>
      <w:tr w:rsidR="00685325" w:rsidRPr="000F2F42" w14:paraId="516E560B" w14:textId="77777777" w:rsidTr="00D07380">
        <w:tc>
          <w:tcPr>
            <w:tcW w:w="3119" w:type="dxa"/>
            <w:tcBorders>
              <w:top w:val="nil"/>
              <w:left w:val="nil"/>
              <w:bottom w:val="nil"/>
              <w:right w:val="nil"/>
            </w:tcBorders>
          </w:tcPr>
          <w:p w14:paraId="43F62855" w14:textId="77777777" w:rsidR="00685325" w:rsidRPr="000F2F42" w:rsidRDefault="00685325" w:rsidP="0014012A">
            <w:pPr>
              <w:jc w:val="center"/>
              <w:rPr>
                <w:rFonts w:cs="Times New Roman"/>
              </w:rPr>
            </w:pPr>
            <w:r w:rsidRPr="000F2F42">
              <w:rPr>
                <w:rFonts w:cs="Times New Roman"/>
              </w:rPr>
              <w:t>TA (mg)</w:t>
            </w:r>
          </w:p>
        </w:tc>
        <w:tc>
          <w:tcPr>
            <w:tcW w:w="2126" w:type="dxa"/>
            <w:tcBorders>
              <w:top w:val="nil"/>
              <w:left w:val="nil"/>
              <w:bottom w:val="nil"/>
              <w:right w:val="nil"/>
            </w:tcBorders>
          </w:tcPr>
          <w:p w14:paraId="55762ADB" w14:textId="77777777" w:rsidR="00685325" w:rsidRPr="000F2F42" w:rsidRDefault="00685325" w:rsidP="0014012A">
            <w:pPr>
              <w:jc w:val="center"/>
              <w:rPr>
                <w:rFonts w:cs="Times New Roman"/>
              </w:rPr>
            </w:pPr>
            <w:r w:rsidRPr="000F2F42">
              <w:rPr>
                <w:rFonts w:cs="Times New Roman"/>
              </w:rPr>
              <w:t>39.6 ± 3.9</w:t>
            </w:r>
          </w:p>
        </w:tc>
        <w:tc>
          <w:tcPr>
            <w:tcW w:w="2268" w:type="dxa"/>
            <w:tcBorders>
              <w:top w:val="nil"/>
              <w:left w:val="nil"/>
              <w:bottom w:val="nil"/>
              <w:right w:val="nil"/>
            </w:tcBorders>
          </w:tcPr>
          <w:p w14:paraId="3156F591" w14:textId="77777777" w:rsidR="00685325" w:rsidRPr="000F2F42" w:rsidRDefault="00685325" w:rsidP="0014012A">
            <w:pPr>
              <w:jc w:val="center"/>
              <w:rPr>
                <w:rFonts w:cs="Times New Roman"/>
              </w:rPr>
            </w:pPr>
            <w:r w:rsidRPr="000F2F42">
              <w:rPr>
                <w:rFonts w:cs="Times New Roman"/>
              </w:rPr>
              <w:t>28.7 ± 6.8</w:t>
            </w:r>
          </w:p>
        </w:tc>
        <w:tc>
          <w:tcPr>
            <w:tcW w:w="2449" w:type="dxa"/>
            <w:tcBorders>
              <w:top w:val="nil"/>
              <w:left w:val="nil"/>
              <w:bottom w:val="nil"/>
              <w:right w:val="nil"/>
            </w:tcBorders>
          </w:tcPr>
          <w:p w14:paraId="701785A1" w14:textId="77777777" w:rsidR="00685325" w:rsidRPr="000F2F42" w:rsidRDefault="00685325" w:rsidP="0014012A">
            <w:pPr>
              <w:jc w:val="center"/>
              <w:rPr>
                <w:rFonts w:cs="Times New Roman"/>
              </w:rPr>
            </w:pPr>
            <w:r w:rsidRPr="000F2F42">
              <w:rPr>
                <w:rFonts w:cs="Times New Roman"/>
              </w:rPr>
              <w:t>&lt;0.0001 (****)</w:t>
            </w:r>
          </w:p>
        </w:tc>
      </w:tr>
      <w:tr w:rsidR="00685325" w:rsidRPr="000F2F42" w14:paraId="45427021" w14:textId="77777777" w:rsidTr="00D07380">
        <w:tc>
          <w:tcPr>
            <w:tcW w:w="3119" w:type="dxa"/>
            <w:tcBorders>
              <w:top w:val="nil"/>
              <w:left w:val="nil"/>
              <w:bottom w:val="nil"/>
              <w:right w:val="nil"/>
            </w:tcBorders>
          </w:tcPr>
          <w:p w14:paraId="10E7B4D9" w14:textId="77777777" w:rsidR="00685325" w:rsidRPr="000F2F42" w:rsidRDefault="00685325" w:rsidP="0014012A">
            <w:pPr>
              <w:jc w:val="center"/>
              <w:rPr>
                <w:rFonts w:cs="Times New Roman"/>
              </w:rPr>
            </w:pPr>
            <w:r w:rsidRPr="000F2F42">
              <w:rPr>
                <w:rFonts w:cs="Times New Roman"/>
              </w:rPr>
              <w:t>EDL (mg)</w:t>
            </w:r>
          </w:p>
        </w:tc>
        <w:tc>
          <w:tcPr>
            <w:tcW w:w="2126" w:type="dxa"/>
            <w:tcBorders>
              <w:top w:val="nil"/>
              <w:left w:val="nil"/>
              <w:bottom w:val="nil"/>
              <w:right w:val="nil"/>
            </w:tcBorders>
          </w:tcPr>
          <w:p w14:paraId="24119BEF" w14:textId="77777777" w:rsidR="00685325" w:rsidRPr="000F2F42" w:rsidRDefault="00685325" w:rsidP="0014012A">
            <w:pPr>
              <w:jc w:val="center"/>
              <w:rPr>
                <w:rFonts w:cs="Times New Roman"/>
              </w:rPr>
            </w:pPr>
            <w:r w:rsidRPr="000F2F42">
              <w:rPr>
                <w:rFonts w:cs="Times New Roman"/>
              </w:rPr>
              <w:t>7.2 ± 1.3</w:t>
            </w:r>
          </w:p>
        </w:tc>
        <w:tc>
          <w:tcPr>
            <w:tcW w:w="2268" w:type="dxa"/>
            <w:tcBorders>
              <w:top w:val="nil"/>
              <w:left w:val="nil"/>
              <w:bottom w:val="nil"/>
              <w:right w:val="nil"/>
            </w:tcBorders>
          </w:tcPr>
          <w:p w14:paraId="5297F504" w14:textId="77777777" w:rsidR="00685325" w:rsidRPr="000F2F42" w:rsidRDefault="00685325" w:rsidP="0014012A">
            <w:pPr>
              <w:jc w:val="center"/>
              <w:rPr>
                <w:rFonts w:cs="Times New Roman"/>
              </w:rPr>
            </w:pPr>
            <w:r w:rsidRPr="000F2F42">
              <w:rPr>
                <w:rFonts w:cs="Times New Roman"/>
              </w:rPr>
              <w:t>5.9 ± 1.7</w:t>
            </w:r>
          </w:p>
        </w:tc>
        <w:tc>
          <w:tcPr>
            <w:tcW w:w="2449" w:type="dxa"/>
            <w:tcBorders>
              <w:top w:val="nil"/>
              <w:left w:val="nil"/>
              <w:bottom w:val="nil"/>
              <w:right w:val="nil"/>
            </w:tcBorders>
          </w:tcPr>
          <w:p w14:paraId="2A9F8873" w14:textId="77777777" w:rsidR="00685325" w:rsidRPr="000F2F42" w:rsidRDefault="00685325" w:rsidP="0014012A">
            <w:pPr>
              <w:jc w:val="center"/>
              <w:rPr>
                <w:rFonts w:cs="Times New Roman"/>
              </w:rPr>
            </w:pPr>
            <w:r w:rsidRPr="000F2F42">
              <w:rPr>
                <w:rFonts w:cs="Times New Roman"/>
              </w:rPr>
              <w:t>0.014 (*)</w:t>
            </w:r>
          </w:p>
        </w:tc>
      </w:tr>
      <w:tr w:rsidR="00685325" w:rsidRPr="000F2F42" w14:paraId="67A73D1E" w14:textId="77777777" w:rsidTr="00D07380">
        <w:tc>
          <w:tcPr>
            <w:tcW w:w="3119" w:type="dxa"/>
            <w:tcBorders>
              <w:top w:val="nil"/>
              <w:left w:val="nil"/>
              <w:bottom w:val="nil"/>
              <w:right w:val="nil"/>
            </w:tcBorders>
          </w:tcPr>
          <w:p w14:paraId="20D47F5A" w14:textId="77777777" w:rsidR="00685325" w:rsidRPr="000F2F42" w:rsidRDefault="00685325" w:rsidP="0014012A">
            <w:pPr>
              <w:jc w:val="center"/>
              <w:rPr>
                <w:rFonts w:cs="Times New Roman"/>
              </w:rPr>
            </w:pPr>
            <w:r w:rsidRPr="000F2F42">
              <w:rPr>
                <w:rFonts w:cs="Times New Roman"/>
              </w:rPr>
              <w:t>Soleus (mg)</w:t>
            </w:r>
          </w:p>
        </w:tc>
        <w:tc>
          <w:tcPr>
            <w:tcW w:w="2126" w:type="dxa"/>
            <w:tcBorders>
              <w:top w:val="nil"/>
              <w:left w:val="nil"/>
              <w:bottom w:val="nil"/>
              <w:right w:val="nil"/>
            </w:tcBorders>
          </w:tcPr>
          <w:p w14:paraId="13265F9D" w14:textId="77777777" w:rsidR="00685325" w:rsidRPr="000F2F42" w:rsidRDefault="00685325" w:rsidP="0014012A">
            <w:pPr>
              <w:jc w:val="center"/>
              <w:rPr>
                <w:rFonts w:cs="Times New Roman"/>
              </w:rPr>
            </w:pPr>
            <w:r w:rsidRPr="000F2F42">
              <w:rPr>
                <w:rFonts w:cs="Times New Roman"/>
              </w:rPr>
              <w:t>7.3 ± 1.0</w:t>
            </w:r>
          </w:p>
        </w:tc>
        <w:tc>
          <w:tcPr>
            <w:tcW w:w="2268" w:type="dxa"/>
            <w:tcBorders>
              <w:top w:val="nil"/>
              <w:left w:val="nil"/>
              <w:bottom w:val="nil"/>
              <w:right w:val="nil"/>
            </w:tcBorders>
          </w:tcPr>
          <w:p w14:paraId="422EBB30" w14:textId="77777777" w:rsidR="00685325" w:rsidRPr="000F2F42" w:rsidRDefault="00685325" w:rsidP="0014012A">
            <w:pPr>
              <w:jc w:val="center"/>
              <w:rPr>
                <w:rFonts w:cs="Times New Roman"/>
              </w:rPr>
            </w:pPr>
            <w:r w:rsidRPr="000F2F42">
              <w:rPr>
                <w:rFonts w:cs="Times New Roman"/>
              </w:rPr>
              <w:t>5.9 ± 1.5</w:t>
            </w:r>
          </w:p>
        </w:tc>
        <w:tc>
          <w:tcPr>
            <w:tcW w:w="2449" w:type="dxa"/>
            <w:tcBorders>
              <w:top w:val="nil"/>
              <w:left w:val="nil"/>
              <w:bottom w:val="nil"/>
              <w:right w:val="nil"/>
            </w:tcBorders>
          </w:tcPr>
          <w:p w14:paraId="15D00046" w14:textId="77777777" w:rsidR="00685325" w:rsidRPr="000F2F42" w:rsidRDefault="00685325" w:rsidP="0014012A">
            <w:pPr>
              <w:jc w:val="center"/>
              <w:rPr>
                <w:rFonts w:cs="Times New Roman"/>
              </w:rPr>
            </w:pPr>
            <w:r w:rsidRPr="000F2F42">
              <w:rPr>
                <w:rFonts w:cs="Times New Roman"/>
              </w:rPr>
              <w:t>0.001 (**)</w:t>
            </w:r>
          </w:p>
        </w:tc>
      </w:tr>
      <w:tr w:rsidR="00685325" w:rsidRPr="000F2F42" w14:paraId="59DB3589" w14:textId="77777777" w:rsidTr="00D07380">
        <w:tc>
          <w:tcPr>
            <w:tcW w:w="3119" w:type="dxa"/>
            <w:tcBorders>
              <w:top w:val="nil"/>
              <w:left w:val="nil"/>
              <w:bottom w:val="single" w:sz="4" w:space="0" w:color="auto"/>
              <w:right w:val="nil"/>
            </w:tcBorders>
          </w:tcPr>
          <w:p w14:paraId="15E090E0" w14:textId="77777777" w:rsidR="00685325" w:rsidRPr="000F2F42" w:rsidRDefault="00685325" w:rsidP="0014012A">
            <w:pPr>
              <w:jc w:val="center"/>
              <w:rPr>
                <w:rFonts w:cs="Times New Roman"/>
              </w:rPr>
            </w:pPr>
            <w:r w:rsidRPr="000F2F42">
              <w:rPr>
                <w:rFonts w:cs="Times New Roman"/>
              </w:rPr>
              <w:t>Hematocrit (%)</w:t>
            </w:r>
          </w:p>
        </w:tc>
        <w:tc>
          <w:tcPr>
            <w:tcW w:w="2126" w:type="dxa"/>
            <w:tcBorders>
              <w:top w:val="nil"/>
              <w:left w:val="nil"/>
              <w:bottom w:val="single" w:sz="4" w:space="0" w:color="auto"/>
              <w:right w:val="nil"/>
            </w:tcBorders>
          </w:tcPr>
          <w:p w14:paraId="6322A735" w14:textId="77777777" w:rsidR="00685325" w:rsidRPr="000F2F42" w:rsidRDefault="00685325" w:rsidP="0014012A">
            <w:pPr>
              <w:jc w:val="center"/>
              <w:rPr>
                <w:rFonts w:cs="Times New Roman"/>
              </w:rPr>
            </w:pPr>
            <w:r w:rsidRPr="000F2F42">
              <w:rPr>
                <w:rFonts w:cs="Times New Roman"/>
              </w:rPr>
              <w:t>43.1 ± 3.1</w:t>
            </w:r>
          </w:p>
        </w:tc>
        <w:tc>
          <w:tcPr>
            <w:tcW w:w="2268" w:type="dxa"/>
            <w:tcBorders>
              <w:top w:val="nil"/>
              <w:left w:val="nil"/>
              <w:bottom w:val="single" w:sz="4" w:space="0" w:color="auto"/>
              <w:right w:val="nil"/>
            </w:tcBorders>
          </w:tcPr>
          <w:p w14:paraId="4375812F" w14:textId="77777777" w:rsidR="00685325" w:rsidRPr="000F2F42" w:rsidRDefault="00685325" w:rsidP="0014012A">
            <w:pPr>
              <w:jc w:val="center"/>
              <w:rPr>
                <w:rFonts w:cs="Times New Roman"/>
              </w:rPr>
            </w:pPr>
            <w:r w:rsidRPr="000F2F42">
              <w:rPr>
                <w:rFonts w:cs="Times New Roman"/>
              </w:rPr>
              <w:t>27.5 ± 6.7</w:t>
            </w:r>
          </w:p>
        </w:tc>
        <w:tc>
          <w:tcPr>
            <w:tcW w:w="2449" w:type="dxa"/>
            <w:tcBorders>
              <w:top w:val="nil"/>
              <w:left w:val="nil"/>
              <w:bottom w:val="single" w:sz="4" w:space="0" w:color="auto"/>
              <w:right w:val="nil"/>
            </w:tcBorders>
          </w:tcPr>
          <w:p w14:paraId="0DE9B541" w14:textId="77777777" w:rsidR="00685325" w:rsidRPr="000F2F42" w:rsidRDefault="00685325" w:rsidP="0014012A">
            <w:pPr>
              <w:jc w:val="center"/>
              <w:rPr>
                <w:rFonts w:cs="Times New Roman"/>
              </w:rPr>
            </w:pPr>
            <w:r w:rsidRPr="000F2F42">
              <w:rPr>
                <w:rFonts w:cs="Times New Roman"/>
              </w:rPr>
              <w:t>&lt;0.0001 (****)</w:t>
            </w:r>
          </w:p>
        </w:tc>
      </w:tr>
    </w:tbl>
    <w:p w14:paraId="01C21C40" w14:textId="04818878" w:rsidR="00685325" w:rsidRPr="00252C3C" w:rsidRDefault="00685325" w:rsidP="0014012A">
      <w:pPr>
        <w:rPr>
          <w:rFonts w:cs="Times New Roman"/>
        </w:rPr>
      </w:pPr>
      <w:r w:rsidRPr="000F2F42">
        <w:rPr>
          <w:rFonts w:cs="Times New Roman"/>
        </w:rPr>
        <w:t xml:space="preserve">Values are mean ± SD. n=12-36 per group. </w:t>
      </w:r>
      <w:r w:rsidR="0096735B">
        <w:rPr>
          <w:rFonts w:cs="Times New Roman"/>
        </w:rPr>
        <w:t xml:space="preserve">EOC, epithelial ovarian cancer; </w:t>
      </w:r>
      <w:r w:rsidRPr="000F2F42">
        <w:rPr>
          <w:rFonts w:cs="Times New Roman"/>
        </w:rPr>
        <w:t>TA, tibialis anterior; EDL, extensor digitorum longus. Significance determined by an unpaired student’s t-</w:t>
      </w:r>
      <w:proofErr w:type="gramStart"/>
      <w:r w:rsidRPr="000F2F42">
        <w:rPr>
          <w:rFonts w:cs="Times New Roman"/>
        </w:rPr>
        <w:t>test;</w:t>
      </w:r>
      <w:proofErr w:type="gramEnd"/>
      <w:r w:rsidRPr="000F2F42">
        <w:rPr>
          <w:rFonts w:cs="Times New Roman"/>
        </w:rPr>
        <w:t xml:space="preserve"> ns, not significant.</w:t>
      </w:r>
    </w:p>
    <w:p w14:paraId="5E3B934F" w14:textId="77777777" w:rsidR="00252C3C" w:rsidRDefault="00252C3C">
      <w:pPr>
        <w:rPr>
          <w:rFonts w:cs="Times New Roman"/>
          <w:b/>
          <w:bCs/>
        </w:rPr>
      </w:pPr>
      <w:r>
        <w:rPr>
          <w:rFonts w:cs="Times New Roman"/>
          <w:b/>
          <w:bCs/>
        </w:rPr>
        <w:br w:type="page"/>
      </w:r>
    </w:p>
    <w:p w14:paraId="25B802EA" w14:textId="7EA97C61" w:rsidR="00852C5B" w:rsidRPr="000F2F42" w:rsidRDefault="00852C5B" w:rsidP="0014012A">
      <w:pPr>
        <w:rPr>
          <w:rFonts w:cs="Times New Roman"/>
          <w:b/>
          <w:bCs/>
        </w:rPr>
      </w:pPr>
      <w:r w:rsidRPr="000F2F42">
        <w:rPr>
          <w:rFonts w:cs="Times New Roman"/>
          <w:b/>
          <w:bCs/>
        </w:rPr>
        <w:lastRenderedPageBreak/>
        <w:t>Table S</w:t>
      </w:r>
      <w:r w:rsidR="00685325" w:rsidRPr="000F2F42">
        <w:rPr>
          <w:rFonts w:cs="Times New Roman"/>
          <w:b/>
          <w:bCs/>
        </w:rPr>
        <w:t>3</w:t>
      </w:r>
      <w:r w:rsidR="009F1412">
        <w:rPr>
          <w:rFonts w:cs="Times New Roman"/>
          <w:b/>
          <w:bCs/>
        </w:rPr>
        <w:t>.</w:t>
      </w:r>
      <w:r w:rsidRPr="000F2F42">
        <w:rPr>
          <w:rFonts w:cs="Times New Roman"/>
          <w:b/>
          <w:bCs/>
        </w:rPr>
        <w:t xml:space="preserve"> Comparison of morphometric </w:t>
      </w:r>
      <w:r w:rsidR="00685325" w:rsidRPr="000F2F42">
        <w:rPr>
          <w:rFonts w:cs="Times New Roman"/>
          <w:b/>
          <w:bCs/>
        </w:rPr>
        <w:t xml:space="preserve">and hemodynamic </w:t>
      </w:r>
      <w:r w:rsidRPr="000F2F42">
        <w:rPr>
          <w:rFonts w:cs="Times New Roman"/>
          <w:b/>
          <w:bCs/>
        </w:rPr>
        <w:t>parameters between sham and pancreatic cancer mice.</w:t>
      </w:r>
    </w:p>
    <w:tbl>
      <w:tblPr>
        <w:tblStyle w:val="TableGrid"/>
        <w:tblW w:w="0" w:type="auto"/>
        <w:tblLook w:val="04A0" w:firstRow="1" w:lastRow="0" w:firstColumn="1" w:lastColumn="0" w:noHBand="0" w:noVBand="1"/>
      </w:tblPr>
      <w:tblGrid>
        <w:gridCol w:w="3119"/>
        <w:gridCol w:w="2126"/>
        <w:gridCol w:w="2268"/>
        <w:gridCol w:w="2449"/>
      </w:tblGrid>
      <w:tr w:rsidR="00852C5B" w:rsidRPr="000F2F42" w14:paraId="4921B340" w14:textId="77777777" w:rsidTr="00685325">
        <w:tc>
          <w:tcPr>
            <w:tcW w:w="3119" w:type="dxa"/>
            <w:tcBorders>
              <w:top w:val="single" w:sz="4" w:space="0" w:color="auto"/>
              <w:left w:val="nil"/>
              <w:bottom w:val="single" w:sz="4" w:space="0" w:color="auto"/>
              <w:right w:val="nil"/>
            </w:tcBorders>
          </w:tcPr>
          <w:p w14:paraId="1F548574" w14:textId="77777777" w:rsidR="00852C5B" w:rsidRPr="000F2F42" w:rsidRDefault="00852C5B" w:rsidP="0014012A">
            <w:pPr>
              <w:jc w:val="center"/>
              <w:rPr>
                <w:rFonts w:cs="Times New Roman"/>
                <w:b/>
                <w:bCs/>
              </w:rPr>
            </w:pPr>
          </w:p>
        </w:tc>
        <w:tc>
          <w:tcPr>
            <w:tcW w:w="2126" w:type="dxa"/>
            <w:tcBorders>
              <w:top w:val="single" w:sz="4" w:space="0" w:color="auto"/>
              <w:left w:val="nil"/>
              <w:bottom w:val="single" w:sz="4" w:space="0" w:color="auto"/>
              <w:right w:val="nil"/>
            </w:tcBorders>
          </w:tcPr>
          <w:p w14:paraId="089080B2" w14:textId="77777777" w:rsidR="00852C5B" w:rsidRPr="000F2F42" w:rsidRDefault="00852C5B" w:rsidP="0014012A">
            <w:pPr>
              <w:jc w:val="center"/>
              <w:rPr>
                <w:rFonts w:cs="Times New Roman"/>
                <w:b/>
                <w:bCs/>
              </w:rPr>
            </w:pPr>
            <w:r w:rsidRPr="000F2F42">
              <w:rPr>
                <w:rFonts w:cs="Times New Roman"/>
                <w:b/>
                <w:bCs/>
              </w:rPr>
              <w:t>Sham</w:t>
            </w:r>
          </w:p>
        </w:tc>
        <w:tc>
          <w:tcPr>
            <w:tcW w:w="2268" w:type="dxa"/>
            <w:tcBorders>
              <w:top w:val="single" w:sz="4" w:space="0" w:color="auto"/>
              <w:left w:val="nil"/>
              <w:bottom w:val="single" w:sz="4" w:space="0" w:color="auto"/>
              <w:right w:val="nil"/>
            </w:tcBorders>
          </w:tcPr>
          <w:p w14:paraId="2AA5E011" w14:textId="77777777" w:rsidR="00852C5B" w:rsidRPr="000F2F42" w:rsidRDefault="00852C5B" w:rsidP="0014012A">
            <w:pPr>
              <w:jc w:val="center"/>
              <w:rPr>
                <w:rFonts w:cs="Times New Roman"/>
                <w:b/>
                <w:bCs/>
              </w:rPr>
            </w:pPr>
            <w:r w:rsidRPr="000F2F42">
              <w:rPr>
                <w:rFonts w:cs="Times New Roman"/>
                <w:b/>
                <w:bCs/>
              </w:rPr>
              <w:t>PDAC</w:t>
            </w:r>
          </w:p>
        </w:tc>
        <w:tc>
          <w:tcPr>
            <w:tcW w:w="2449" w:type="dxa"/>
            <w:tcBorders>
              <w:top w:val="single" w:sz="4" w:space="0" w:color="auto"/>
              <w:left w:val="nil"/>
              <w:bottom w:val="single" w:sz="4" w:space="0" w:color="auto"/>
              <w:right w:val="nil"/>
            </w:tcBorders>
          </w:tcPr>
          <w:p w14:paraId="3891B6E1" w14:textId="77777777" w:rsidR="00852C5B" w:rsidRPr="000F2F42" w:rsidRDefault="00852C5B" w:rsidP="0014012A">
            <w:pPr>
              <w:jc w:val="center"/>
              <w:rPr>
                <w:rFonts w:cs="Times New Roman"/>
                <w:b/>
                <w:bCs/>
              </w:rPr>
            </w:pPr>
            <w:r w:rsidRPr="000F2F42">
              <w:rPr>
                <w:rFonts w:cs="Times New Roman"/>
                <w:b/>
                <w:bCs/>
              </w:rPr>
              <w:t>p-value (summary)</w:t>
            </w:r>
          </w:p>
        </w:tc>
      </w:tr>
      <w:tr w:rsidR="00685325" w:rsidRPr="000F2F42" w14:paraId="69CF03E9" w14:textId="77777777" w:rsidTr="00685325">
        <w:tc>
          <w:tcPr>
            <w:tcW w:w="9962" w:type="dxa"/>
            <w:gridSpan w:val="4"/>
            <w:tcBorders>
              <w:top w:val="single" w:sz="4" w:space="0" w:color="auto"/>
              <w:left w:val="nil"/>
              <w:bottom w:val="nil"/>
              <w:right w:val="nil"/>
            </w:tcBorders>
          </w:tcPr>
          <w:p w14:paraId="7280AB9C" w14:textId="77777777" w:rsidR="00685325" w:rsidRPr="000F2F42" w:rsidRDefault="00685325" w:rsidP="0014012A">
            <w:pPr>
              <w:jc w:val="center"/>
              <w:rPr>
                <w:rFonts w:cs="Times New Roman"/>
                <w:i/>
                <w:iCs/>
              </w:rPr>
            </w:pPr>
            <w:r w:rsidRPr="000F2F42">
              <w:rPr>
                <w:rFonts w:cs="Times New Roman"/>
                <w:i/>
                <w:iCs/>
              </w:rPr>
              <w:t>Morphometric Parameters</w:t>
            </w:r>
          </w:p>
          <w:p w14:paraId="02ED6F2F" w14:textId="715CCE80" w:rsidR="00685325" w:rsidRPr="000F2F42" w:rsidRDefault="00685325" w:rsidP="0014012A">
            <w:pPr>
              <w:jc w:val="center"/>
              <w:rPr>
                <w:rFonts w:cs="Times New Roman"/>
                <w:b/>
                <w:bCs/>
              </w:rPr>
            </w:pPr>
            <w:r w:rsidRPr="000F2F42">
              <w:rPr>
                <w:rFonts w:cs="Times New Roman"/>
              </w:rPr>
              <w:t>(n=6-8)</w:t>
            </w:r>
          </w:p>
        </w:tc>
      </w:tr>
      <w:tr w:rsidR="00852C5B" w:rsidRPr="000F2F42" w14:paraId="14A6FF70" w14:textId="77777777" w:rsidTr="00685325">
        <w:tc>
          <w:tcPr>
            <w:tcW w:w="3119" w:type="dxa"/>
            <w:tcBorders>
              <w:top w:val="nil"/>
              <w:left w:val="nil"/>
              <w:bottom w:val="nil"/>
              <w:right w:val="nil"/>
            </w:tcBorders>
          </w:tcPr>
          <w:p w14:paraId="2CE66C1A" w14:textId="77777777" w:rsidR="00852C5B" w:rsidRPr="000F2F42" w:rsidRDefault="00852C5B" w:rsidP="0014012A">
            <w:pPr>
              <w:jc w:val="center"/>
              <w:rPr>
                <w:rFonts w:cs="Times New Roman"/>
              </w:rPr>
            </w:pPr>
            <w:r w:rsidRPr="000F2F42">
              <w:rPr>
                <w:rFonts w:cs="Times New Roman"/>
              </w:rPr>
              <w:t>Tumour-free body weight (g)</w:t>
            </w:r>
          </w:p>
        </w:tc>
        <w:tc>
          <w:tcPr>
            <w:tcW w:w="2126" w:type="dxa"/>
            <w:tcBorders>
              <w:top w:val="nil"/>
              <w:left w:val="nil"/>
              <w:bottom w:val="nil"/>
              <w:right w:val="nil"/>
            </w:tcBorders>
            <w:shd w:val="clear" w:color="auto" w:fill="auto"/>
          </w:tcPr>
          <w:p w14:paraId="1ECDF0B9" w14:textId="77777777" w:rsidR="00852C5B" w:rsidRPr="000F2F42" w:rsidRDefault="00852C5B" w:rsidP="0014012A">
            <w:pPr>
              <w:jc w:val="center"/>
              <w:rPr>
                <w:rFonts w:cs="Times New Roman"/>
              </w:rPr>
            </w:pPr>
            <w:r w:rsidRPr="000F2F42">
              <w:rPr>
                <w:rFonts w:cs="Times New Roman"/>
              </w:rPr>
              <w:t xml:space="preserve">23.8 ± 3.0 </w:t>
            </w:r>
          </w:p>
        </w:tc>
        <w:tc>
          <w:tcPr>
            <w:tcW w:w="2268" w:type="dxa"/>
            <w:tcBorders>
              <w:top w:val="nil"/>
              <w:left w:val="nil"/>
              <w:bottom w:val="nil"/>
              <w:right w:val="nil"/>
            </w:tcBorders>
            <w:shd w:val="clear" w:color="auto" w:fill="auto"/>
          </w:tcPr>
          <w:p w14:paraId="5D98A36D" w14:textId="77777777" w:rsidR="00852C5B" w:rsidRPr="000F2F42" w:rsidRDefault="00852C5B" w:rsidP="0014012A">
            <w:pPr>
              <w:jc w:val="center"/>
              <w:rPr>
                <w:rFonts w:cs="Times New Roman"/>
              </w:rPr>
            </w:pPr>
            <w:r w:rsidRPr="000F2F42">
              <w:rPr>
                <w:rFonts w:cs="Times New Roman"/>
              </w:rPr>
              <w:t>22.5 ± 1.7</w:t>
            </w:r>
          </w:p>
        </w:tc>
        <w:tc>
          <w:tcPr>
            <w:tcW w:w="2449" w:type="dxa"/>
            <w:tcBorders>
              <w:top w:val="nil"/>
              <w:left w:val="nil"/>
              <w:bottom w:val="nil"/>
              <w:right w:val="nil"/>
            </w:tcBorders>
            <w:shd w:val="clear" w:color="auto" w:fill="auto"/>
          </w:tcPr>
          <w:p w14:paraId="43C26B9B" w14:textId="77777777" w:rsidR="00852C5B" w:rsidRPr="000F2F42" w:rsidRDefault="00852C5B" w:rsidP="0014012A">
            <w:pPr>
              <w:jc w:val="center"/>
              <w:rPr>
                <w:rFonts w:cs="Times New Roman"/>
              </w:rPr>
            </w:pPr>
            <w:r w:rsidRPr="000F2F42">
              <w:rPr>
                <w:rFonts w:cs="Times New Roman"/>
              </w:rPr>
              <w:t>0.535 (ns)</w:t>
            </w:r>
          </w:p>
        </w:tc>
      </w:tr>
      <w:tr w:rsidR="00852C5B" w:rsidRPr="000F2F42" w14:paraId="61D1D3EA" w14:textId="77777777" w:rsidTr="00685325">
        <w:tc>
          <w:tcPr>
            <w:tcW w:w="3119" w:type="dxa"/>
            <w:tcBorders>
              <w:top w:val="nil"/>
              <w:left w:val="nil"/>
              <w:bottom w:val="nil"/>
              <w:right w:val="nil"/>
            </w:tcBorders>
          </w:tcPr>
          <w:p w14:paraId="65A23544" w14:textId="09BF2919" w:rsidR="00852C5B" w:rsidRPr="000F2F42" w:rsidRDefault="00852C5B" w:rsidP="0014012A">
            <w:pPr>
              <w:jc w:val="center"/>
              <w:rPr>
                <w:rFonts w:cs="Times New Roman"/>
                <w:highlight w:val="yellow"/>
              </w:rPr>
            </w:pPr>
            <w:r w:rsidRPr="000F2F42">
              <w:rPr>
                <w:rFonts w:cs="Times New Roman"/>
              </w:rPr>
              <w:t>Pancreas</w:t>
            </w:r>
            <w:r w:rsidR="00685325" w:rsidRPr="000F2F42">
              <w:rPr>
                <w:rFonts w:cs="Times New Roman"/>
              </w:rPr>
              <w:t xml:space="preserve"> </w:t>
            </w:r>
            <w:r w:rsidRPr="000F2F42">
              <w:rPr>
                <w:rFonts w:cs="Times New Roman"/>
              </w:rPr>
              <w:t>/</w:t>
            </w:r>
            <w:r w:rsidR="00685325" w:rsidRPr="000F2F42">
              <w:rPr>
                <w:rFonts w:cs="Times New Roman"/>
              </w:rPr>
              <w:t xml:space="preserve"> </w:t>
            </w:r>
            <w:r w:rsidRPr="000F2F42">
              <w:rPr>
                <w:rFonts w:cs="Times New Roman"/>
              </w:rPr>
              <w:t>tumour (mg)</w:t>
            </w:r>
          </w:p>
        </w:tc>
        <w:tc>
          <w:tcPr>
            <w:tcW w:w="2126" w:type="dxa"/>
            <w:tcBorders>
              <w:top w:val="nil"/>
              <w:left w:val="nil"/>
              <w:bottom w:val="nil"/>
              <w:right w:val="nil"/>
            </w:tcBorders>
            <w:shd w:val="clear" w:color="auto" w:fill="auto"/>
          </w:tcPr>
          <w:p w14:paraId="1AE259C8" w14:textId="77777777" w:rsidR="00852C5B" w:rsidRPr="000F2F42" w:rsidRDefault="00852C5B" w:rsidP="0014012A">
            <w:pPr>
              <w:jc w:val="center"/>
              <w:rPr>
                <w:rFonts w:cs="Times New Roman"/>
              </w:rPr>
            </w:pPr>
            <w:r w:rsidRPr="000F2F42">
              <w:rPr>
                <w:rFonts w:cs="Times New Roman"/>
              </w:rPr>
              <w:t>167.3 ± 23</w:t>
            </w:r>
          </w:p>
        </w:tc>
        <w:tc>
          <w:tcPr>
            <w:tcW w:w="2268" w:type="dxa"/>
            <w:tcBorders>
              <w:top w:val="nil"/>
              <w:left w:val="nil"/>
              <w:bottom w:val="nil"/>
              <w:right w:val="nil"/>
            </w:tcBorders>
            <w:shd w:val="clear" w:color="auto" w:fill="auto"/>
          </w:tcPr>
          <w:p w14:paraId="789B0C98" w14:textId="77777777" w:rsidR="00852C5B" w:rsidRPr="000F2F42" w:rsidRDefault="00852C5B" w:rsidP="0014012A">
            <w:pPr>
              <w:pStyle w:val="NormalWeb"/>
              <w:jc w:val="center"/>
            </w:pPr>
            <w:r w:rsidRPr="000F2F42">
              <w:t>860.9 ± 385</w:t>
            </w:r>
          </w:p>
        </w:tc>
        <w:tc>
          <w:tcPr>
            <w:tcW w:w="2449" w:type="dxa"/>
            <w:tcBorders>
              <w:top w:val="nil"/>
              <w:left w:val="nil"/>
              <w:bottom w:val="nil"/>
              <w:right w:val="nil"/>
            </w:tcBorders>
            <w:shd w:val="clear" w:color="auto" w:fill="auto"/>
          </w:tcPr>
          <w:p w14:paraId="6F3F133C" w14:textId="77777777" w:rsidR="00852C5B" w:rsidRPr="000F2F42" w:rsidRDefault="00852C5B" w:rsidP="0014012A">
            <w:pPr>
              <w:jc w:val="center"/>
              <w:rPr>
                <w:rFonts w:cs="Times New Roman"/>
              </w:rPr>
            </w:pPr>
            <w:r w:rsidRPr="000F2F42">
              <w:rPr>
                <w:rFonts w:cs="Times New Roman"/>
              </w:rPr>
              <w:t>0.0011 (**)</w:t>
            </w:r>
          </w:p>
        </w:tc>
      </w:tr>
      <w:tr w:rsidR="00852C5B" w:rsidRPr="000F2F42" w14:paraId="426636B5" w14:textId="77777777" w:rsidTr="00685325">
        <w:tc>
          <w:tcPr>
            <w:tcW w:w="3119" w:type="dxa"/>
            <w:tcBorders>
              <w:top w:val="nil"/>
              <w:left w:val="nil"/>
              <w:bottom w:val="nil"/>
              <w:right w:val="nil"/>
            </w:tcBorders>
          </w:tcPr>
          <w:p w14:paraId="49BBA03C" w14:textId="0313E511" w:rsidR="00852C5B" w:rsidRPr="000F2F42" w:rsidRDefault="00AF43A7" w:rsidP="0014012A">
            <w:pPr>
              <w:jc w:val="center"/>
              <w:rPr>
                <w:rFonts w:cs="Times New Roman"/>
              </w:rPr>
            </w:pPr>
            <w:r w:rsidRPr="000F2F42">
              <w:rPr>
                <w:rFonts w:cs="Times New Roman"/>
              </w:rPr>
              <w:t>Heart</w:t>
            </w:r>
            <w:r w:rsidR="00852C5B" w:rsidRPr="000F2F42">
              <w:rPr>
                <w:rFonts w:cs="Times New Roman"/>
              </w:rPr>
              <w:t xml:space="preserve"> (mg)</w:t>
            </w:r>
          </w:p>
        </w:tc>
        <w:tc>
          <w:tcPr>
            <w:tcW w:w="2126" w:type="dxa"/>
            <w:tcBorders>
              <w:top w:val="nil"/>
              <w:left w:val="nil"/>
              <w:bottom w:val="nil"/>
              <w:right w:val="nil"/>
            </w:tcBorders>
            <w:shd w:val="clear" w:color="auto" w:fill="auto"/>
          </w:tcPr>
          <w:p w14:paraId="3DFEEAAC" w14:textId="77777777" w:rsidR="00852C5B" w:rsidRPr="000F2F42" w:rsidRDefault="00852C5B" w:rsidP="0014012A">
            <w:pPr>
              <w:jc w:val="center"/>
              <w:rPr>
                <w:rFonts w:cs="Times New Roman"/>
              </w:rPr>
            </w:pPr>
            <w:r w:rsidRPr="000F2F42">
              <w:rPr>
                <w:rFonts w:cs="Times New Roman"/>
              </w:rPr>
              <w:t>96.8 ± 6.8</w:t>
            </w:r>
          </w:p>
        </w:tc>
        <w:tc>
          <w:tcPr>
            <w:tcW w:w="2268" w:type="dxa"/>
            <w:tcBorders>
              <w:top w:val="nil"/>
              <w:left w:val="nil"/>
              <w:bottom w:val="nil"/>
              <w:right w:val="nil"/>
            </w:tcBorders>
            <w:shd w:val="clear" w:color="auto" w:fill="auto"/>
          </w:tcPr>
          <w:p w14:paraId="777DB042" w14:textId="77777777" w:rsidR="00852C5B" w:rsidRPr="000F2F42" w:rsidRDefault="00852C5B" w:rsidP="0014012A">
            <w:pPr>
              <w:pStyle w:val="NormalWeb"/>
              <w:jc w:val="center"/>
            </w:pPr>
            <w:r w:rsidRPr="000F2F42">
              <w:t xml:space="preserve">88.7 </w:t>
            </w:r>
            <w:r w:rsidRPr="000F2F42">
              <w:rPr>
                <w:rFonts w:ascii="TimesNewRomanPSMT" w:hAnsi="TimesNewRomanPSMT"/>
              </w:rPr>
              <w:t>± 2.4</w:t>
            </w:r>
          </w:p>
        </w:tc>
        <w:tc>
          <w:tcPr>
            <w:tcW w:w="2449" w:type="dxa"/>
            <w:tcBorders>
              <w:top w:val="nil"/>
              <w:left w:val="nil"/>
              <w:bottom w:val="nil"/>
              <w:right w:val="nil"/>
            </w:tcBorders>
            <w:shd w:val="clear" w:color="auto" w:fill="auto"/>
          </w:tcPr>
          <w:p w14:paraId="2BDFC3C5" w14:textId="1106B9A1" w:rsidR="00685325" w:rsidRPr="000F2F42" w:rsidRDefault="00852C5B" w:rsidP="0014012A">
            <w:pPr>
              <w:jc w:val="center"/>
              <w:rPr>
                <w:rFonts w:cs="Times New Roman"/>
              </w:rPr>
            </w:pPr>
            <w:r w:rsidRPr="000F2F42">
              <w:rPr>
                <w:rFonts w:cs="Times New Roman"/>
              </w:rPr>
              <w:t>0.0197 (*)</w:t>
            </w:r>
          </w:p>
        </w:tc>
      </w:tr>
      <w:tr w:rsidR="00AF43A7" w:rsidRPr="000F2F42" w14:paraId="2B34A861" w14:textId="77777777" w:rsidTr="00685325">
        <w:tc>
          <w:tcPr>
            <w:tcW w:w="3119" w:type="dxa"/>
            <w:tcBorders>
              <w:top w:val="nil"/>
              <w:left w:val="nil"/>
              <w:bottom w:val="nil"/>
              <w:right w:val="nil"/>
            </w:tcBorders>
          </w:tcPr>
          <w:p w14:paraId="3B2EC9F8" w14:textId="06FF979C" w:rsidR="00AF43A7" w:rsidRPr="000F2F42" w:rsidRDefault="00AF43A7" w:rsidP="0014012A">
            <w:pPr>
              <w:jc w:val="center"/>
              <w:rPr>
                <w:rFonts w:cs="Times New Roman"/>
              </w:rPr>
            </w:pPr>
            <w:r w:rsidRPr="000F2F42">
              <w:rPr>
                <w:rFonts w:cs="Times New Roman"/>
              </w:rPr>
              <w:t>Cardiomyocyte CSA (</w:t>
            </w:r>
            <w:proofErr w:type="spellStart"/>
            <w:r w:rsidRPr="000F2F42">
              <w:rPr>
                <w:rFonts w:cs="Times New Roman"/>
              </w:rPr>
              <w:t>μm</w:t>
            </w:r>
            <w:proofErr w:type="spellEnd"/>
            <w:r w:rsidRPr="000F2F42">
              <w:rPr>
                <w:rFonts w:cs="Times New Roman"/>
              </w:rPr>
              <w:t>)</w:t>
            </w:r>
          </w:p>
        </w:tc>
        <w:tc>
          <w:tcPr>
            <w:tcW w:w="2126" w:type="dxa"/>
            <w:tcBorders>
              <w:top w:val="nil"/>
              <w:left w:val="nil"/>
              <w:bottom w:val="nil"/>
              <w:right w:val="nil"/>
            </w:tcBorders>
            <w:shd w:val="clear" w:color="auto" w:fill="auto"/>
          </w:tcPr>
          <w:p w14:paraId="0D070BEF" w14:textId="7F22C81A" w:rsidR="00AF43A7" w:rsidRPr="000F2F42" w:rsidRDefault="00BC29CB" w:rsidP="0014012A">
            <w:pPr>
              <w:jc w:val="center"/>
              <w:rPr>
                <w:rFonts w:cs="Times New Roman"/>
              </w:rPr>
            </w:pPr>
            <w:r w:rsidRPr="000F2F42">
              <w:rPr>
                <w:rFonts w:cs="Times New Roman"/>
              </w:rPr>
              <w:t>257.8 ± 86.3</w:t>
            </w:r>
          </w:p>
        </w:tc>
        <w:tc>
          <w:tcPr>
            <w:tcW w:w="2268" w:type="dxa"/>
            <w:tcBorders>
              <w:top w:val="nil"/>
              <w:left w:val="nil"/>
              <w:bottom w:val="nil"/>
              <w:right w:val="nil"/>
            </w:tcBorders>
            <w:shd w:val="clear" w:color="auto" w:fill="auto"/>
          </w:tcPr>
          <w:p w14:paraId="62618552" w14:textId="722344C8" w:rsidR="00AF43A7" w:rsidRPr="000F2F42" w:rsidRDefault="00BC29CB" w:rsidP="0014012A">
            <w:pPr>
              <w:pStyle w:val="NormalWeb"/>
              <w:jc w:val="center"/>
            </w:pPr>
            <w:r w:rsidRPr="000F2F42">
              <w:t>179.6 ± 62.3</w:t>
            </w:r>
          </w:p>
        </w:tc>
        <w:tc>
          <w:tcPr>
            <w:tcW w:w="2449" w:type="dxa"/>
            <w:tcBorders>
              <w:top w:val="nil"/>
              <w:left w:val="nil"/>
              <w:bottom w:val="nil"/>
              <w:right w:val="nil"/>
            </w:tcBorders>
            <w:shd w:val="clear" w:color="auto" w:fill="auto"/>
          </w:tcPr>
          <w:p w14:paraId="52448F27" w14:textId="5C40507C" w:rsidR="00AF43A7" w:rsidRPr="000F2F42" w:rsidRDefault="00BC29CB" w:rsidP="0014012A">
            <w:pPr>
              <w:jc w:val="center"/>
              <w:rPr>
                <w:rFonts w:cs="Times New Roman"/>
              </w:rPr>
            </w:pPr>
            <w:r w:rsidRPr="000F2F42">
              <w:rPr>
                <w:rFonts w:cs="Times New Roman"/>
              </w:rPr>
              <w:t>p&lt;0.0001 (****)</w:t>
            </w:r>
          </w:p>
        </w:tc>
      </w:tr>
      <w:tr w:rsidR="00685325" w:rsidRPr="000F2F42" w14:paraId="56808D57" w14:textId="77777777" w:rsidTr="00EA2E32">
        <w:tc>
          <w:tcPr>
            <w:tcW w:w="9962" w:type="dxa"/>
            <w:gridSpan w:val="4"/>
            <w:tcBorders>
              <w:top w:val="nil"/>
              <w:left w:val="nil"/>
              <w:bottom w:val="nil"/>
              <w:right w:val="nil"/>
            </w:tcBorders>
          </w:tcPr>
          <w:p w14:paraId="697FCCC8" w14:textId="77777777" w:rsidR="00685325" w:rsidRPr="000F2F42" w:rsidRDefault="00685325" w:rsidP="0014012A">
            <w:pPr>
              <w:jc w:val="center"/>
              <w:rPr>
                <w:rFonts w:cs="Times New Roman"/>
                <w:i/>
                <w:iCs/>
              </w:rPr>
            </w:pPr>
          </w:p>
          <w:p w14:paraId="41034E47" w14:textId="1E5622BF" w:rsidR="00685325" w:rsidRPr="000F2F42" w:rsidRDefault="00685325" w:rsidP="0014012A">
            <w:pPr>
              <w:jc w:val="center"/>
              <w:rPr>
                <w:rFonts w:cs="Times New Roman"/>
                <w:i/>
                <w:iCs/>
              </w:rPr>
            </w:pPr>
            <w:r w:rsidRPr="000F2F42">
              <w:rPr>
                <w:rFonts w:cs="Times New Roman"/>
                <w:i/>
                <w:iCs/>
              </w:rPr>
              <w:t>Invasive Hemodynamic Parameters</w:t>
            </w:r>
          </w:p>
          <w:p w14:paraId="6EE4B1A9" w14:textId="6264A175" w:rsidR="00685325" w:rsidRPr="000F2F42" w:rsidRDefault="00685325" w:rsidP="0014012A">
            <w:pPr>
              <w:jc w:val="center"/>
              <w:rPr>
                <w:rFonts w:cs="Times New Roman"/>
              </w:rPr>
            </w:pPr>
            <w:r w:rsidRPr="000F2F42">
              <w:rPr>
                <w:rFonts w:cs="Times New Roman"/>
              </w:rPr>
              <w:t>(n=6-12 per group)</w:t>
            </w:r>
          </w:p>
        </w:tc>
      </w:tr>
      <w:tr w:rsidR="00685325" w:rsidRPr="000F2F42" w14:paraId="6DC230FC" w14:textId="77777777" w:rsidTr="00685325">
        <w:tc>
          <w:tcPr>
            <w:tcW w:w="3119" w:type="dxa"/>
            <w:tcBorders>
              <w:top w:val="nil"/>
              <w:left w:val="nil"/>
              <w:bottom w:val="nil"/>
              <w:right w:val="nil"/>
            </w:tcBorders>
          </w:tcPr>
          <w:p w14:paraId="4A1EA989" w14:textId="0F23CDE3" w:rsidR="00685325" w:rsidRPr="000F2F42" w:rsidRDefault="00685325" w:rsidP="0014012A">
            <w:pPr>
              <w:jc w:val="center"/>
              <w:rPr>
                <w:rFonts w:cs="Times New Roman"/>
              </w:rPr>
            </w:pPr>
            <w:r w:rsidRPr="000F2F42">
              <w:rPr>
                <w:rFonts w:cs="Times New Roman"/>
              </w:rPr>
              <w:t>LVP Max (mmHg)</w:t>
            </w:r>
          </w:p>
        </w:tc>
        <w:tc>
          <w:tcPr>
            <w:tcW w:w="2126" w:type="dxa"/>
            <w:tcBorders>
              <w:top w:val="nil"/>
              <w:left w:val="nil"/>
              <w:bottom w:val="nil"/>
              <w:right w:val="nil"/>
            </w:tcBorders>
            <w:shd w:val="clear" w:color="auto" w:fill="auto"/>
          </w:tcPr>
          <w:p w14:paraId="155AC989" w14:textId="6B9E24F3" w:rsidR="00685325" w:rsidRPr="000F2F42" w:rsidRDefault="00685325" w:rsidP="0014012A">
            <w:pPr>
              <w:jc w:val="center"/>
              <w:rPr>
                <w:rFonts w:cs="Times New Roman"/>
              </w:rPr>
            </w:pPr>
            <w:r w:rsidRPr="000F2F42">
              <w:rPr>
                <w:rFonts w:cs="Times New Roman"/>
              </w:rPr>
              <w:t>102.9 ± 10.4</w:t>
            </w:r>
          </w:p>
        </w:tc>
        <w:tc>
          <w:tcPr>
            <w:tcW w:w="2268" w:type="dxa"/>
            <w:tcBorders>
              <w:top w:val="nil"/>
              <w:left w:val="nil"/>
              <w:bottom w:val="nil"/>
              <w:right w:val="nil"/>
            </w:tcBorders>
            <w:shd w:val="clear" w:color="auto" w:fill="auto"/>
          </w:tcPr>
          <w:p w14:paraId="56F2524D" w14:textId="2CFC73EB" w:rsidR="00685325" w:rsidRPr="000F2F42" w:rsidRDefault="00685325" w:rsidP="0014012A">
            <w:pPr>
              <w:pStyle w:val="NormalWeb"/>
              <w:jc w:val="center"/>
            </w:pPr>
            <w:r w:rsidRPr="000F2F42">
              <w:t>90.2 ± 15.2</w:t>
            </w:r>
          </w:p>
        </w:tc>
        <w:tc>
          <w:tcPr>
            <w:tcW w:w="2449" w:type="dxa"/>
            <w:tcBorders>
              <w:top w:val="nil"/>
              <w:left w:val="nil"/>
              <w:bottom w:val="nil"/>
              <w:right w:val="nil"/>
            </w:tcBorders>
            <w:shd w:val="clear" w:color="auto" w:fill="auto"/>
          </w:tcPr>
          <w:p w14:paraId="294C4365" w14:textId="6BF7B8BD" w:rsidR="00685325" w:rsidRPr="000F2F42" w:rsidRDefault="00685325" w:rsidP="0014012A">
            <w:pPr>
              <w:jc w:val="center"/>
              <w:rPr>
                <w:rFonts w:cs="Times New Roman"/>
              </w:rPr>
            </w:pPr>
            <w:r w:rsidRPr="000F2F42">
              <w:rPr>
                <w:rFonts w:cs="Times New Roman"/>
              </w:rPr>
              <w:t>0.0245 (*)</w:t>
            </w:r>
          </w:p>
        </w:tc>
      </w:tr>
      <w:tr w:rsidR="00685325" w:rsidRPr="000F2F42" w14:paraId="04070BE3" w14:textId="77777777" w:rsidTr="00685325">
        <w:tc>
          <w:tcPr>
            <w:tcW w:w="3119" w:type="dxa"/>
            <w:tcBorders>
              <w:top w:val="nil"/>
              <w:left w:val="nil"/>
              <w:bottom w:val="nil"/>
              <w:right w:val="nil"/>
            </w:tcBorders>
          </w:tcPr>
          <w:p w14:paraId="61ED72C2" w14:textId="1977179C" w:rsidR="00685325" w:rsidRPr="000F2F42" w:rsidRDefault="00685325" w:rsidP="0014012A">
            <w:pPr>
              <w:jc w:val="center"/>
              <w:rPr>
                <w:rFonts w:cs="Times New Roman"/>
              </w:rPr>
            </w:pPr>
            <w:r w:rsidRPr="000F2F42">
              <w:rPr>
                <w:rFonts w:cs="Times New Roman"/>
              </w:rPr>
              <w:t>End diastolic pressure (mmHg)</w:t>
            </w:r>
          </w:p>
        </w:tc>
        <w:tc>
          <w:tcPr>
            <w:tcW w:w="2126" w:type="dxa"/>
            <w:tcBorders>
              <w:top w:val="nil"/>
              <w:left w:val="nil"/>
              <w:bottom w:val="nil"/>
              <w:right w:val="nil"/>
            </w:tcBorders>
            <w:shd w:val="clear" w:color="auto" w:fill="auto"/>
          </w:tcPr>
          <w:p w14:paraId="6D586560" w14:textId="08D17359" w:rsidR="00685325" w:rsidRPr="000F2F42" w:rsidRDefault="00685325" w:rsidP="0014012A">
            <w:pPr>
              <w:jc w:val="center"/>
              <w:rPr>
                <w:rFonts w:cs="Times New Roman"/>
              </w:rPr>
            </w:pPr>
            <w:r w:rsidRPr="000F2F42">
              <w:rPr>
                <w:rFonts w:cs="Times New Roman"/>
              </w:rPr>
              <w:t>4.3 ± 2.2</w:t>
            </w:r>
          </w:p>
        </w:tc>
        <w:tc>
          <w:tcPr>
            <w:tcW w:w="2268" w:type="dxa"/>
            <w:tcBorders>
              <w:top w:val="nil"/>
              <w:left w:val="nil"/>
              <w:bottom w:val="nil"/>
              <w:right w:val="nil"/>
            </w:tcBorders>
            <w:shd w:val="clear" w:color="auto" w:fill="auto"/>
          </w:tcPr>
          <w:p w14:paraId="7335F91A" w14:textId="6642CF3B" w:rsidR="00685325" w:rsidRPr="000F2F42" w:rsidRDefault="00685325" w:rsidP="0014012A">
            <w:pPr>
              <w:pStyle w:val="NormalWeb"/>
              <w:jc w:val="center"/>
            </w:pPr>
            <w:r w:rsidRPr="000F2F42">
              <w:t>5.1 ± 3.5</w:t>
            </w:r>
          </w:p>
        </w:tc>
        <w:tc>
          <w:tcPr>
            <w:tcW w:w="2449" w:type="dxa"/>
            <w:tcBorders>
              <w:top w:val="nil"/>
              <w:left w:val="nil"/>
              <w:bottom w:val="nil"/>
              <w:right w:val="nil"/>
            </w:tcBorders>
            <w:shd w:val="clear" w:color="auto" w:fill="auto"/>
          </w:tcPr>
          <w:p w14:paraId="78A24391" w14:textId="2C150997" w:rsidR="00685325" w:rsidRPr="000F2F42" w:rsidRDefault="00685325" w:rsidP="0014012A">
            <w:pPr>
              <w:jc w:val="center"/>
              <w:rPr>
                <w:rFonts w:cs="Times New Roman"/>
              </w:rPr>
            </w:pPr>
            <w:r w:rsidRPr="000F2F42">
              <w:rPr>
                <w:rFonts w:cs="Times New Roman"/>
              </w:rPr>
              <w:t>0.5786 (ns)</w:t>
            </w:r>
          </w:p>
        </w:tc>
      </w:tr>
      <w:tr w:rsidR="00685325" w:rsidRPr="000F2F42" w14:paraId="5761A48A" w14:textId="77777777" w:rsidTr="00685325">
        <w:tc>
          <w:tcPr>
            <w:tcW w:w="3119" w:type="dxa"/>
            <w:tcBorders>
              <w:top w:val="nil"/>
              <w:left w:val="nil"/>
              <w:bottom w:val="nil"/>
              <w:right w:val="nil"/>
            </w:tcBorders>
          </w:tcPr>
          <w:p w14:paraId="0F04E5A6" w14:textId="3E1DA2B3" w:rsidR="00685325" w:rsidRPr="000F2F42" w:rsidRDefault="00685325" w:rsidP="0014012A">
            <w:pPr>
              <w:jc w:val="center"/>
              <w:rPr>
                <w:rFonts w:cs="Times New Roman"/>
              </w:rPr>
            </w:pPr>
            <w:proofErr w:type="spellStart"/>
            <w:r w:rsidRPr="000F2F42">
              <w:rPr>
                <w:rFonts w:cs="Times New Roman"/>
              </w:rPr>
              <w:t>dP</w:t>
            </w:r>
            <w:proofErr w:type="spellEnd"/>
            <w:r w:rsidRPr="000F2F42">
              <w:rPr>
                <w:rFonts w:cs="Times New Roman"/>
              </w:rPr>
              <w:t>/dt Max (mmHg/s)</w:t>
            </w:r>
          </w:p>
        </w:tc>
        <w:tc>
          <w:tcPr>
            <w:tcW w:w="2126" w:type="dxa"/>
            <w:tcBorders>
              <w:top w:val="nil"/>
              <w:left w:val="nil"/>
              <w:bottom w:val="nil"/>
              <w:right w:val="nil"/>
            </w:tcBorders>
            <w:shd w:val="clear" w:color="auto" w:fill="auto"/>
          </w:tcPr>
          <w:p w14:paraId="49EACB13" w14:textId="11F77363" w:rsidR="00685325" w:rsidRPr="000F2F42" w:rsidRDefault="00685325" w:rsidP="0014012A">
            <w:pPr>
              <w:jc w:val="center"/>
              <w:rPr>
                <w:rFonts w:cs="Times New Roman"/>
              </w:rPr>
            </w:pPr>
            <w:r w:rsidRPr="000F2F42">
              <w:rPr>
                <w:rFonts w:cs="Times New Roman"/>
              </w:rPr>
              <w:t>9410 ± 1232</w:t>
            </w:r>
          </w:p>
        </w:tc>
        <w:tc>
          <w:tcPr>
            <w:tcW w:w="2268" w:type="dxa"/>
            <w:tcBorders>
              <w:top w:val="nil"/>
              <w:left w:val="nil"/>
              <w:bottom w:val="nil"/>
              <w:right w:val="nil"/>
            </w:tcBorders>
            <w:shd w:val="clear" w:color="auto" w:fill="auto"/>
          </w:tcPr>
          <w:p w14:paraId="4F7D7377" w14:textId="5D1265F2" w:rsidR="00685325" w:rsidRPr="000F2F42" w:rsidRDefault="00685325" w:rsidP="0014012A">
            <w:pPr>
              <w:pStyle w:val="NormalWeb"/>
              <w:jc w:val="center"/>
            </w:pPr>
            <w:r w:rsidRPr="000F2F42">
              <w:t>7368 ± 1416</w:t>
            </w:r>
          </w:p>
        </w:tc>
        <w:tc>
          <w:tcPr>
            <w:tcW w:w="2449" w:type="dxa"/>
            <w:tcBorders>
              <w:top w:val="nil"/>
              <w:left w:val="nil"/>
              <w:bottom w:val="nil"/>
              <w:right w:val="nil"/>
            </w:tcBorders>
            <w:shd w:val="clear" w:color="auto" w:fill="auto"/>
          </w:tcPr>
          <w:p w14:paraId="1AC374B9" w14:textId="25DDCB9C" w:rsidR="00685325" w:rsidRPr="000F2F42" w:rsidRDefault="00685325" w:rsidP="0014012A">
            <w:pPr>
              <w:jc w:val="center"/>
              <w:rPr>
                <w:rFonts w:cs="Times New Roman"/>
              </w:rPr>
            </w:pPr>
            <w:r w:rsidRPr="000F2F42">
              <w:rPr>
                <w:rFonts w:cs="Times New Roman"/>
              </w:rPr>
              <w:t>0.0061 (**)</w:t>
            </w:r>
          </w:p>
        </w:tc>
      </w:tr>
      <w:tr w:rsidR="00685325" w:rsidRPr="000F2F42" w14:paraId="5CCB0566" w14:textId="77777777" w:rsidTr="00685325">
        <w:tc>
          <w:tcPr>
            <w:tcW w:w="3119" w:type="dxa"/>
            <w:tcBorders>
              <w:top w:val="nil"/>
              <w:left w:val="nil"/>
              <w:bottom w:val="nil"/>
              <w:right w:val="nil"/>
            </w:tcBorders>
          </w:tcPr>
          <w:p w14:paraId="20EDBAFD" w14:textId="48D8D937" w:rsidR="00685325" w:rsidRPr="000F2F42" w:rsidRDefault="00685325" w:rsidP="0014012A">
            <w:pPr>
              <w:jc w:val="center"/>
              <w:rPr>
                <w:rFonts w:cs="Times New Roman"/>
              </w:rPr>
            </w:pPr>
            <w:proofErr w:type="spellStart"/>
            <w:r w:rsidRPr="000F2F42">
              <w:rPr>
                <w:rFonts w:cs="Times New Roman"/>
              </w:rPr>
              <w:t>dP</w:t>
            </w:r>
            <w:proofErr w:type="spellEnd"/>
            <w:r w:rsidRPr="000F2F42">
              <w:rPr>
                <w:rFonts w:cs="Times New Roman"/>
              </w:rPr>
              <w:t>/dt @LVP40 (mmHg/s)</w:t>
            </w:r>
          </w:p>
        </w:tc>
        <w:tc>
          <w:tcPr>
            <w:tcW w:w="2126" w:type="dxa"/>
            <w:tcBorders>
              <w:top w:val="nil"/>
              <w:left w:val="nil"/>
              <w:bottom w:val="nil"/>
              <w:right w:val="nil"/>
            </w:tcBorders>
            <w:shd w:val="clear" w:color="auto" w:fill="auto"/>
          </w:tcPr>
          <w:p w14:paraId="5B2B312F" w14:textId="42120000" w:rsidR="00685325" w:rsidRPr="000F2F42" w:rsidRDefault="00685325" w:rsidP="0014012A">
            <w:pPr>
              <w:jc w:val="center"/>
              <w:rPr>
                <w:rFonts w:cs="Times New Roman"/>
              </w:rPr>
            </w:pPr>
            <w:r w:rsidRPr="000F2F42">
              <w:rPr>
                <w:rFonts w:cs="Times New Roman"/>
              </w:rPr>
              <w:t>8829 ± 1074</w:t>
            </w:r>
          </w:p>
        </w:tc>
        <w:tc>
          <w:tcPr>
            <w:tcW w:w="2268" w:type="dxa"/>
            <w:tcBorders>
              <w:top w:val="nil"/>
              <w:left w:val="nil"/>
              <w:bottom w:val="nil"/>
              <w:right w:val="nil"/>
            </w:tcBorders>
            <w:shd w:val="clear" w:color="auto" w:fill="auto"/>
          </w:tcPr>
          <w:p w14:paraId="230AB789" w14:textId="4796E4DA" w:rsidR="00685325" w:rsidRPr="000F2F42" w:rsidRDefault="00685325" w:rsidP="0014012A">
            <w:pPr>
              <w:pStyle w:val="NormalWeb"/>
              <w:jc w:val="center"/>
            </w:pPr>
            <w:r w:rsidRPr="000F2F42">
              <w:t>7183 ± 1318</w:t>
            </w:r>
          </w:p>
        </w:tc>
        <w:tc>
          <w:tcPr>
            <w:tcW w:w="2449" w:type="dxa"/>
            <w:tcBorders>
              <w:top w:val="nil"/>
              <w:left w:val="nil"/>
              <w:bottom w:val="nil"/>
              <w:right w:val="nil"/>
            </w:tcBorders>
            <w:shd w:val="clear" w:color="auto" w:fill="auto"/>
          </w:tcPr>
          <w:p w14:paraId="6D2FC5FA" w14:textId="02D66BC5" w:rsidR="00685325" w:rsidRPr="000F2F42" w:rsidRDefault="00685325" w:rsidP="0014012A">
            <w:pPr>
              <w:jc w:val="center"/>
              <w:rPr>
                <w:rFonts w:cs="Times New Roman"/>
              </w:rPr>
            </w:pPr>
            <w:r w:rsidRPr="000F2F42">
              <w:rPr>
                <w:rFonts w:cs="Times New Roman"/>
              </w:rPr>
              <w:t>0.0116 (*)</w:t>
            </w:r>
          </w:p>
        </w:tc>
      </w:tr>
      <w:tr w:rsidR="00685325" w:rsidRPr="000F2F42" w14:paraId="4BE35B46" w14:textId="77777777" w:rsidTr="00685325">
        <w:tc>
          <w:tcPr>
            <w:tcW w:w="3119" w:type="dxa"/>
            <w:tcBorders>
              <w:top w:val="nil"/>
              <w:left w:val="nil"/>
              <w:bottom w:val="nil"/>
              <w:right w:val="nil"/>
            </w:tcBorders>
          </w:tcPr>
          <w:p w14:paraId="4FDC789D" w14:textId="76F11F9B" w:rsidR="00685325" w:rsidRPr="000F2F42" w:rsidRDefault="00685325" w:rsidP="0014012A">
            <w:pPr>
              <w:jc w:val="center"/>
              <w:rPr>
                <w:rFonts w:cs="Times New Roman"/>
              </w:rPr>
            </w:pPr>
            <w:proofErr w:type="spellStart"/>
            <w:r w:rsidRPr="000F2F42">
              <w:rPr>
                <w:rFonts w:cs="Times New Roman"/>
              </w:rPr>
              <w:t>dP</w:t>
            </w:r>
            <w:proofErr w:type="spellEnd"/>
            <w:r w:rsidRPr="000F2F42">
              <w:rPr>
                <w:rFonts w:cs="Times New Roman"/>
              </w:rPr>
              <w:t>/dt Min (mmHg/s)</w:t>
            </w:r>
          </w:p>
        </w:tc>
        <w:tc>
          <w:tcPr>
            <w:tcW w:w="2126" w:type="dxa"/>
            <w:tcBorders>
              <w:top w:val="nil"/>
              <w:left w:val="nil"/>
              <w:bottom w:val="nil"/>
              <w:right w:val="nil"/>
            </w:tcBorders>
            <w:shd w:val="clear" w:color="auto" w:fill="auto"/>
          </w:tcPr>
          <w:p w14:paraId="580C0BD4" w14:textId="1B56829C" w:rsidR="00685325" w:rsidRPr="000F2F42" w:rsidRDefault="00685325" w:rsidP="0014012A">
            <w:pPr>
              <w:jc w:val="center"/>
              <w:rPr>
                <w:rFonts w:cs="Times New Roman"/>
              </w:rPr>
            </w:pPr>
            <w:r w:rsidRPr="000F2F42">
              <w:rPr>
                <w:rFonts w:cs="Times New Roman"/>
              </w:rPr>
              <w:t>-9523 ± 1047</w:t>
            </w:r>
          </w:p>
        </w:tc>
        <w:tc>
          <w:tcPr>
            <w:tcW w:w="2268" w:type="dxa"/>
            <w:tcBorders>
              <w:top w:val="nil"/>
              <w:left w:val="nil"/>
              <w:bottom w:val="nil"/>
              <w:right w:val="nil"/>
            </w:tcBorders>
            <w:shd w:val="clear" w:color="auto" w:fill="auto"/>
          </w:tcPr>
          <w:p w14:paraId="612EBA53" w14:textId="60DD6A78" w:rsidR="00685325" w:rsidRPr="000F2F42" w:rsidRDefault="00685325" w:rsidP="0014012A">
            <w:pPr>
              <w:pStyle w:val="NormalWeb"/>
              <w:jc w:val="center"/>
            </w:pPr>
            <w:r w:rsidRPr="000F2F42">
              <w:t>-7320 ± 1740</w:t>
            </w:r>
          </w:p>
        </w:tc>
        <w:tc>
          <w:tcPr>
            <w:tcW w:w="2449" w:type="dxa"/>
            <w:tcBorders>
              <w:top w:val="nil"/>
              <w:left w:val="nil"/>
              <w:bottom w:val="nil"/>
              <w:right w:val="nil"/>
            </w:tcBorders>
            <w:shd w:val="clear" w:color="auto" w:fill="auto"/>
          </w:tcPr>
          <w:p w14:paraId="58AEFB16" w14:textId="294A6898" w:rsidR="00685325" w:rsidRPr="000F2F42" w:rsidRDefault="00685325" w:rsidP="0014012A">
            <w:pPr>
              <w:jc w:val="center"/>
              <w:rPr>
                <w:rFonts w:cs="Times New Roman"/>
              </w:rPr>
            </w:pPr>
            <w:r w:rsidRPr="000F2F42">
              <w:rPr>
                <w:rFonts w:cs="Times New Roman"/>
              </w:rPr>
              <w:t>0.0038 (**)</w:t>
            </w:r>
          </w:p>
        </w:tc>
      </w:tr>
      <w:tr w:rsidR="00685325" w:rsidRPr="000F2F42" w14:paraId="4CBEE780" w14:textId="77777777" w:rsidTr="00685325">
        <w:tc>
          <w:tcPr>
            <w:tcW w:w="3119" w:type="dxa"/>
            <w:tcBorders>
              <w:top w:val="nil"/>
              <w:left w:val="nil"/>
              <w:bottom w:val="nil"/>
              <w:right w:val="nil"/>
            </w:tcBorders>
          </w:tcPr>
          <w:p w14:paraId="6710F6E1" w14:textId="269B5162" w:rsidR="00685325" w:rsidRPr="000F2F42" w:rsidRDefault="00685325" w:rsidP="0014012A">
            <w:pPr>
              <w:jc w:val="center"/>
              <w:rPr>
                <w:rFonts w:cs="Times New Roman"/>
              </w:rPr>
            </w:pPr>
            <w:r w:rsidRPr="000F2F42">
              <w:rPr>
                <w:rFonts w:cs="Times New Roman"/>
              </w:rPr>
              <w:t>Tau (Glantz) (</w:t>
            </w:r>
            <w:proofErr w:type="spellStart"/>
            <w:r w:rsidRPr="000F2F42">
              <w:rPr>
                <w:rFonts w:cs="Times New Roman"/>
              </w:rPr>
              <w:t>ms</w:t>
            </w:r>
            <w:proofErr w:type="spellEnd"/>
            <w:r w:rsidRPr="000F2F42">
              <w:rPr>
                <w:rFonts w:cs="Times New Roman"/>
              </w:rPr>
              <w:t>)</w:t>
            </w:r>
          </w:p>
        </w:tc>
        <w:tc>
          <w:tcPr>
            <w:tcW w:w="2126" w:type="dxa"/>
            <w:tcBorders>
              <w:top w:val="nil"/>
              <w:left w:val="nil"/>
              <w:bottom w:val="nil"/>
              <w:right w:val="nil"/>
            </w:tcBorders>
            <w:shd w:val="clear" w:color="auto" w:fill="auto"/>
          </w:tcPr>
          <w:p w14:paraId="10DBFAAB" w14:textId="2F8DDEFD" w:rsidR="00685325" w:rsidRPr="000F2F42" w:rsidRDefault="00685325" w:rsidP="0014012A">
            <w:pPr>
              <w:jc w:val="center"/>
              <w:rPr>
                <w:rFonts w:cs="Times New Roman"/>
              </w:rPr>
            </w:pPr>
            <w:r w:rsidRPr="000F2F42">
              <w:rPr>
                <w:rFonts w:cs="Times New Roman"/>
              </w:rPr>
              <w:t>8.9 ± 1.3</w:t>
            </w:r>
          </w:p>
        </w:tc>
        <w:tc>
          <w:tcPr>
            <w:tcW w:w="2268" w:type="dxa"/>
            <w:tcBorders>
              <w:top w:val="nil"/>
              <w:left w:val="nil"/>
              <w:bottom w:val="nil"/>
              <w:right w:val="nil"/>
            </w:tcBorders>
            <w:shd w:val="clear" w:color="auto" w:fill="auto"/>
          </w:tcPr>
          <w:p w14:paraId="622C3F4C" w14:textId="70B06733" w:rsidR="00685325" w:rsidRPr="000F2F42" w:rsidRDefault="00685325" w:rsidP="0014012A">
            <w:pPr>
              <w:pStyle w:val="NormalWeb"/>
              <w:jc w:val="center"/>
            </w:pPr>
            <w:r w:rsidRPr="000F2F42">
              <w:t>9.9 ± 3.4</w:t>
            </w:r>
          </w:p>
        </w:tc>
        <w:tc>
          <w:tcPr>
            <w:tcW w:w="2449" w:type="dxa"/>
            <w:tcBorders>
              <w:top w:val="nil"/>
              <w:left w:val="nil"/>
              <w:bottom w:val="nil"/>
              <w:right w:val="nil"/>
            </w:tcBorders>
            <w:shd w:val="clear" w:color="auto" w:fill="auto"/>
          </w:tcPr>
          <w:p w14:paraId="568523E5" w14:textId="3A7400D2" w:rsidR="00685325" w:rsidRPr="000F2F42" w:rsidRDefault="00685325" w:rsidP="0014012A">
            <w:pPr>
              <w:jc w:val="center"/>
              <w:rPr>
                <w:rFonts w:cs="Times New Roman"/>
              </w:rPr>
            </w:pPr>
            <w:r w:rsidRPr="000F2F42">
              <w:rPr>
                <w:rFonts w:cs="Times New Roman"/>
              </w:rPr>
              <w:t>0.8788 (ns)</w:t>
            </w:r>
          </w:p>
        </w:tc>
      </w:tr>
      <w:tr w:rsidR="00685325" w:rsidRPr="000F2F42" w14:paraId="3ED9117D" w14:textId="77777777" w:rsidTr="00685325">
        <w:tc>
          <w:tcPr>
            <w:tcW w:w="3119" w:type="dxa"/>
            <w:tcBorders>
              <w:top w:val="nil"/>
              <w:left w:val="nil"/>
              <w:bottom w:val="nil"/>
              <w:right w:val="nil"/>
            </w:tcBorders>
          </w:tcPr>
          <w:p w14:paraId="66AA2A94" w14:textId="0F504458" w:rsidR="00685325" w:rsidRPr="000F2F42" w:rsidRDefault="00685325" w:rsidP="0014012A">
            <w:pPr>
              <w:jc w:val="center"/>
              <w:rPr>
                <w:rFonts w:cs="Times New Roman"/>
              </w:rPr>
            </w:pPr>
            <w:r w:rsidRPr="000F2F42">
              <w:rPr>
                <w:rFonts w:cs="Times New Roman"/>
              </w:rPr>
              <w:t>Heart Rate (bpm)</w:t>
            </w:r>
          </w:p>
        </w:tc>
        <w:tc>
          <w:tcPr>
            <w:tcW w:w="2126" w:type="dxa"/>
            <w:tcBorders>
              <w:top w:val="nil"/>
              <w:left w:val="nil"/>
              <w:bottom w:val="nil"/>
              <w:right w:val="nil"/>
            </w:tcBorders>
            <w:shd w:val="clear" w:color="auto" w:fill="auto"/>
          </w:tcPr>
          <w:p w14:paraId="29306661" w14:textId="155AA576" w:rsidR="00685325" w:rsidRPr="000F2F42" w:rsidRDefault="00685325" w:rsidP="0014012A">
            <w:pPr>
              <w:jc w:val="center"/>
              <w:rPr>
                <w:rFonts w:cs="Times New Roman"/>
              </w:rPr>
            </w:pPr>
            <w:r w:rsidRPr="000F2F42">
              <w:rPr>
                <w:rFonts w:cs="Times New Roman"/>
              </w:rPr>
              <w:t>448 ± 48</w:t>
            </w:r>
          </w:p>
        </w:tc>
        <w:tc>
          <w:tcPr>
            <w:tcW w:w="2268" w:type="dxa"/>
            <w:tcBorders>
              <w:top w:val="nil"/>
              <w:left w:val="nil"/>
              <w:bottom w:val="nil"/>
              <w:right w:val="nil"/>
            </w:tcBorders>
            <w:shd w:val="clear" w:color="auto" w:fill="auto"/>
          </w:tcPr>
          <w:p w14:paraId="40D45F52" w14:textId="518A49E7" w:rsidR="00685325" w:rsidRPr="000F2F42" w:rsidRDefault="00685325" w:rsidP="0014012A">
            <w:pPr>
              <w:pStyle w:val="NormalWeb"/>
              <w:jc w:val="center"/>
            </w:pPr>
            <w:r w:rsidRPr="000F2F42">
              <w:t>521 ± 43</w:t>
            </w:r>
          </w:p>
        </w:tc>
        <w:tc>
          <w:tcPr>
            <w:tcW w:w="2449" w:type="dxa"/>
            <w:tcBorders>
              <w:top w:val="nil"/>
              <w:left w:val="nil"/>
              <w:bottom w:val="nil"/>
              <w:right w:val="nil"/>
            </w:tcBorders>
            <w:shd w:val="clear" w:color="auto" w:fill="auto"/>
          </w:tcPr>
          <w:p w14:paraId="2E599C97" w14:textId="4141F8F0" w:rsidR="00685325" w:rsidRPr="000F2F42" w:rsidRDefault="00685325" w:rsidP="0014012A">
            <w:pPr>
              <w:jc w:val="center"/>
              <w:rPr>
                <w:rFonts w:cs="Times New Roman"/>
              </w:rPr>
            </w:pPr>
            <w:r w:rsidRPr="000F2F42">
              <w:rPr>
                <w:rFonts w:cs="Times New Roman"/>
              </w:rPr>
              <w:t>0.0056 (**)</w:t>
            </w:r>
          </w:p>
        </w:tc>
      </w:tr>
      <w:tr w:rsidR="00685325" w:rsidRPr="000F2F42" w14:paraId="1B3448FD" w14:textId="77777777" w:rsidTr="00685325">
        <w:tc>
          <w:tcPr>
            <w:tcW w:w="3119" w:type="dxa"/>
            <w:tcBorders>
              <w:top w:val="nil"/>
              <w:left w:val="nil"/>
              <w:bottom w:val="nil"/>
              <w:right w:val="nil"/>
            </w:tcBorders>
          </w:tcPr>
          <w:p w14:paraId="3E7AB463" w14:textId="1AF7D6BF" w:rsidR="00685325" w:rsidRPr="000F2F42" w:rsidRDefault="00685325" w:rsidP="0014012A">
            <w:pPr>
              <w:jc w:val="center"/>
              <w:rPr>
                <w:rFonts w:cs="Times New Roman"/>
              </w:rPr>
            </w:pPr>
            <w:r w:rsidRPr="000F2F42">
              <w:rPr>
                <w:rFonts w:cs="Times New Roman"/>
              </w:rPr>
              <w:t>Systolic BP (mmHg)</w:t>
            </w:r>
          </w:p>
        </w:tc>
        <w:tc>
          <w:tcPr>
            <w:tcW w:w="2126" w:type="dxa"/>
            <w:tcBorders>
              <w:top w:val="nil"/>
              <w:left w:val="nil"/>
              <w:bottom w:val="nil"/>
              <w:right w:val="nil"/>
            </w:tcBorders>
            <w:shd w:val="clear" w:color="auto" w:fill="auto"/>
          </w:tcPr>
          <w:p w14:paraId="04671D8C" w14:textId="30F622C6" w:rsidR="00685325" w:rsidRPr="000F2F42" w:rsidRDefault="00685325" w:rsidP="0014012A">
            <w:pPr>
              <w:jc w:val="center"/>
              <w:rPr>
                <w:rFonts w:cs="Times New Roman"/>
              </w:rPr>
            </w:pPr>
            <w:r w:rsidRPr="000F2F42">
              <w:rPr>
                <w:rFonts w:cs="Times New Roman"/>
              </w:rPr>
              <w:t>97.5 ± 5.9</w:t>
            </w:r>
          </w:p>
        </w:tc>
        <w:tc>
          <w:tcPr>
            <w:tcW w:w="2268" w:type="dxa"/>
            <w:tcBorders>
              <w:top w:val="nil"/>
              <w:left w:val="nil"/>
              <w:bottom w:val="nil"/>
              <w:right w:val="nil"/>
            </w:tcBorders>
            <w:shd w:val="clear" w:color="auto" w:fill="auto"/>
          </w:tcPr>
          <w:p w14:paraId="02E546B3" w14:textId="6DA0C10C" w:rsidR="00685325" w:rsidRPr="000F2F42" w:rsidRDefault="00685325" w:rsidP="0014012A">
            <w:pPr>
              <w:pStyle w:val="NormalWeb"/>
              <w:jc w:val="center"/>
            </w:pPr>
            <w:r w:rsidRPr="000F2F42">
              <w:t>79.5 ± 8.6</w:t>
            </w:r>
          </w:p>
        </w:tc>
        <w:tc>
          <w:tcPr>
            <w:tcW w:w="2449" w:type="dxa"/>
            <w:tcBorders>
              <w:top w:val="nil"/>
              <w:left w:val="nil"/>
              <w:bottom w:val="nil"/>
              <w:right w:val="nil"/>
            </w:tcBorders>
            <w:shd w:val="clear" w:color="auto" w:fill="auto"/>
          </w:tcPr>
          <w:p w14:paraId="30D5F567" w14:textId="4B1ACF43" w:rsidR="00685325" w:rsidRPr="000F2F42" w:rsidRDefault="00685325" w:rsidP="0014012A">
            <w:pPr>
              <w:jc w:val="center"/>
              <w:rPr>
                <w:rFonts w:cs="Times New Roman"/>
              </w:rPr>
            </w:pPr>
            <w:r w:rsidRPr="000F2F42">
              <w:rPr>
                <w:rFonts w:cs="Times New Roman"/>
              </w:rPr>
              <w:t>p&lt;0.0001 (****)</w:t>
            </w:r>
          </w:p>
        </w:tc>
      </w:tr>
      <w:tr w:rsidR="00685325" w:rsidRPr="000F2F42" w14:paraId="6E2258D6" w14:textId="77777777" w:rsidTr="00685325">
        <w:tc>
          <w:tcPr>
            <w:tcW w:w="3119" w:type="dxa"/>
            <w:tcBorders>
              <w:top w:val="nil"/>
              <w:left w:val="nil"/>
              <w:bottom w:val="nil"/>
              <w:right w:val="nil"/>
            </w:tcBorders>
          </w:tcPr>
          <w:p w14:paraId="0C18487E" w14:textId="5E8E1860" w:rsidR="00685325" w:rsidRPr="000F2F42" w:rsidRDefault="00685325" w:rsidP="0014012A">
            <w:pPr>
              <w:jc w:val="center"/>
              <w:rPr>
                <w:rFonts w:cs="Times New Roman"/>
              </w:rPr>
            </w:pPr>
            <w:r w:rsidRPr="000F2F42">
              <w:rPr>
                <w:rFonts w:cs="Times New Roman"/>
              </w:rPr>
              <w:t>Diastolic BP (mmHg)</w:t>
            </w:r>
          </w:p>
        </w:tc>
        <w:tc>
          <w:tcPr>
            <w:tcW w:w="2126" w:type="dxa"/>
            <w:tcBorders>
              <w:top w:val="nil"/>
              <w:left w:val="nil"/>
              <w:bottom w:val="nil"/>
              <w:right w:val="nil"/>
            </w:tcBorders>
            <w:shd w:val="clear" w:color="auto" w:fill="auto"/>
          </w:tcPr>
          <w:p w14:paraId="1AA1CD23" w14:textId="0C4A0F51" w:rsidR="00685325" w:rsidRPr="000F2F42" w:rsidRDefault="00685325" w:rsidP="0014012A">
            <w:pPr>
              <w:jc w:val="center"/>
              <w:rPr>
                <w:rFonts w:cs="Times New Roman"/>
              </w:rPr>
            </w:pPr>
            <w:r w:rsidRPr="000F2F42">
              <w:rPr>
                <w:rFonts w:cs="Times New Roman"/>
              </w:rPr>
              <w:t>63.6 ± 4.1</w:t>
            </w:r>
          </w:p>
        </w:tc>
        <w:tc>
          <w:tcPr>
            <w:tcW w:w="2268" w:type="dxa"/>
            <w:tcBorders>
              <w:top w:val="nil"/>
              <w:left w:val="nil"/>
              <w:bottom w:val="nil"/>
              <w:right w:val="nil"/>
            </w:tcBorders>
            <w:shd w:val="clear" w:color="auto" w:fill="auto"/>
          </w:tcPr>
          <w:p w14:paraId="4C477681" w14:textId="103A543F" w:rsidR="00685325" w:rsidRPr="000F2F42" w:rsidRDefault="00685325" w:rsidP="0014012A">
            <w:pPr>
              <w:pStyle w:val="NormalWeb"/>
              <w:jc w:val="center"/>
            </w:pPr>
            <w:r w:rsidRPr="000F2F42">
              <w:t>49.2 ± 8.6</w:t>
            </w:r>
          </w:p>
        </w:tc>
        <w:tc>
          <w:tcPr>
            <w:tcW w:w="2449" w:type="dxa"/>
            <w:tcBorders>
              <w:top w:val="nil"/>
              <w:left w:val="nil"/>
              <w:bottom w:val="nil"/>
              <w:right w:val="nil"/>
            </w:tcBorders>
            <w:shd w:val="clear" w:color="auto" w:fill="auto"/>
          </w:tcPr>
          <w:p w14:paraId="6C9A14F1" w14:textId="28BEA2BF" w:rsidR="00685325" w:rsidRPr="000F2F42" w:rsidRDefault="00685325" w:rsidP="0014012A">
            <w:pPr>
              <w:jc w:val="center"/>
              <w:rPr>
                <w:rFonts w:cs="Times New Roman"/>
              </w:rPr>
            </w:pPr>
            <w:r w:rsidRPr="000F2F42">
              <w:rPr>
                <w:rFonts w:cs="Times New Roman"/>
              </w:rPr>
              <w:t>0.0002 (***)</w:t>
            </w:r>
          </w:p>
        </w:tc>
      </w:tr>
      <w:tr w:rsidR="00685325" w:rsidRPr="000F2F42" w14:paraId="6CE2C6C0" w14:textId="77777777" w:rsidTr="003F6AB2">
        <w:tc>
          <w:tcPr>
            <w:tcW w:w="3119" w:type="dxa"/>
            <w:tcBorders>
              <w:top w:val="nil"/>
              <w:left w:val="nil"/>
              <w:bottom w:val="single" w:sz="4" w:space="0" w:color="auto"/>
              <w:right w:val="nil"/>
            </w:tcBorders>
          </w:tcPr>
          <w:p w14:paraId="524100FA" w14:textId="34763328" w:rsidR="00685325" w:rsidRPr="000F2F42" w:rsidRDefault="00685325" w:rsidP="0014012A">
            <w:pPr>
              <w:jc w:val="center"/>
              <w:rPr>
                <w:rFonts w:cs="Times New Roman"/>
              </w:rPr>
            </w:pPr>
            <w:r w:rsidRPr="000F2F42">
              <w:rPr>
                <w:rFonts w:cs="Times New Roman"/>
              </w:rPr>
              <w:t>MAP (mmHg)</w:t>
            </w:r>
          </w:p>
        </w:tc>
        <w:tc>
          <w:tcPr>
            <w:tcW w:w="2126" w:type="dxa"/>
            <w:tcBorders>
              <w:top w:val="nil"/>
              <w:left w:val="nil"/>
              <w:bottom w:val="single" w:sz="4" w:space="0" w:color="auto"/>
              <w:right w:val="nil"/>
            </w:tcBorders>
            <w:shd w:val="clear" w:color="auto" w:fill="auto"/>
          </w:tcPr>
          <w:p w14:paraId="22CF6258" w14:textId="35956118" w:rsidR="00685325" w:rsidRPr="000F2F42" w:rsidRDefault="00685325" w:rsidP="0014012A">
            <w:pPr>
              <w:jc w:val="center"/>
              <w:rPr>
                <w:rFonts w:cs="Times New Roman"/>
              </w:rPr>
            </w:pPr>
            <w:r w:rsidRPr="000F2F42">
              <w:rPr>
                <w:rFonts w:cs="Times New Roman"/>
              </w:rPr>
              <w:t>74.9 ± 4.3</w:t>
            </w:r>
          </w:p>
        </w:tc>
        <w:tc>
          <w:tcPr>
            <w:tcW w:w="2268" w:type="dxa"/>
            <w:tcBorders>
              <w:top w:val="nil"/>
              <w:left w:val="nil"/>
              <w:bottom w:val="single" w:sz="4" w:space="0" w:color="auto"/>
              <w:right w:val="nil"/>
            </w:tcBorders>
            <w:shd w:val="clear" w:color="auto" w:fill="auto"/>
          </w:tcPr>
          <w:p w14:paraId="08FC968D" w14:textId="3EBAAE36" w:rsidR="00685325" w:rsidRPr="000F2F42" w:rsidRDefault="00685325" w:rsidP="0014012A">
            <w:pPr>
              <w:pStyle w:val="NormalWeb"/>
              <w:jc w:val="center"/>
            </w:pPr>
            <w:r w:rsidRPr="000F2F42">
              <w:t>59.3 ± 8.4</w:t>
            </w:r>
          </w:p>
        </w:tc>
        <w:tc>
          <w:tcPr>
            <w:tcW w:w="2449" w:type="dxa"/>
            <w:tcBorders>
              <w:top w:val="nil"/>
              <w:left w:val="nil"/>
              <w:bottom w:val="single" w:sz="4" w:space="0" w:color="auto"/>
              <w:right w:val="nil"/>
            </w:tcBorders>
            <w:shd w:val="clear" w:color="auto" w:fill="auto"/>
          </w:tcPr>
          <w:p w14:paraId="5D2844C3" w14:textId="1ABA14F4" w:rsidR="00685325" w:rsidRPr="000F2F42" w:rsidRDefault="00685325" w:rsidP="0014012A">
            <w:pPr>
              <w:jc w:val="center"/>
              <w:rPr>
                <w:rFonts w:cs="Times New Roman"/>
              </w:rPr>
            </w:pPr>
            <w:r w:rsidRPr="000F2F42">
              <w:rPr>
                <w:rFonts w:cs="Times New Roman"/>
              </w:rPr>
              <w:t>p&lt;0.0001 (****)</w:t>
            </w:r>
          </w:p>
        </w:tc>
      </w:tr>
    </w:tbl>
    <w:p w14:paraId="16958924" w14:textId="43BEDC6B" w:rsidR="00BD3648" w:rsidRDefault="00852C5B" w:rsidP="003A3809">
      <w:pPr>
        <w:rPr>
          <w:rFonts w:cs="Times New Roman"/>
        </w:rPr>
      </w:pPr>
      <w:r w:rsidRPr="000F2F42">
        <w:rPr>
          <w:rFonts w:cs="Times New Roman"/>
        </w:rPr>
        <w:t>Values are mean ± SD.</w:t>
      </w:r>
      <w:r w:rsidR="005D63EF" w:rsidRPr="000F2F42">
        <w:rPr>
          <w:rFonts w:cs="Times New Roman"/>
        </w:rPr>
        <w:t xml:space="preserve"> </w:t>
      </w:r>
      <w:r w:rsidR="0096735B">
        <w:rPr>
          <w:rFonts w:cs="Times New Roman"/>
        </w:rPr>
        <w:t xml:space="preserve">PDAC, pancreatic ductal adenocarcinoma; </w:t>
      </w:r>
      <w:r w:rsidR="00685325" w:rsidRPr="000F2F42">
        <w:rPr>
          <w:rFonts w:cs="Times New Roman"/>
        </w:rPr>
        <w:t xml:space="preserve">LVP Max, maximum left ventricle pressure; </w:t>
      </w:r>
      <w:proofErr w:type="spellStart"/>
      <w:r w:rsidR="00685325" w:rsidRPr="000F2F42">
        <w:rPr>
          <w:rFonts w:cs="Times New Roman"/>
        </w:rPr>
        <w:t>dP</w:t>
      </w:r>
      <w:proofErr w:type="spellEnd"/>
      <w:r w:rsidR="00685325" w:rsidRPr="000F2F42">
        <w:rPr>
          <w:rFonts w:cs="Times New Roman"/>
        </w:rPr>
        <w:t xml:space="preserve">/dt Max, maximum rate of change of pressure during systole; </w:t>
      </w:r>
      <w:proofErr w:type="spellStart"/>
      <w:r w:rsidR="00685325" w:rsidRPr="000F2F42">
        <w:rPr>
          <w:rFonts w:cs="Times New Roman"/>
        </w:rPr>
        <w:t>dP</w:t>
      </w:r>
      <w:proofErr w:type="spellEnd"/>
      <w:r w:rsidR="00685325" w:rsidRPr="000F2F42">
        <w:rPr>
          <w:rFonts w:cs="Times New Roman"/>
        </w:rPr>
        <w:t xml:space="preserve">/dt @LVP40, rate of change of pressure at 40mmHg during systole; </w:t>
      </w:r>
      <w:proofErr w:type="spellStart"/>
      <w:r w:rsidR="00685325" w:rsidRPr="000F2F42">
        <w:rPr>
          <w:rFonts w:cs="Times New Roman"/>
        </w:rPr>
        <w:t>dP</w:t>
      </w:r>
      <w:proofErr w:type="spellEnd"/>
      <w:r w:rsidR="00685325" w:rsidRPr="000F2F42">
        <w:rPr>
          <w:rFonts w:cs="Times New Roman"/>
        </w:rPr>
        <w:t>/dt Min, maximum negative rate of change of pressure during diastole; Tau, relaxation time constant; BP, blood pressure; MAP, mean arterial pressure. Significance determined by an unpaired, student’s t-</w:t>
      </w:r>
      <w:proofErr w:type="gramStart"/>
      <w:r w:rsidR="00685325" w:rsidRPr="000F2F42">
        <w:rPr>
          <w:rFonts w:cs="Times New Roman"/>
        </w:rPr>
        <w:t>test;</w:t>
      </w:r>
      <w:proofErr w:type="gramEnd"/>
      <w:r w:rsidR="00685325" w:rsidRPr="000F2F42">
        <w:rPr>
          <w:rFonts w:cs="Times New Roman"/>
        </w:rPr>
        <w:t xml:space="preserve"> ns, not significant.</w:t>
      </w:r>
    </w:p>
    <w:p w14:paraId="75A5E64C" w14:textId="44E0F00D" w:rsidR="009F1412" w:rsidRDefault="009F1412">
      <w:pPr>
        <w:rPr>
          <w:rFonts w:cs="Times New Roman"/>
        </w:rPr>
      </w:pPr>
      <w:r>
        <w:rPr>
          <w:rFonts w:cs="Times New Roman"/>
        </w:rPr>
        <w:br w:type="page"/>
      </w:r>
    </w:p>
    <w:p w14:paraId="0465EA22" w14:textId="2DB07ABE" w:rsidR="009F1412" w:rsidRDefault="009F1412" w:rsidP="009F1412">
      <w:pPr>
        <w:spacing w:line="480" w:lineRule="auto"/>
        <w:rPr>
          <w:rFonts w:cs="Times New Roman"/>
          <w:b/>
          <w:bCs/>
        </w:rPr>
      </w:pPr>
      <w:r>
        <w:rPr>
          <w:rFonts w:cs="Times New Roman"/>
          <w:b/>
          <w:bCs/>
        </w:rPr>
        <w:lastRenderedPageBreak/>
        <w:t>FIGURE LEGENDS</w:t>
      </w:r>
    </w:p>
    <w:p w14:paraId="40BE8B7C" w14:textId="60FC8234" w:rsidR="009F1412" w:rsidRPr="009F1412" w:rsidRDefault="009F1412" w:rsidP="009F1412">
      <w:pPr>
        <w:spacing w:line="480" w:lineRule="auto"/>
        <w:rPr>
          <w:rFonts w:cs="Times New Roman"/>
        </w:rPr>
      </w:pPr>
      <w:r>
        <w:rPr>
          <w:rFonts w:cs="Times New Roman"/>
          <w:b/>
          <w:bCs/>
        </w:rPr>
        <w:t xml:space="preserve">Figure S1. </w:t>
      </w:r>
      <w:r w:rsidRPr="009F1412">
        <w:rPr>
          <w:rFonts w:cs="Times New Roman"/>
          <w:b/>
          <w:bCs/>
        </w:rPr>
        <w:t xml:space="preserve">Mitochondrial oxygen consumption. </w:t>
      </w:r>
      <w:r w:rsidRPr="009F1412">
        <w:rPr>
          <w:rFonts w:cs="Times New Roman"/>
        </w:rPr>
        <w:t>(A) Representative western blot images for ETC protein content (left) normalized to Amido Black stain (right). Carbohydrate ADP-stimulated Respiration; (B) Pyruvate &amp; Malate, (C) Δ Glutamate, and (D) Δ Succinate. Fatty acid-ADP-stimulated Respiration; (E) L-Carnitine + Palmitoyl CoA and (F) Δ Succinate. Data are means ± SD. Significance determined by an unpaired student’s t-test.</w:t>
      </w:r>
    </w:p>
    <w:p w14:paraId="0F713AB2" w14:textId="77777777" w:rsidR="009F1412" w:rsidRDefault="009F1412" w:rsidP="009F1412">
      <w:pPr>
        <w:spacing w:line="480" w:lineRule="auto"/>
        <w:rPr>
          <w:rFonts w:cs="Times New Roman"/>
          <w:b/>
          <w:bCs/>
        </w:rPr>
      </w:pPr>
    </w:p>
    <w:p w14:paraId="30212666" w14:textId="748F5A9B" w:rsidR="009F1412" w:rsidRPr="009F1412" w:rsidRDefault="009F1412" w:rsidP="009F1412">
      <w:pPr>
        <w:spacing w:line="480" w:lineRule="auto"/>
        <w:rPr>
          <w:rFonts w:cs="Times New Roman"/>
        </w:rPr>
      </w:pPr>
      <w:r>
        <w:rPr>
          <w:rFonts w:cs="Times New Roman"/>
          <w:b/>
          <w:bCs/>
        </w:rPr>
        <w:t xml:space="preserve">Figure S2. </w:t>
      </w:r>
      <w:r w:rsidRPr="009F1412">
        <w:rPr>
          <w:rFonts w:cs="Times New Roman"/>
          <w:b/>
          <w:bCs/>
        </w:rPr>
        <w:t xml:space="preserve">Quantification of myocardial fibrosis. </w:t>
      </w:r>
      <w:r w:rsidRPr="009F1412">
        <w:rPr>
          <w:rFonts w:cs="Times New Roman"/>
        </w:rPr>
        <w:t>Left ventricular fibrosis quantity in (A) EOC and (B) PDAC mice compared to shams. Data are means ± SD. Determined by an unpaired student’s t-test.</w:t>
      </w:r>
    </w:p>
    <w:sectPr w:rsidR="009F1412" w:rsidRPr="009F1412" w:rsidSect="00600027">
      <w:footerReference w:type="even" r:id="rId7"/>
      <w:footerReference w:type="default" r:id="rId8"/>
      <w:pgSz w:w="12240" w:h="15840"/>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1DFA3" w14:textId="77777777" w:rsidR="000B2CC3" w:rsidRDefault="000B2CC3">
      <w:r>
        <w:separator/>
      </w:r>
    </w:p>
  </w:endnote>
  <w:endnote w:type="continuationSeparator" w:id="0">
    <w:p w14:paraId="491622BE" w14:textId="77777777" w:rsidR="000B2CC3" w:rsidRDefault="000B2C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PSMT">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0418278"/>
      <w:docPartObj>
        <w:docPartGallery w:val="Page Numbers (Bottom of Page)"/>
        <w:docPartUnique/>
      </w:docPartObj>
    </w:sdtPr>
    <w:sdtContent>
      <w:p w14:paraId="2BCD294F" w14:textId="77777777" w:rsidR="000C045D" w:rsidRDefault="00000000" w:rsidP="00CF5A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B67E4F" w14:textId="77777777" w:rsidR="000C045D" w:rsidRDefault="000C045D" w:rsidP="009404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2943356"/>
      <w:docPartObj>
        <w:docPartGallery w:val="Page Numbers (Bottom of Page)"/>
        <w:docPartUnique/>
      </w:docPartObj>
    </w:sdtPr>
    <w:sdtContent>
      <w:p w14:paraId="24489E1F" w14:textId="77777777" w:rsidR="000C045D" w:rsidRDefault="00000000" w:rsidP="00CF5A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E6D871" w14:textId="77777777" w:rsidR="000C045D" w:rsidRDefault="000C045D" w:rsidP="009404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4D77C" w14:textId="77777777" w:rsidR="000B2CC3" w:rsidRDefault="000B2CC3">
      <w:r>
        <w:separator/>
      </w:r>
    </w:p>
  </w:footnote>
  <w:footnote w:type="continuationSeparator" w:id="0">
    <w:p w14:paraId="5170983D" w14:textId="77777777" w:rsidR="000B2CC3" w:rsidRDefault="000B2C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C5B"/>
    <w:rsid w:val="00001775"/>
    <w:rsid w:val="000031ED"/>
    <w:rsid w:val="00003C04"/>
    <w:rsid w:val="00004670"/>
    <w:rsid w:val="00004D19"/>
    <w:rsid w:val="0000586D"/>
    <w:rsid w:val="00006F7F"/>
    <w:rsid w:val="00010E9F"/>
    <w:rsid w:val="00013DFA"/>
    <w:rsid w:val="00015512"/>
    <w:rsid w:val="000208D7"/>
    <w:rsid w:val="00021E08"/>
    <w:rsid w:val="00022409"/>
    <w:rsid w:val="00023A74"/>
    <w:rsid w:val="00024A9B"/>
    <w:rsid w:val="00030315"/>
    <w:rsid w:val="00033DCF"/>
    <w:rsid w:val="00040E69"/>
    <w:rsid w:val="00041167"/>
    <w:rsid w:val="00041653"/>
    <w:rsid w:val="00042701"/>
    <w:rsid w:val="00046501"/>
    <w:rsid w:val="00054780"/>
    <w:rsid w:val="00054FA0"/>
    <w:rsid w:val="00055650"/>
    <w:rsid w:val="000558EA"/>
    <w:rsid w:val="00055CF5"/>
    <w:rsid w:val="00057B24"/>
    <w:rsid w:val="00060B58"/>
    <w:rsid w:val="00060C19"/>
    <w:rsid w:val="0006120C"/>
    <w:rsid w:val="00061885"/>
    <w:rsid w:val="00061C46"/>
    <w:rsid w:val="00062462"/>
    <w:rsid w:val="0006399E"/>
    <w:rsid w:val="00064AE9"/>
    <w:rsid w:val="000738AE"/>
    <w:rsid w:val="00075021"/>
    <w:rsid w:val="000759B6"/>
    <w:rsid w:val="00077256"/>
    <w:rsid w:val="000810CF"/>
    <w:rsid w:val="00081EE6"/>
    <w:rsid w:val="00082C1B"/>
    <w:rsid w:val="00084909"/>
    <w:rsid w:val="00086FB0"/>
    <w:rsid w:val="00090BBB"/>
    <w:rsid w:val="00092544"/>
    <w:rsid w:val="000932ED"/>
    <w:rsid w:val="000960A8"/>
    <w:rsid w:val="000A1828"/>
    <w:rsid w:val="000A313A"/>
    <w:rsid w:val="000A3222"/>
    <w:rsid w:val="000B1EB3"/>
    <w:rsid w:val="000B2CC3"/>
    <w:rsid w:val="000B57DB"/>
    <w:rsid w:val="000C045D"/>
    <w:rsid w:val="000C1A0A"/>
    <w:rsid w:val="000C44FB"/>
    <w:rsid w:val="000C798C"/>
    <w:rsid w:val="000D2794"/>
    <w:rsid w:val="000E2F08"/>
    <w:rsid w:val="000E4DD0"/>
    <w:rsid w:val="000F21A8"/>
    <w:rsid w:val="000F2F42"/>
    <w:rsid w:val="000F4C80"/>
    <w:rsid w:val="000F6755"/>
    <w:rsid w:val="00101A6F"/>
    <w:rsid w:val="00102750"/>
    <w:rsid w:val="0010659E"/>
    <w:rsid w:val="00111C11"/>
    <w:rsid w:val="00113900"/>
    <w:rsid w:val="001165C5"/>
    <w:rsid w:val="00123ECA"/>
    <w:rsid w:val="00125BD9"/>
    <w:rsid w:val="00125DB9"/>
    <w:rsid w:val="00132080"/>
    <w:rsid w:val="0014012A"/>
    <w:rsid w:val="00144948"/>
    <w:rsid w:val="00145AA1"/>
    <w:rsid w:val="00161FE3"/>
    <w:rsid w:val="001622C0"/>
    <w:rsid w:val="00167D90"/>
    <w:rsid w:val="001725FB"/>
    <w:rsid w:val="00175D85"/>
    <w:rsid w:val="00176089"/>
    <w:rsid w:val="00176EA5"/>
    <w:rsid w:val="0018039F"/>
    <w:rsid w:val="001828DF"/>
    <w:rsid w:val="0018301F"/>
    <w:rsid w:val="001952A9"/>
    <w:rsid w:val="00196769"/>
    <w:rsid w:val="001975DC"/>
    <w:rsid w:val="001A2BF9"/>
    <w:rsid w:val="001A495E"/>
    <w:rsid w:val="001A5A5E"/>
    <w:rsid w:val="001B36C3"/>
    <w:rsid w:val="001B38D3"/>
    <w:rsid w:val="001B5CC7"/>
    <w:rsid w:val="001B68D7"/>
    <w:rsid w:val="001C1ECA"/>
    <w:rsid w:val="001D295B"/>
    <w:rsid w:val="001D5C4B"/>
    <w:rsid w:val="001D5E00"/>
    <w:rsid w:val="001E02D0"/>
    <w:rsid w:val="001E1D21"/>
    <w:rsid w:val="001F5F1E"/>
    <w:rsid w:val="001F66CC"/>
    <w:rsid w:val="001F6AAF"/>
    <w:rsid w:val="001F768D"/>
    <w:rsid w:val="001F7D94"/>
    <w:rsid w:val="00201968"/>
    <w:rsid w:val="00204047"/>
    <w:rsid w:val="002044D7"/>
    <w:rsid w:val="00204784"/>
    <w:rsid w:val="002068B8"/>
    <w:rsid w:val="00206A83"/>
    <w:rsid w:val="0020766A"/>
    <w:rsid w:val="00210E68"/>
    <w:rsid w:val="00211203"/>
    <w:rsid w:val="00213FB0"/>
    <w:rsid w:val="002151D7"/>
    <w:rsid w:val="002163CF"/>
    <w:rsid w:val="0021750A"/>
    <w:rsid w:val="00222040"/>
    <w:rsid w:val="00224DE5"/>
    <w:rsid w:val="0022637E"/>
    <w:rsid w:val="0023070A"/>
    <w:rsid w:val="00236BB1"/>
    <w:rsid w:val="002374A3"/>
    <w:rsid w:val="00240203"/>
    <w:rsid w:val="0024161E"/>
    <w:rsid w:val="00243128"/>
    <w:rsid w:val="00243BA8"/>
    <w:rsid w:val="00244E61"/>
    <w:rsid w:val="00252C3C"/>
    <w:rsid w:val="00254CE5"/>
    <w:rsid w:val="00257C52"/>
    <w:rsid w:val="00257DE1"/>
    <w:rsid w:val="00260EC3"/>
    <w:rsid w:val="00264FC0"/>
    <w:rsid w:val="00276576"/>
    <w:rsid w:val="00277DEC"/>
    <w:rsid w:val="00281442"/>
    <w:rsid w:val="00284594"/>
    <w:rsid w:val="00284985"/>
    <w:rsid w:val="002856DE"/>
    <w:rsid w:val="00296A53"/>
    <w:rsid w:val="002B10D5"/>
    <w:rsid w:val="002B179F"/>
    <w:rsid w:val="002B273E"/>
    <w:rsid w:val="002C0315"/>
    <w:rsid w:val="002C2345"/>
    <w:rsid w:val="002C276E"/>
    <w:rsid w:val="002C5328"/>
    <w:rsid w:val="002C5362"/>
    <w:rsid w:val="002C57ED"/>
    <w:rsid w:val="002C6D6A"/>
    <w:rsid w:val="002D1444"/>
    <w:rsid w:val="002D4561"/>
    <w:rsid w:val="002D6D37"/>
    <w:rsid w:val="002E7814"/>
    <w:rsid w:val="002F187D"/>
    <w:rsid w:val="002F5513"/>
    <w:rsid w:val="002F5D3A"/>
    <w:rsid w:val="00301380"/>
    <w:rsid w:val="00301987"/>
    <w:rsid w:val="00304386"/>
    <w:rsid w:val="00307EED"/>
    <w:rsid w:val="00310725"/>
    <w:rsid w:val="003117EC"/>
    <w:rsid w:val="00317CB0"/>
    <w:rsid w:val="003209B9"/>
    <w:rsid w:val="00325881"/>
    <w:rsid w:val="00327D47"/>
    <w:rsid w:val="0033023E"/>
    <w:rsid w:val="00330740"/>
    <w:rsid w:val="003317DA"/>
    <w:rsid w:val="0033351C"/>
    <w:rsid w:val="003348EA"/>
    <w:rsid w:val="00335699"/>
    <w:rsid w:val="0033686F"/>
    <w:rsid w:val="00340CAA"/>
    <w:rsid w:val="00341341"/>
    <w:rsid w:val="00342814"/>
    <w:rsid w:val="00344D20"/>
    <w:rsid w:val="0034712F"/>
    <w:rsid w:val="0035019A"/>
    <w:rsid w:val="003554AB"/>
    <w:rsid w:val="0035657D"/>
    <w:rsid w:val="00365747"/>
    <w:rsid w:val="00365E1E"/>
    <w:rsid w:val="00366CCC"/>
    <w:rsid w:val="0036719D"/>
    <w:rsid w:val="00367A1D"/>
    <w:rsid w:val="00373776"/>
    <w:rsid w:val="00374667"/>
    <w:rsid w:val="003758B1"/>
    <w:rsid w:val="00376C74"/>
    <w:rsid w:val="00381AE7"/>
    <w:rsid w:val="003841D4"/>
    <w:rsid w:val="003845B1"/>
    <w:rsid w:val="00385D2A"/>
    <w:rsid w:val="00391A4C"/>
    <w:rsid w:val="003A2C10"/>
    <w:rsid w:val="003A3809"/>
    <w:rsid w:val="003A4A84"/>
    <w:rsid w:val="003A7697"/>
    <w:rsid w:val="003B0511"/>
    <w:rsid w:val="003B2423"/>
    <w:rsid w:val="003B447F"/>
    <w:rsid w:val="003B4AD7"/>
    <w:rsid w:val="003B53B2"/>
    <w:rsid w:val="003C1604"/>
    <w:rsid w:val="003C1A33"/>
    <w:rsid w:val="003C3B43"/>
    <w:rsid w:val="003C6DCC"/>
    <w:rsid w:val="003D33FA"/>
    <w:rsid w:val="003D64F6"/>
    <w:rsid w:val="003D70EC"/>
    <w:rsid w:val="003E2647"/>
    <w:rsid w:val="003E3D7F"/>
    <w:rsid w:val="003E3F1F"/>
    <w:rsid w:val="003E521C"/>
    <w:rsid w:val="003F0585"/>
    <w:rsid w:val="003F2F27"/>
    <w:rsid w:val="004147D5"/>
    <w:rsid w:val="004165D4"/>
    <w:rsid w:val="00421FBD"/>
    <w:rsid w:val="00426B6E"/>
    <w:rsid w:val="00427BA7"/>
    <w:rsid w:val="00435860"/>
    <w:rsid w:val="00437ABD"/>
    <w:rsid w:val="00440CDB"/>
    <w:rsid w:val="004460F0"/>
    <w:rsid w:val="00460B8F"/>
    <w:rsid w:val="004636EB"/>
    <w:rsid w:val="00465841"/>
    <w:rsid w:val="004663C1"/>
    <w:rsid w:val="00466BCB"/>
    <w:rsid w:val="00470D99"/>
    <w:rsid w:val="00472A75"/>
    <w:rsid w:val="00476CEE"/>
    <w:rsid w:val="0047713E"/>
    <w:rsid w:val="00477735"/>
    <w:rsid w:val="00482271"/>
    <w:rsid w:val="004824E3"/>
    <w:rsid w:val="00485135"/>
    <w:rsid w:val="00485BD7"/>
    <w:rsid w:val="0049093C"/>
    <w:rsid w:val="004A2EC7"/>
    <w:rsid w:val="004A4FC1"/>
    <w:rsid w:val="004B004F"/>
    <w:rsid w:val="004B0053"/>
    <w:rsid w:val="004B2502"/>
    <w:rsid w:val="004B2C6F"/>
    <w:rsid w:val="004B3407"/>
    <w:rsid w:val="004B3C6A"/>
    <w:rsid w:val="004B486F"/>
    <w:rsid w:val="004B50E2"/>
    <w:rsid w:val="004C05D5"/>
    <w:rsid w:val="004C35E4"/>
    <w:rsid w:val="004D3892"/>
    <w:rsid w:val="004E00B5"/>
    <w:rsid w:val="004E258D"/>
    <w:rsid w:val="004E4BF1"/>
    <w:rsid w:val="004E6678"/>
    <w:rsid w:val="004F4498"/>
    <w:rsid w:val="004F674E"/>
    <w:rsid w:val="004F68F0"/>
    <w:rsid w:val="00502B83"/>
    <w:rsid w:val="00502BF9"/>
    <w:rsid w:val="00503DED"/>
    <w:rsid w:val="005042BD"/>
    <w:rsid w:val="00506EB9"/>
    <w:rsid w:val="00514C9B"/>
    <w:rsid w:val="0051585F"/>
    <w:rsid w:val="00516A3A"/>
    <w:rsid w:val="005175FF"/>
    <w:rsid w:val="005206F7"/>
    <w:rsid w:val="005229F4"/>
    <w:rsid w:val="00523E22"/>
    <w:rsid w:val="005304A3"/>
    <w:rsid w:val="00532A0E"/>
    <w:rsid w:val="005402EF"/>
    <w:rsid w:val="00544B32"/>
    <w:rsid w:val="005529EF"/>
    <w:rsid w:val="00552BF9"/>
    <w:rsid w:val="00553A55"/>
    <w:rsid w:val="00553B0A"/>
    <w:rsid w:val="005543DC"/>
    <w:rsid w:val="005614AA"/>
    <w:rsid w:val="00561AC2"/>
    <w:rsid w:val="005645EB"/>
    <w:rsid w:val="00574CCF"/>
    <w:rsid w:val="00574F68"/>
    <w:rsid w:val="00583E17"/>
    <w:rsid w:val="00584BB5"/>
    <w:rsid w:val="00594C75"/>
    <w:rsid w:val="00594E31"/>
    <w:rsid w:val="005973E5"/>
    <w:rsid w:val="005A09CF"/>
    <w:rsid w:val="005A359D"/>
    <w:rsid w:val="005B4C59"/>
    <w:rsid w:val="005B5F53"/>
    <w:rsid w:val="005C0851"/>
    <w:rsid w:val="005C0864"/>
    <w:rsid w:val="005D2F42"/>
    <w:rsid w:val="005D3CFA"/>
    <w:rsid w:val="005D63EF"/>
    <w:rsid w:val="005D6BF9"/>
    <w:rsid w:val="005E02F7"/>
    <w:rsid w:val="005E16BE"/>
    <w:rsid w:val="005E24B0"/>
    <w:rsid w:val="005E4BA0"/>
    <w:rsid w:val="005F33A1"/>
    <w:rsid w:val="005F469B"/>
    <w:rsid w:val="006044BC"/>
    <w:rsid w:val="006046E3"/>
    <w:rsid w:val="00607064"/>
    <w:rsid w:val="00607D2D"/>
    <w:rsid w:val="0061519A"/>
    <w:rsid w:val="00616618"/>
    <w:rsid w:val="006203CF"/>
    <w:rsid w:val="006241A1"/>
    <w:rsid w:val="00625FFE"/>
    <w:rsid w:val="00626E0A"/>
    <w:rsid w:val="00630DDE"/>
    <w:rsid w:val="00634A70"/>
    <w:rsid w:val="00644437"/>
    <w:rsid w:val="00644DF8"/>
    <w:rsid w:val="006457AE"/>
    <w:rsid w:val="0064592B"/>
    <w:rsid w:val="00650BFA"/>
    <w:rsid w:val="00651679"/>
    <w:rsid w:val="0065239D"/>
    <w:rsid w:val="006567A5"/>
    <w:rsid w:val="00662270"/>
    <w:rsid w:val="00666C83"/>
    <w:rsid w:val="0067052D"/>
    <w:rsid w:val="00671140"/>
    <w:rsid w:val="00671418"/>
    <w:rsid w:val="00672203"/>
    <w:rsid w:val="006731EF"/>
    <w:rsid w:val="0067613A"/>
    <w:rsid w:val="00684998"/>
    <w:rsid w:val="00685325"/>
    <w:rsid w:val="00685734"/>
    <w:rsid w:val="00690786"/>
    <w:rsid w:val="00695AB8"/>
    <w:rsid w:val="006A22F7"/>
    <w:rsid w:val="006A44C6"/>
    <w:rsid w:val="006A479C"/>
    <w:rsid w:val="006A69B2"/>
    <w:rsid w:val="006B320E"/>
    <w:rsid w:val="006B4131"/>
    <w:rsid w:val="006B568F"/>
    <w:rsid w:val="006C02E3"/>
    <w:rsid w:val="006C05CE"/>
    <w:rsid w:val="006C2287"/>
    <w:rsid w:val="006C3DF8"/>
    <w:rsid w:val="006C44B4"/>
    <w:rsid w:val="006C54B7"/>
    <w:rsid w:val="006D1DAF"/>
    <w:rsid w:val="006D3C88"/>
    <w:rsid w:val="006D44B5"/>
    <w:rsid w:val="006D4D19"/>
    <w:rsid w:val="006E057D"/>
    <w:rsid w:val="006E0BFA"/>
    <w:rsid w:val="006E0E9F"/>
    <w:rsid w:val="006F4083"/>
    <w:rsid w:val="007048E1"/>
    <w:rsid w:val="00707EC5"/>
    <w:rsid w:val="00710B94"/>
    <w:rsid w:val="00720141"/>
    <w:rsid w:val="007210DE"/>
    <w:rsid w:val="00721378"/>
    <w:rsid w:val="0072137C"/>
    <w:rsid w:val="00723B35"/>
    <w:rsid w:val="0072570D"/>
    <w:rsid w:val="00726A7F"/>
    <w:rsid w:val="00730ABA"/>
    <w:rsid w:val="007329BC"/>
    <w:rsid w:val="0073504E"/>
    <w:rsid w:val="00742943"/>
    <w:rsid w:val="007451BD"/>
    <w:rsid w:val="00746FEF"/>
    <w:rsid w:val="0074705B"/>
    <w:rsid w:val="00750421"/>
    <w:rsid w:val="0075634B"/>
    <w:rsid w:val="00761102"/>
    <w:rsid w:val="00762EA5"/>
    <w:rsid w:val="007641FC"/>
    <w:rsid w:val="0076638E"/>
    <w:rsid w:val="00767D2F"/>
    <w:rsid w:val="0077126E"/>
    <w:rsid w:val="00772734"/>
    <w:rsid w:val="00774317"/>
    <w:rsid w:val="00781B83"/>
    <w:rsid w:val="00783783"/>
    <w:rsid w:val="007851B2"/>
    <w:rsid w:val="00786267"/>
    <w:rsid w:val="00786408"/>
    <w:rsid w:val="00787A48"/>
    <w:rsid w:val="00793A34"/>
    <w:rsid w:val="00794398"/>
    <w:rsid w:val="00794457"/>
    <w:rsid w:val="007950F8"/>
    <w:rsid w:val="00796EE5"/>
    <w:rsid w:val="007A1CD6"/>
    <w:rsid w:val="007A2DB9"/>
    <w:rsid w:val="007A4736"/>
    <w:rsid w:val="007A563D"/>
    <w:rsid w:val="007B4389"/>
    <w:rsid w:val="007B43F8"/>
    <w:rsid w:val="007B6658"/>
    <w:rsid w:val="007C04F7"/>
    <w:rsid w:val="007C2EC0"/>
    <w:rsid w:val="007C620B"/>
    <w:rsid w:val="007D0768"/>
    <w:rsid w:val="007D1AEC"/>
    <w:rsid w:val="007E1FD2"/>
    <w:rsid w:val="007F0276"/>
    <w:rsid w:val="007F045C"/>
    <w:rsid w:val="007F1D4F"/>
    <w:rsid w:val="007F55AA"/>
    <w:rsid w:val="007F5610"/>
    <w:rsid w:val="007F7985"/>
    <w:rsid w:val="0080230C"/>
    <w:rsid w:val="0080401C"/>
    <w:rsid w:val="00805154"/>
    <w:rsid w:val="008058A2"/>
    <w:rsid w:val="00807F13"/>
    <w:rsid w:val="00816B65"/>
    <w:rsid w:val="008200D2"/>
    <w:rsid w:val="008208F2"/>
    <w:rsid w:val="00822E29"/>
    <w:rsid w:val="008258AB"/>
    <w:rsid w:val="00831E6E"/>
    <w:rsid w:val="0084180F"/>
    <w:rsid w:val="00845DF3"/>
    <w:rsid w:val="00850BEE"/>
    <w:rsid w:val="008513D6"/>
    <w:rsid w:val="0085140E"/>
    <w:rsid w:val="00852335"/>
    <w:rsid w:val="00852C5B"/>
    <w:rsid w:val="0085429A"/>
    <w:rsid w:val="0086036D"/>
    <w:rsid w:val="00863E3F"/>
    <w:rsid w:val="00864D39"/>
    <w:rsid w:val="00865C0E"/>
    <w:rsid w:val="00865F24"/>
    <w:rsid w:val="00866E24"/>
    <w:rsid w:val="00871681"/>
    <w:rsid w:val="00875316"/>
    <w:rsid w:val="0087679C"/>
    <w:rsid w:val="00877B14"/>
    <w:rsid w:val="008803EE"/>
    <w:rsid w:val="00880B5E"/>
    <w:rsid w:val="00884557"/>
    <w:rsid w:val="00891DEC"/>
    <w:rsid w:val="008921C9"/>
    <w:rsid w:val="008A01B3"/>
    <w:rsid w:val="008A0807"/>
    <w:rsid w:val="008A1131"/>
    <w:rsid w:val="008A45E2"/>
    <w:rsid w:val="008A4E54"/>
    <w:rsid w:val="008A5D93"/>
    <w:rsid w:val="008A69C8"/>
    <w:rsid w:val="008B1398"/>
    <w:rsid w:val="008B2A35"/>
    <w:rsid w:val="008B657B"/>
    <w:rsid w:val="008B7214"/>
    <w:rsid w:val="008C0E74"/>
    <w:rsid w:val="008C5667"/>
    <w:rsid w:val="008C684D"/>
    <w:rsid w:val="008D38CF"/>
    <w:rsid w:val="008D3DED"/>
    <w:rsid w:val="008D3E3F"/>
    <w:rsid w:val="008D5121"/>
    <w:rsid w:val="008E3F35"/>
    <w:rsid w:val="008F2C3F"/>
    <w:rsid w:val="008F667D"/>
    <w:rsid w:val="009006FC"/>
    <w:rsid w:val="00915792"/>
    <w:rsid w:val="00917E04"/>
    <w:rsid w:val="009202BC"/>
    <w:rsid w:val="00920CE8"/>
    <w:rsid w:val="00921659"/>
    <w:rsid w:val="0092263F"/>
    <w:rsid w:val="009235EB"/>
    <w:rsid w:val="00923CDE"/>
    <w:rsid w:val="009269FF"/>
    <w:rsid w:val="00930C7F"/>
    <w:rsid w:val="00934705"/>
    <w:rsid w:val="00940C0A"/>
    <w:rsid w:val="0094265C"/>
    <w:rsid w:val="00946E3B"/>
    <w:rsid w:val="00950DFC"/>
    <w:rsid w:val="00951203"/>
    <w:rsid w:val="0095158B"/>
    <w:rsid w:val="00952397"/>
    <w:rsid w:val="009535E8"/>
    <w:rsid w:val="00953B94"/>
    <w:rsid w:val="00953F24"/>
    <w:rsid w:val="00953FF1"/>
    <w:rsid w:val="00954066"/>
    <w:rsid w:val="00954CA6"/>
    <w:rsid w:val="00956B90"/>
    <w:rsid w:val="00957230"/>
    <w:rsid w:val="009574A2"/>
    <w:rsid w:val="009600E1"/>
    <w:rsid w:val="00961707"/>
    <w:rsid w:val="009635FF"/>
    <w:rsid w:val="0096735B"/>
    <w:rsid w:val="00971DFA"/>
    <w:rsid w:val="00972A96"/>
    <w:rsid w:val="00982D0C"/>
    <w:rsid w:val="00985619"/>
    <w:rsid w:val="00986ACB"/>
    <w:rsid w:val="00987AE4"/>
    <w:rsid w:val="00996852"/>
    <w:rsid w:val="009974F9"/>
    <w:rsid w:val="009A028A"/>
    <w:rsid w:val="009A0CBE"/>
    <w:rsid w:val="009A2387"/>
    <w:rsid w:val="009A5BD2"/>
    <w:rsid w:val="009B2618"/>
    <w:rsid w:val="009B5374"/>
    <w:rsid w:val="009B5E66"/>
    <w:rsid w:val="009C1ECE"/>
    <w:rsid w:val="009C6EA2"/>
    <w:rsid w:val="009D1653"/>
    <w:rsid w:val="009D61F6"/>
    <w:rsid w:val="009E0AA6"/>
    <w:rsid w:val="009F0BA5"/>
    <w:rsid w:val="009F1412"/>
    <w:rsid w:val="009F5830"/>
    <w:rsid w:val="009F6B4A"/>
    <w:rsid w:val="009F724D"/>
    <w:rsid w:val="009F75F0"/>
    <w:rsid w:val="00A00168"/>
    <w:rsid w:val="00A00643"/>
    <w:rsid w:val="00A01580"/>
    <w:rsid w:val="00A0242B"/>
    <w:rsid w:val="00A07F41"/>
    <w:rsid w:val="00A11871"/>
    <w:rsid w:val="00A14662"/>
    <w:rsid w:val="00A17AA9"/>
    <w:rsid w:val="00A24653"/>
    <w:rsid w:val="00A30C82"/>
    <w:rsid w:val="00A30F67"/>
    <w:rsid w:val="00A33A2C"/>
    <w:rsid w:val="00A404D4"/>
    <w:rsid w:val="00A40553"/>
    <w:rsid w:val="00A43BEE"/>
    <w:rsid w:val="00A44E24"/>
    <w:rsid w:val="00A46479"/>
    <w:rsid w:val="00A50CE8"/>
    <w:rsid w:val="00A52C1A"/>
    <w:rsid w:val="00A53D35"/>
    <w:rsid w:val="00A5667E"/>
    <w:rsid w:val="00A566C9"/>
    <w:rsid w:val="00A56B36"/>
    <w:rsid w:val="00A62E57"/>
    <w:rsid w:val="00A75D46"/>
    <w:rsid w:val="00A75E8F"/>
    <w:rsid w:val="00A813D4"/>
    <w:rsid w:val="00A83EB0"/>
    <w:rsid w:val="00A87E82"/>
    <w:rsid w:val="00A90140"/>
    <w:rsid w:val="00A9126C"/>
    <w:rsid w:val="00A92480"/>
    <w:rsid w:val="00A93EC1"/>
    <w:rsid w:val="00A93F16"/>
    <w:rsid w:val="00A95F9A"/>
    <w:rsid w:val="00AA27DE"/>
    <w:rsid w:val="00AB101B"/>
    <w:rsid w:val="00AB126B"/>
    <w:rsid w:val="00AB361A"/>
    <w:rsid w:val="00AB7067"/>
    <w:rsid w:val="00AB775B"/>
    <w:rsid w:val="00AB7F76"/>
    <w:rsid w:val="00AC43FD"/>
    <w:rsid w:val="00AC5482"/>
    <w:rsid w:val="00AD1DCE"/>
    <w:rsid w:val="00AD222E"/>
    <w:rsid w:val="00AD2D70"/>
    <w:rsid w:val="00AD47C6"/>
    <w:rsid w:val="00AD6E8E"/>
    <w:rsid w:val="00AE4F88"/>
    <w:rsid w:val="00AE4FF2"/>
    <w:rsid w:val="00AE6DA5"/>
    <w:rsid w:val="00AE7F5F"/>
    <w:rsid w:val="00AF0559"/>
    <w:rsid w:val="00AF1A55"/>
    <w:rsid w:val="00AF3DB5"/>
    <w:rsid w:val="00AF43A7"/>
    <w:rsid w:val="00AF4E38"/>
    <w:rsid w:val="00B004ED"/>
    <w:rsid w:val="00B01084"/>
    <w:rsid w:val="00B022D7"/>
    <w:rsid w:val="00B047F1"/>
    <w:rsid w:val="00B10ED2"/>
    <w:rsid w:val="00B114F1"/>
    <w:rsid w:val="00B17606"/>
    <w:rsid w:val="00B22EE0"/>
    <w:rsid w:val="00B272D5"/>
    <w:rsid w:val="00B30B94"/>
    <w:rsid w:val="00B359C7"/>
    <w:rsid w:val="00B35B77"/>
    <w:rsid w:val="00B35D76"/>
    <w:rsid w:val="00B40112"/>
    <w:rsid w:val="00B411A5"/>
    <w:rsid w:val="00B57BCB"/>
    <w:rsid w:val="00B66FB8"/>
    <w:rsid w:val="00B674B1"/>
    <w:rsid w:val="00B708AE"/>
    <w:rsid w:val="00B71035"/>
    <w:rsid w:val="00B7297A"/>
    <w:rsid w:val="00B76383"/>
    <w:rsid w:val="00B8039A"/>
    <w:rsid w:val="00B84C1C"/>
    <w:rsid w:val="00B84FF4"/>
    <w:rsid w:val="00B868F6"/>
    <w:rsid w:val="00B86A33"/>
    <w:rsid w:val="00B94A29"/>
    <w:rsid w:val="00B9612A"/>
    <w:rsid w:val="00BA1F05"/>
    <w:rsid w:val="00BA3D0A"/>
    <w:rsid w:val="00BB08D6"/>
    <w:rsid w:val="00BB1B46"/>
    <w:rsid w:val="00BB2D14"/>
    <w:rsid w:val="00BB51EC"/>
    <w:rsid w:val="00BB751A"/>
    <w:rsid w:val="00BC1278"/>
    <w:rsid w:val="00BC1400"/>
    <w:rsid w:val="00BC29CB"/>
    <w:rsid w:val="00BC2B61"/>
    <w:rsid w:val="00BC4A66"/>
    <w:rsid w:val="00BC4F76"/>
    <w:rsid w:val="00BC7702"/>
    <w:rsid w:val="00BD3648"/>
    <w:rsid w:val="00BD3C0D"/>
    <w:rsid w:val="00BD4FBE"/>
    <w:rsid w:val="00BE24AA"/>
    <w:rsid w:val="00BE34F6"/>
    <w:rsid w:val="00BE3FB1"/>
    <w:rsid w:val="00BF0474"/>
    <w:rsid w:val="00BF15DA"/>
    <w:rsid w:val="00BF26DD"/>
    <w:rsid w:val="00BF4AD6"/>
    <w:rsid w:val="00BF7F5C"/>
    <w:rsid w:val="00C003DE"/>
    <w:rsid w:val="00C03375"/>
    <w:rsid w:val="00C038AD"/>
    <w:rsid w:val="00C07516"/>
    <w:rsid w:val="00C076DD"/>
    <w:rsid w:val="00C12F87"/>
    <w:rsid w:val="00C15C5B"/>
    <w:rsid w:val="00C16E76"/>
    <w:rsid w:val="00C20DC2"/>
    <w:rsid w:val="00C21650"/>
    <w:rsid w:val="00C2179B"/>
    <w:rsid w:val="00C22B9E"/>
    <w:rsid w:val="00C261FD"/>
    <w:rsid w:val="00C31552"/>
    <w:rsid w:val="00C350ED"/>
    <w:rsid w:val="00C3586F"/>
    <w:rsid w:val="00C3725F"/>
    <w:rsid w:val="00C418AF"/>
    <w:rsid w:val="00C426DC"/>
    <w:rsid w:val="00C500E8"/>
    <w:rsid w:val="00C51A50"/>
    <w:rsid w:val="00C5538F"/>
    <w:rsid w:val="00C57D20"/>
    <w:rsid w:val="00C63714"/>
    <w:rsid w:val="00C63B39"/>
    <w:rsid w:val="00C6433A"/>
    <w:rsid w:val="00C65A9B"/>
    <w:rsid w:val="00C70699"/>
    <w:rsid w:val="00C733AA"/>
    <w:rsid w:val="00C7378A"/>
    <w:rsid w:val="00C80494"/>
    <w:rsid w:val="00C85CDA"/>
    <w:rsid w:val="00C9106D"/>
    <w:rsid w:val="00C91CA5"/>
    <w:rsid w:val="00C93F63"/>
    <w:rsid w:val="00C97F6A"/>
    <w:rsid w:val="00CA7F63"/>
    <w:rsid w:val="00CB52CC"/>
    <w:rsid w:val="00CC0B61"/>
    <w:rsid w:val="00CC427E"/>
    <w:rsid w:val="00CC4667"/>
    <w:rsid w:val="00CD0428"/>
    <w:rsid w:val="00CD31ED"/>
    <w:rsid w:val="00CD4B77"/>
    <w:rsid w:val="00CE1620"/>
    <w:rsid w:val="00CE52DB"/>
    <w:rsid w:val="00CE5D0E"/>
    <w:rsid w:val="00CE5FC9"/>
    <w:rsid w:val="00CF680A"/>
    <w:rsid w:val="00D021EF"/>
    <w:rsid w:val="00D0319E"/>
    <w:rsid w:val="00D03289"/>
    <w:rsid w:val="00D12767"/>
    <w:rsid w:val="00D14C25"/>
    <w:rsid w:val="00D220E6"/>
    <w:rsid w:val="00D239B6"/>
    <w:rsid w:val="00D26882"/>
    <w:rsid w:val="00D3126D"/>
    <w:rsid w:val="00D31275"/>
    <w:rsid w:val="00D31956"/>
    <w:rsid w:val="00D34937"/>
    <w:rsid w:val="00D426DE"/>
    <w:rsid w:val="00D43273"/>
    <w:rsid w:val="00D45644"/>
    <w:rsid w:val="00D45EF0"/>
    <w:rsid w:val="00D53528"/>
    <w:rsid w:val="00D540FB"/>
    <w:rsid w:val="00D5770A"/>
    <w:rsid w:val="00D62A99"/>
    <w:rsid w:val="00D67016"/>
    <w:rsid w:val="00D70579"/>
    <w:rsid w:val="00D710A1"/>
    <w:rsid w:val="00D71B0D"/>
    <w:rsid w:val="00D74E72"/>
    <w:rsid w:val="00D756BE"/>
    <w:rsid w:val="00D76CF8"/>
    <w:rsid w:val="00D814E5"/>
    <w:rsid w:val="00D81683"/>
    <w:rsid w:val="00D82411"/>
    <w:rsid w:val="00D90C7D"/>
    <w:rsid w:val="00D94F70"/>
    <w:rsid w:val="00D96BF3"/>
    <w:rsid w:val="00DA178F"/>
    <w:rsid w:val="00DA732B"/>
    <w:rsid w:val="00DB1044"/>
    <w:rsid w:val="00DB435A"/>
    <w:rsid w:val="00DB4570"/>
    <w:rsid w:val="00DB4A48"/>
    <w:rsid w:val="00DC0935"/>
    <w:rsid w:val="00DC2331"/>
    <w:rsid w:val="00DC3ACB"/>
    <w:rsid w:val="00DC6CA0"/>
    <w:rsid w:val="00DD06B2"/>
    <w:rsid w:val="00DD0C08"/>
    <w:rsid w:val="00DD1BB1"/>
    <w:rsid w:val="00DD4E48"/>
    <w:rsid w:val="00DD582D"/>
    <w:rsid w:val="00DD5BDF"/>
    <w:rsid w:val="00DD6A41"/>
    <w:rsid w:val="00DE1498"/>
    <w:rsid w:val="00DE2130"/>
    <w:rsid w:val="00DF0496"/>
    <w:rsid w:val="00DF1F11"/>
    <w:rsid w:val="00E01F0D"/>
    <w:rsid w:val="00E02AA3"/>
    <w:rsid w:val="00E03616"/>
    <w:rsid w:val="00E0567D"/>
    <w:rsid w:val="00E06C86"/>
    <w:rsid w:val="00E076E4"/>
    <w:rsid w:val="00E1295A"/>
    <w:rsid w:val="00E276B1"/>
    <w:rsid w:val="00E3049F"/>
    <w:rsid w:val="00E32039"/>
    <w:rsid w:val="00E33056"/>
    <w:rsid w:val="00E46A75"/>
    <w:rsid w:val="00E46BBC"/>
    <w:rsid w:val="00E535F1"/>
    <w:rsid w:val="00E537E4"/>
    <w:rsid w:val="00E53BE6"/>
    <w:rsid w:val="00E654D6"/>
    <w:rsid w:val="00E67513"/>
    <w:rsid w:val="00E71185"/>
    <w:rsid w:val="00E71DED"/>
    <w:rsid w:val="00E72319"/>
    <w:rsid w:val="00E80C3E"/>
    <w:rsid w:val="00E86332"/>
    <w:rsid w:val="00E878C9"/>
    <w:rsid w:val="00E90C0E"/>
    <w:rsid w:val="00E91D28"/>
    <w:rsid w:val="00E92B68"/>
    <w:rsid w:val="00E938A7"/>
    <w:rsid w:val="00E93FF3"/>
    <w:rsid w:val="00E94EED"/>
    <w:rsid w:val="00EA344A"/>
    <w:rsid w:val="00EA6698"/>
    <w:rsid w:val="00EA7F48"/>
    <w:rsid w:val="00EB0EC2"/>
    <w:rsid w:val="00EB3ED6"/>
    <w:rsid w:val="00EB5E92"/>
    <w:rsid w:val="00EC0E2D"/>
    <w:rsid w:val="00EC1E9F"/>
    <w:rsid w:val="00EC23D8"/>
    <w:rsid w:val="00EC27CF"/>
    <w:rsid w:val="00EC36D4"/>
    <w:rsid w:val="00EC3E0D"/>
    <w:rsid w:val="00EC4177"/>
    <w:rsid w:val="00EC5907"/>
    <w:rsid w:val="00ED236E"/>
    <w:rsid w:val="00ED621D"/>
    <w:rsid w:val="00EE093E"/>
    <w:rsid w:val="00EE2F0E"/>
    <w:rsid w:val="00EE30A0"/>
    <w:rsid w:val="00EE5A42"/>
    <w:rsid w:val="00EF0929"/>
    <w:rsid w:val="00EF46DF"/>
    <w:rsid w:val="00EF6747"/>
    <w:rsid w:val="00F02F26"/>
    <w:rsid w:val="00F053BE"/>
    <w:rsid w:val="00F07407"/>
    <w:rsid w:val="00F11C68"/>
    <w:rsid w:val="00F1256F"/>
    <w:rsid w:val="00F221C4"/>
    <w:rsid w:val="00F23ECA"/>
    <w:rsid w:val="00F263C2"/>
    <w:rsid w:val="00F30AD2"/>
    <w:rsid w:val="00F310D8"/>
    <w:rsid w:val="00F35660"/>
    <w:rsid w:val="00F400A7"/>
    <w:rsid w:val="00F44BA6"/>
    <w:rsid w:val="00F54C42"/>
    <w:rsid w:val="00F55306"/>
    <w:rsid w:val="00F562B4"/>
    <w:rsid w:val="00F67246"/>
    <w:rsid w:val="00F80035"/>
    <w:rsid w:val="00F80A2B"/>
    <w:rsid w:val="00F818F1"/>
    <w:rsid w:val="00F81BA2"/>
    <w:rsid w:val="00F82D7D"/>
    <w:rsid w:val="00F83174"/>
    <w:rsid w:val="00F858CE"/>
    <w:rsid w:val="00F8682C"/>
    <w:rsid w:val="00F874C5"/>
    <w:rsid w:val="00F94C9D"/>
    <w:rsid w:val="00F94D0E"/>
    <w:rsid w:val="00FA7126"/>
    <w:rsid w:val="00FA76B2"/>
    <w:rsid w:val="00FB5722"/>
    <w:rsid w:val="00FC3399"/>
    <w:rsid w:val="00FD1EE9"/>
    <w:rsid w:val="00FD6C88"/>
    <w:rsid w:val="00FE4964"/>
    <w:rsid w:val="00FF2719"/>
    <w:rsid w:val="00FF2F65"/>
    <w:rsid w:val="00FF4B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D0E3E87"/>
  <w15:chartTrackingRefBased/>
  <w15:docId w15:val="{DCB79110-B90F-5241-B550-33B32D5A0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F42"/>
    <w:rPr>
      <w:rFonts w:ascii="Times New Roman" w:hAnsi="Times New Roman"/>
      <w:kern w:val="0"/>
      <w14:ligatures w14:val="none"/>
    </w:rPr>
  </w:style>
  <w:style w:type="paragraph" w:styleId="Heading1">
    <w:name w:val="heading 1"/>
    <w:basedOn w:val="Normal"/>
    <w:next w:val="Normal"/>
    <w:link w:val="Heading1Char"/>
    <w:uiPriority w:val="9"/>
    <w:qFormat/>
    <w:rsid w:val="00BD3648"/>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852C5B"/>
    <w:pPr>
      <w:spacing w:before="100" w:beforeAutospacing="1" w:after="100" w:afterAutospacing="1"/>
    </w:pPr>
    <w:rPr>
      <w:rFonts w:eastAsia="Times New Roman" w:cs="Times New Roman"/>
    </w:rPr>
  </w:style>
  <w:style w:type="table" w:styleId="TableGrid">
    <w:name w:val="Table Grid"/>
    <w:basedOn w:val="TableNormal"/>
    <w:uiPriority w:val="39"/>
    <w:rsid w:val="00852C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52C5B"/>
    <w:pPr>
      <w:tabs>
        <w:tab w:val="center" w:pos="4680"/>
        <w:tab w:val="right" w:pos="9360"/>
      </w:tabs>
    </w:pPr>
  </w:style>
  <w:style w:type="character" w:customStyle="1" w:styleId="FooterChar">
    <w:name w:val="Footer Char"/>
    <w:basedOn w:val="DefaultParagraphFont"/>
    <w:link w:val="Footer"/>
    <w:uiPriority w:val="99"/>
    <w:rsid w:val="00852C5B"/>
    <w:rPr>
      <w:kern w:val="0"/>
      <w14:ligatures w14:val="none"/>
    </w:rPr>
  </w:style>
  <w:style w:type="character" w:styleId="PageNumber">
    <w:name w:val="page number"/>
    <w:basedOn w:val="DefaultParagraphFont"/>
    <w:uiPriority w:val="99"/>
    <w:semiHidden/>
    <w:unhideWhenUsed/>
    <w:rsid w:val="00852C5B"/>
  </w:style>
  <w:style w:type="character" w:styleId="LineNumber">
    <w:name w:val="line number"/>
    <w:basedOn w:val="DefaultParagraphFont"/>
    <w:uiPriority w:val="99"/>
    <w:semiHidden/>
    <w:unhideWhenUsed/>
    <w:rsid w:val="00852C5B"/>
  </w:style>
  <w:style w:type="character" w:customStyle="1" w:styleId="Heading1Char">
    <w:name w:val="Heading 1 Char"/>
    <w:basedOn w:val="DefaultParagraphFont"/>
    <w:link w:val="Heading1"/>
    <w:uiPriority w:val="9"/>
    <w:rsid w:val="00BD3648"/>
    <w:rPr>
      <w:rFonts w:asciiTheme="majorHAnsi" w:eastAsiaTheme="majorEastAsia" w:hAnsiTheme="majorHAnsi" w:cstheme="majorBidi"/>
      <w:b/>
      <w:bCs/>
      <w:color w:val="2F5496" w:themeColor="accent1" w:themeShade="BF"/>
      <w:kern w:val="0"/>
      <w:sz w:val="28"/>
      <w:szCs w:val="28"/>
      <w:lang w:val="en-US" w:bidi="en-US"/>
      <w14:ligatures w14:val="none"/>
    </w:rPr>
  </w:style>
  <w:style w:type="character" w:styleId="PlaceholderText">
    <w:name w:val="Placeholder Text"/>
    <w:basedOn w:val="DefaultParagraphFont"/>
    <w:uiPriority w:val="99"/>
    <w:semiHidden/>
    <w:rsid w:val="00BD364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3772247">
      <w:bodyDiv w:val="1"/>
      <w:marLeft w:val="0"/>
      <w:marRight w:val="0"/>
      <w:marTop w:val="0"/>
      <w:marBottom w:val="0"/>
      <w:divBdr>
        <w:top w:val="none" w:sz="0" w:space="0" w:color="auto"/>
        <w:left w:val="none" w:sz="0" w:space="0" w:color="auto"/>
        <w:bottom w:val="none" w:sz="0" w:space="0" w:color="auto"/>
        <w:right w:val="none" w:sz="0" w:space="0" w:color="auto"/>
      </w:divBdr>
      <w:divsChild>
        <w:div w:id="197935654">
          <w:marLeft w:val="640"/>
          <w:marRight w:val="0"/>
          <w:marTop w:val="0"/>
          <w:marBottom w:val="0"/>
          <w:divBdr>
            <w:top w:val="none" w:sz="0" w:space="0" w:color="auto"/>
            <w:left w:val="none" w:sz="0" w:space="0" w:color="auto"/>
            <w:bottom w:val="none" w:sz="0" w:space="0" w:color="auto"/>
            <w:right w:val="none" w:sz="0" w:space="0" w:color="auto"/>
          </w:divBdr>
        </w:div>
        <w:div w:id="926890312">
          <w:marLeft w:val="640"/>
          <w:marRight w:val="0"/>
          <w:marTop w:val="0"/>
          <w:marBottom w:val="0"/>
          <w:divBdr>
            <w:top w:val="none" w:sz="0" w:space="0" w:color="auto"/>
            <w:left w:val="none" w:sz="0" w:space="0" w:color="auto"/>
            <w:bottom w:val="none" w:sz="0" w:space="0" w:color="auto"/>
            <w:right w:val="none" w:sz="0" w:space="0" w:color="auto"/>
          </w:divBdr>
        </w:div>
        <w:div w:id="552354143">
          <w:marLeft w:val="640"/>
          <w:marRight w:val="0"/>
          <w:marTop w:val="0"/>
          <w:marBottom w:val="0"/>
          <w:divBdr>
            <w:top w:val="none" w:sz="0" w:space="0" w:color="auto"/>
            <w:left w:val="none" w:sz="0" w:space="0" w:color="auto"/>
            <w:bottom w:val="none" w:sz="0" w:space="0" w:color="auto"/>
            <w:right w:val="none" w:sz="0" w:space="0" w:color="auto"/>
          </w:divBdr>
        </w:div>
        <w:div w:id="1780669">
          <w:marLeft w:val="640"/>
          <w:marRight w:val="0"/>
          <w:marTop w:val="0"/>
          <w:marBottom w:val="0"/>
          <w:divBdr>
            <w:top w:val="none" w:sz="0" w:space="0" w:color="auto"/>
            <w:left w:val="none" w:sz="0" w:space="0" w:color="auto"/>
            <w:bottom w:val="none" w:sz="0" w:space="0" w:color="auto"/>
            <w:right w:val="none" w:sz="0" w:space="0" w:color="auto"/>
          </w:divBdr>
        </w:div>
      </w:divsChild>
    </w:div>
    <w:div w:id="818309746">
      <w:bodyDiv w:val="1"/>
      <w:marLeft w:val="0"/>
      <w:marRight w:val="0"/>
      <w:marTop w:val="0"/>
      <w:marBottom w:val="0"/>
      <w:divBdr>
        <w:top w:val="none" w:sz="0" w:space="0" w:color="auto"/>
        <w:left w:val="none" w:sz="0" w:space="0" w:color="auto"/>
        <w:bottom w:val="none" w:sz="0" w:space="0" w:color="auto"/>
        <w:right w:val="none" w:sz="0" w:space="0" w:color="auto"/>
      </w:divBdr>
    </w:div>
    <w:div w:id="878781321">
      <w:bodyDiv w:val="1"/>
      <w:marLeft w:val="0"/>
      <w:marRight w:val="0"/>
      <w:marTop w:val="0"/>
      <w:marBottom w:val="0"/>
      <w:divBdr>
        <w:top w:val="none" w:sz="0" w:space="0" w:color="auto"/>
        <w:left w:val="none" w:sz="0" w:space="0" w:color="auto"/>
        <w:bottom w:val="none" w:sz="0" w:space="0" w:color="auto"/>
        <w:right w:val="none" w:sz="0" w:space="0" w:color="auto"/>
      </w:divBdr>
    </w:div>
    <w:div w:id="1203711442">
      <w:bodyDiv w:val="1"/>
      <w:marLeft w:val="0"/>
      <w:marRight w:val="0"/>
      <w:marTop w:val="0"/>
      <w:marBottom w:val="0"/>
      <w:divBdr>
        <w:top w:val="none" w:sz="0" w:space="0" w:color="auto"/>
        <w:left w:val="none" w:sz="0" w:space="0" w:color="auto"/>
        <w:bottom w:val="none" w:sz="0" w:space="0" w:color="auto"/>
        <w:right w:val="none" w:sz="0" w:space="0" w:color="auto"/>
      </w:divBdr>
    </w:div>
    <w:div w:id="1574849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05140A-D457-7449-B3A5-DBBF57E60E71}">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702ea62a-d64c-4f25-b6b8-8b576720393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&quot;,&quot;citationItems&quot;:[{&quot;id&quot;:&quot;d9d603a4-69c2-3328-9199-7e6a85dda650&quot;,&quot;itemData&quot;:{&quot;type&quot;:&quot;article-journal&quot;,&quot;id&quot;:&quot;d9d603a4-69c2-3328-9199-7e6a85dda650&quot;,&quot;title&quot;:&quot;Combined therapy with thrombospondin-1 type I repeats (3TSR) and chemotherapy induces regression and significantly improves survival in a preclinical model of advanced stage epithelial ovarian cancer&quot;,&quot;author&quot;:[{&quot;family&quot;:&quot;Russell&quot;,&quot;given&quot;:&quot;Samantha&quot;,&quot;parse-names&quot;:false,&quot;dropping-particle&quot;:&quot;&quot;,&quot;non-dropping-particle&quot;:&quot;&quot;},{&quot;family&quot;:&quot;Duquette&quot;,&quot;given&quot;:&quot;Mark&quot;,&quot;parse-names&quot;:false,&quot;dropping-particle&quot;:&quot;&quot;,&quot;non-dropping-particle&quot;:&quot;&quot;},{&quot;family&quot;:&quot;Liu&quot;,&quot;given&quot;:&quot;Joyce&quot;,&quot;parse-names&quot;:false,&quot;dropping-particle&quot;:&quot;&quot;,&quot;non-dropping-particle&quot;:&quot;&quot;},{&quot;family&quot;:&quot;Drapkin&quot;,&quot;given&quot;:&quot;Ronny&quot;,&quot;parse-names&quot;:false,&quot;dropping-particle&quot;:&quot;&quot;,&quot;non-dropping-particle&quot;:&quot;&quot;},{&quot;family&quot;:&quot;Lawler&quot;,&quot;given&quot;:&quot;Jack&quot;,&quot;parse-names&quot;:false,&quot;dropping-particle&quot;:&quot;&quot;,&quot;non-dropping-particle&quot;:&quot;&quot;},{&quot;family&quot;:&quot;Petrik&quot;,&quot;given&quot;:&quot;Jim&quot;,&quot;parse-names&quot;:false,&quot;dropping-particle&quot;:&quot;&quot;,&quot;non-dropping-particle&quot;:&quot;&quot;}],&quot;container-title&quot;:&quot;FASEB J&quot;,&quot;DOI&quot;:&quot;10.1096/fj.14-261636&quot;,&quot;ISSN&quot;:&quot;15306860&quot;,&quot;issued&quot;:{&quot;date-parts&quot;:[[2015]]},&quot;page&quot;:&quot;576-588&quot;,&quot;abstract&quot;:&quot;Most women are diagnosed with epithelial ovarian cancer (EOC) at advanced stage, where therapies have limited effectiveness and the long-term survival rate is low. We evaluated the effects of combined antiangiogenic and chemotherapy treatments on advanced stage EOC. Treatment of EOC cells with a recombinant version of the thrombospondin-1 type I repeats (3TSR) induced more apoptotic cell death (36.5 ± 9.6%) in vitro compared to untreated controls (4.1 ± 1.4). In vivo, tumors were induced in an orthotopic, syngeneic mouse model of advanced stage EOC. Mice were treated with 3TSR (4 mg/kg per day) alone or in combination with chemotherapy drugs delivered with maximum tolerated dose or metronomic scheduling. Pretreatment with 3TSR induced tumor regression, normalized tumor vasculature, and improved uptake of chemotherapy drugs. Combination 3TSR and metronomic chemotherapy induced the greatest tumor regression (6.2-fold reduction in size compared to PBS-treated controls) and highest survival when treatment was initiated at advanced stage. 3TSR binding to its receptor, CD36 (cluster of differentiation 36), increased binding of CD36 and SHP-1, which significantly inhibited phosphorylation of the VEGF receptor. In this study, we describe a novel treatment approach and mechanism of action with 3TSR and chemotherapy that induces regression of advanced stage EOC and significantly improves survival. - Russell, S., Duquette, M., Liu, J., Drapkin, R., Lawler, J., Petrik, J. Combined therapy with thrombospondin-1 type I repeats (3TSR) and chemotherapy induces regression and significantly improves survival in a preclinical model of advanced stage epithelial ovarian cancer.&quot;,&quot;issue&quot;:&quot;2&quot;,&quot;volume&quot;:&quot;29&quot;,&quot;container-title-short&quot;:&quot;&quot;},&quot;isTemporary&quot;:false}]},{&quot;citationID&quot;:&quot;MENDELEY_CITATION_d3c2b4dc-328e-4116-b49d-ac6fbff8075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&quot;,&quot;citationItems&quot;:[{&quot;id&quot;:&quot;a611de8d-c526-3f89-b792-ad38c608de86&quot;,&quot;itemData&quot;:{&quot;type&quot;:&quot;article-journal&quot;,&quot;id&quot;:&quot;a611de8d-c526-3f89-b792-ad38c608de86&quot;,&quot;title&quot;:&quot;Early myopathy in Duchenne muscular dystrophy is associated with elevated mitochondrial H2O2 emission during impaired oxidative phosphorylation&quot;,&quot;author&quot;:[{&quot;family&quot;:&quot;Hughes&quot;,&quot;given&quot;:&quot;Meghan C.&quot;,&quot;parse-names&quot;:false,&quot;dropping-particle&quot;:&quot;&quot;,&quot;non-dropping-particle&quot;:&quot;&quot;},{&quot;family&quot;:&quot;Ramos&quot;,&quot;given&quot;:&quot;Sofhia&quot;,&quot;parse-names&quot;:false,&quot;dropping-particle&quot;:&quot;V.&quot;,&quot;non-dropping-particle&quot;:&quot;&quot;},{&quot;family&quot;:&quot;Turnbull&quot;,&quot;given&quot;:&quot;Patrick C.&quot;,&quot;parse-names&quot;:false,&quot;dropping-particle&quot;:&quot;&quot;,&quot;non-dropping-particle&quot;:&quot;&quot;},{&quot;family&quot;:&quot;Rebalka&quot;,&quot;given&quot;:&quot;Irena A.&quot;,&quot;parse-names&quot;:false,&quot;dropping-particle&quot;:&quot;&quot;,&quot;non-dropping-particle&quot;:&quot;&quot;},{&quot;family&quot;:&quot;Cao&quot;,&quot;given&quot;:&quot;Andrew&quot;,&quot;parse-names&quot;:false,&quot;dropping-particle&quot;:&quot;&quot;,&quot;non-dropping-particle&quot;:&quot;&quot;},{&quot;family&quot;:&quot;Monaco&quot;,&quot;given&quot;:&quot;Cynthia M.F.&quot;,&quot;parse-names&quot;:false,&quot;dropping-particle&quot;:&quot;&quot;,&quot;non-dropping-particle&quot;:&quot;&quot;},{&quot;family&quot;:&quot;Varah&quot;,&quot;given&quot;:&quot;Nina E.&quot;,&quot;parse-names&quot;:false,&quot;dropping-particle&quot;:&quot;&quot;,&quot;non-dropping-particle&quot;:&quot;&quot;},{&quot;family&quot;:&quot;Edgett&quot;,&quot;given&quot;:&quot;Brittany A.&quot;,&quot;parse-names&quot;:false,&quot;dropping-particle&quot;:&quot;&quot;,&quot;non-dropping-particle&quot;:&quot;&quot;},{&quot;family&quot;:&quot;Huber&quot;,&quot;given&quot;:&quot;Jason S.&quot;,&quot;parse-names&quot;:false,&quot;dropping-particle&quot;:&quot;&quot;,&quot;non-dropping-particle&quot;:&quot;&quot;},{&quot;family&quot;:&quot;Tadi&quot;,&quot;given&quot;:&quot;Peyman&quot;,&quot;parse-names&quot;:false,&quot;dropping-particle&quot;:&quot;&quot;,&quot;non-dropping-particle&quot;:&quot;&quot;},{&quot;family&quot;:&quot;Delfinis&quot;,&quot;given&quot;:&quot;Luca J.&quot;,&quot;parse-names&quot;:false,&quot;dropping-particle&quot;:&quot;&quot;,&quot;non-dropping-particle&quot;:&quot;&quot;},{&quot;family&quot;:&quot;Schlattner&quot;,&quot;given&quot;:&quot;U.&quot;,&quot;parse-names&quot;:false,&quot;dropping-particle&quot;:&quot;&quot;,&quot;non-dropping-particle&quot;:&quot;&quot;},{&quot;family&quot;:&quot;Simpson&quot;,&quot;given&quot;:&quot;Jeremy A.&quot;,&quot;parse-names&quot;:false,&quot;dropping-particle&quot;:&quot;&quot;,&quot;non-dropping-particle&quot;:&quot;&quot;},{&quot;family&quot;:&quot;Hawke&quot;,&quot;given&quot;:&quot;Thomas J.&quot;,&quot;parse-names&quot;:false,&quot;dropping-particle&quot;:&quot;&quot;,&quot;non-dropping-particle&quot;:&quot;&quot;},{&quot;family&quot;:&quot;Perry&quot;,&quot;given&quot;:&quot;Christopher G.R.&quot;,&quot;parse-names&quot;:false,&quot;dropping-particle&quot;:&quot;&quot;,&quot;non-dropping-particle&quot;:&quot;&quot;}],&quot;container-title&quot;:&quot;J Cachexia Sarcopenia Muscle&quot;,&quot;DOI&quot;:&quot;10.1002/jcsm.12405&quot;,&quot;ISSN&quot;:&quot;21906009&quot;,&quot;PMID&quot;:&quot;30938481&quot;,&quot;issued&quot;:{&quot;date-parts&quot;:[[2019]]},&quot;page&quot;:&quot;643-661&quot;,&quot;abstract&quot;:&quot;Background: Muscle wasting and weakness in Duchenne muscular dystrophy (DMD) causes severe locomotor limitations and early death due in part to respiratory muscle failure. Given that current clinical practice focuses on treating secondary complications in this genetic disease, there is a clear need to identify additional contributions in the aetiology of this myopathy for knowledge-guided therapy development. Here, we address the unresolved question of whether the complex impairments observed in DMD are linked to elevated mitochondrial H2O2 emission in conjunction with impaired oxidative phosphorylation. This study performed a systematic evaluation of the nature and degree of mitochondrial-derived H2O2 emission and mitochondrial oxidative dysfunction in a mouse model of DMD by designing in vitro bioenergetic assessments that attempt to mimic in vivo conditions known to be critical for the regulation of mitochondrial bioenergetics. Methods: Mitochondrial bioenergetics were compared with functional and histopathological indices of myopathy early in DMD (4 weeks) in D2.B10-DMDmdx/2J mice (D2.mdx)—a model that demonstrates severe muscle weakness. Adenosine diphosphate's (ADP's) central effect of attenuating H2O2 emission while stimulating respiration was compared under two models of mitochondrial-cytoplasmic phosphate exchange (creatine independent and dependent) in muscles that stained positive for membrane damage (diaphragm, quadriceps, and white gastrocnemius). Results: Pathway-specific analyses revealed that Complex I-supported maximal H2O2 emission was elevated concurrent with a reduced ability of ADP to attenuate emission during respiration in all three muscles (mH2O2: +17 to +197% in D2.mdx vs. wild type). This was associated with an impaired ability of ADP to stimulate respiration at sub-maximal and maximal kinetics (−17 to −72% in D2.mdx vs. wild type), as well as a loss of creatine-dependent mitochondrial phosphate shuttling in diaphragm and quadriceps. These changes largely occurred independent of mitochondrial density or abundance of respiratory chain complexes, except for quadriceps. This muscle was also the only one exhibiting decreased calcium retention capacity, which indicates increased sensitivity to calcium-induced permeability transition pore opening. Increased H2O2 emission was accompanied by a compensatory increase in total glutathione, while oxidative stress markers were unchanged. Mitochondrial bioenergetic dysfunctions were associated with induction of mitochondrial-linked caspase 9, necrosis, and markers of atrophy in some muscles as well as reduced hindlimb torque and reduced respiratory muscle function. Conclusions: These results provide evidence that Complex I dysfunction and loss of central respiratory control by ADP and creatine cause elevated oxidant generation during impaired oxidative phosphorylation. These dysfunctions may contribute to early stage disease pathophysiology and support the growing notion that mitochondria are a potential therapeutic target in this disease.&quot;,&quot;issue&quot;:&quot;3&quot;,&quot;volume&quot;:&quot;10&quot;,&quot;container-title-short&quot;:&quot;&quot;},&quot;isTemporary&quot;:false}]},{&quot;citationID&quot;:&quot;MENDELEY_CITATION_86acfd00-f9ec-48e0-b5e7-e39a97e7ef2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&quot;,&quot;citationItems&quot;:[{&quot;id&quot;:&quot;dd369d4f-1ced-37f5-ba09-9af8913ef6c8&quot;,&quot;itemData&quot;:{&quot;type&quot;:&quot;article-journal&quot;,&quot;id&quot;:&quot;dd369d4f-1ced-37f5-ba09-9af8913ef6c8&quot;,&quot;title&quot;:&quot;Mitochondrial glutathione depletion reveals a novel role for the pyruvate dehydrogenase complex as a key H2O2-emitting source under conditions of nutrient overload&quot;,&quot;author&quot;:[{&quot;family&quot;:&quot;Fisher-Wellman&quot;,&quot;given&quot;:&quot;Kelsey H.&quot;,&quot;parse-names&quot;:false,&quot;dropping-particle&quot;:&quot;&quot;,&quot;non-dropping-particle&quot;:&quot;&quot;},{&quot;family&quot;:&quot;Gilliam&quot;,&quot;given&quot;:&quot;Laura A.A.&quot;,&quot;parse-names&quot;:false,&quot;dropping-particle&quot;:&quot;&quot;,&quot;non-dropping-particle&quot;:&quot;&quot;},{&quot;family&quot;:&quot;Lin&quot;,&quot;given&quot;:&quot;Chien&quot;,&quot;parse-names&quot;:false,&quot;dropping-particle&quot;:&quot;Te&quot;,&quot;non-dropping-particle&quot;:&quot;&quot;},{&quot;family&quot;:&quot;Cathey&quot;,&quot;given&quot;:&quot;Brook L.&quot;,&quot;parse-names&quot;:false,&quot;dropping-particle&quot;:&quot;&quot;,&quot;non-dropping-particle&quot;:&quot;&quot;},{&quot;family&quot;:&quot;Lark&quot;,&quot;given&quot;:&quot;Daniel S.&quot;,&quot;parse-names&quot;:false,&quot;dropping-particle&quot;:&quot;&quot;,&quot;non-dropping-particle&quot;:&quot;&quot;},{&quot;family&quot;:&quot;Darrell Neufer&quot;,&quot;given&quot;:&quot;P.&quot;,&quot;parse-names&quot;:false,&quot;dropping-particle&quot;:&quot;&quot;,&quot;non-dropping-particle&quot;:&quot;&quot;}],&quot;container-title&quot;:&quot;Free Radic Biol Med&quot;,&quot;DOI&quot;:&quot;10.1016/j.freeradbiomed.2013.09.008&quot;,&quot;ISSN&quot;:&quot;18734596&quot;,&quot;PMID&quot;:&quot;24056031&quot;,&quot;issued&quot;:{&quot;date-parts&quot;:[[2013]]},&quot;page&quot;:&quot;1201-1208&quot;,&quot;abstract&quot;:&quot;Once regarded as a \&quot;by-product\&quot; of aerobic metabolism, the production of superoxide/H2O2 is now understood to be a highly specialized and extensively regulated process responsible for exerting control over a vast number of thiol-containing proteins, collectively referred to as the redox-sensitive proteome. Although disruptions within this process, secondary to elevated peroxide exposure, have been linked to disease, the sources and mechanisms regulating increased peroxide burden remain poorly defined and as such are difficult to target using pharmacotherapy. Here we identify the pyruvate dehydrogenase complex (PDC) as a key source of H 2O2 within skeletal muscle mitochondria under conditions of depressed glutathione redox buffering integrity. Treatment of permeabilized myofibers with varying concentrations of the glutathione-depleting agent 1-chloro-2,4-dinitrobenzene led to a dose-dependent increase in pyruvate-supported JH2O2 emission (the flux of H 2O2 diffusing out of the mitochondrial matrix into the surrounding assay medium), with emission rates eventually rising to exceed those of all substrate combinations tested. This striking sensitivity to glutathione depletion was observed in permeabilized fibers prepared from multiple species and was specific to PDC. Physiological oxidation of the cellular glutathione pool after high-fat feeding in rodents was found to elevate PDC JH 2O2 emission, as well as increasing the sensitivity of the complex to GSH depletion. These findings reveal PDC as a potential major site of H2O2 production that is extremely sensitive to mitochondrial glutathione redox status. © Published by Elsevier Inc.&quot;,&quot;publisher&quot;:&quot;Elsevier Inc.&quot;,&quot;volume&quot;:&quot;65&quot;,&quot;container-title-short&quot;:&quot;&quot;},&quot;isTemporary&quot;:false}]},{&quot;citationID&quot;:&quot;MENDELEY_CITATION_d7dc798a-f2fb-490f-ba80-94768832e03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&quot;,&quot;citationItems&quot;:[{&quot;id&quot;:&quot;b35f1df9-589d-394c-b766-5e75e1e8852c&quot;,&quot;itemData&quot;:{&quot;type&quot;:&quot;article-journal&quot;,&quot;id&quot;:&quot;b35f1df9-589d-394c-b766-5e75e1e8852c&quot;,&quot;title&quot;:&quot;Inhibiting myosin-ATPase reveals a dynamic range of mitochondrial respiratory control in skeletal muscle&quot;,&quot;author&quot;:[{&quot;family&quot;:&quot;Perry&quot;,&quot;given&quot;:&quot;Christopher G.R.&quot;,&quot;parse-names&quot;:false,&quot;dropping-particle&quot;:&quot;&quot;,&quot;non-dropping-particle&quot;:&quot;&quot;},{&quot;family&quot;:&quot;Kane&quot;,&quot;given&quot;:&quot;Daniel A.&quot;,&quot;parse-names&quot;:false,&quot;dropping-particle&quot;:&quot;&quot;,&quot;non-dropping-particle&quot;:&quot;&quot;},{&quot;family&quot;:&quot;Lin&quot;,&quot;given&quot;:&quot;Chien&quot;,&quot;parse-names&quot;:false,&quot;dropping-particle&quot;:&quot;Te&quot;,&quot;non-dropping-particle&quot;:&quot;&quot;},{&quot;family&quot;:&quot;Kozy&quot;,&quot;given&quot;:&quot;Rachel&quot;,&quot;parse-names&quot;:false,&quot;dropping-particle&quot;:&quot;&quot;,&quot;non-dropping-particle&quot;:&quot;&quot;},{&quot;family&quot;:&quot;Cathey&quot;,&quot;given&quot;:&quot;Brook L.&quot;,&quot;parse-names&quot;:false,&quot;dropping-particle&quot;:&quot;&quot;,&quot;non-dropping-particle&quot;:&quot;&quot;},{&quot;family&quot;:&quot;Lark&quot;,&quot;given&quot;:&quot;Daniel S.&quot;,&quot;parse-names&quot;:false,&quot;dropping-particle&quot;:&quot;&quot;,&quot;non-dropping-particle&quot;:&quot;&quot;},{&quot;family&quot;:&quot;Kane&quot;,&quot;given&quot;:&quot;Constance L.&quot;,&quot;parse-names&quot;:false,&quot;dropping-particle&quot;:&quot;&quot;,&quot;non-dropping-particle&quot;:&quot;&quot;},{&quot;family&quot;:&quot;Brophy&quot;,&quot;given&quot;:&quot;Patricia M.&quot;,&quot;parse-names&quot;:false,&quot;dropping-particle&quot;:&quot;&quot;,&quot;non-dropping-particle&quot;:&quot;&quot;},{&quot;family&quot;:&quot;Gavin&quot;,&quot;given&quot;:&quot;Timothy P.&quot;,&quot;parse-names&quot;:false,&quot;dropping-particle&quot;:&quot;&quot;,&quot;non-dropping-particle&quot;:&quot;&quot;},{&quot;family&quot;:&quot;Anderson&quot;,&quot;given&quot;:&quot;Ethan J.&quot;,&quot;parse-names&quot;:false,&quot;dropping-particle&quot;:&quot;&quot;,&quot;non-dropping-particle&quot;:&quot;&quot;},{&quot;family&quot;:&quot;Neufer&quot;,&quot;given&quot;:&quot;P. Darrell&quot;,&quot;parse-names&quot;:false,&quot;dropping-particle&quot;:&quot;&quot;,&quot;non-dropping-particle&quot;:&quot;&quot;}],&quot;container-title&quot;:&quot;Biochem J&quot;,&quot;DOI&quot;:&quot;10.1042/BJ20110366&quot;,&quot;ISSN&quot;:&quot;02646021&quot;,&quot;PMID&quot;:&quot;21554250&quot;,&quot;issued&quot;:{&quot;date-parts&quot;:[[2011,7,15]]},&quot;page&quot;:&quot;215-222&quot;,&quot;abstract&quot;:&quot;Assessment of mitochondrial ADP-stimulated respiratory kinetics in PmFBs (permeabilized fibre bundles) is increasingly used in clinical diagnostic and basic research settings. However, estimates of the Km for ADP vary considerably (∼20-300 μM) and tend to overestimate respiration at rest. Noting that PmFBs spontaneously contract during respiration experiments, we systematically determined the impact of contraction, temperature and oxygenation on ADP-stimulated respiratory kinetics. BLEB (blebbistatin), a myosin II ATPase inhibitor, blocked contraction under all conditions and yielded high K m values for ADP of &gt;∼250 and ∼80 μM in red and white rat PmFBs respectively. In the absence of BLEB, PmFBs contracted and the K m for ADP decreased ∼2-10-fold in a temperature-dependent manner. PmFBs were sensitive to hyperoxia (increased Km) in the absence of BLEB (contracted) at 30°C but not 37°C. In PmFBs from humans, contraction elicited high sensitivity to ADP (Km &lt;100 μM), whereas blocking contraction (+BLEB) and including a phosphocreatine/creatine ratio of 2:1 to mimic the resting energetic state yielded a Km for ADP of ∼1560 μM, consistent with estimates of in vivo resting respiratory rates of &lt;1% maximum. These results demonstrate that the sensitivity of muscle to ADP varies over a wide range in relation to contractile state and cellular energy charge, providing evidence that enzymatic coupling of energy transfer within skeletal muscle becomes more efficient in the working state. © The Authors Journal compilation © 2011 Biochemical Society.&quot;,&quot;issue&quot;:&quot;2&quot;,&quot;volume&quot;:&quot;437&quot;,&quot;container-title-short&quot;:&quot;&quot;},&quot;isTemporary&quot;:false}]},{&quot;citationID&quot;:&quot;MENDELEY_CITATION_a0ac06ab-e9b4-47f0-966b-97d8a7b011e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&quot;,&quot;citationItems&quot;:[{&quot;id&quot;:&quot;b35f1df9-589d-394c-b766-5e75e1e8852c&quot;,&quot;itemData&quot;:{&quot;type&quot;:&quot;article-journal&quot;,&quot;id&quot;:&quot;b35f1df9-589d-394c-b766-5e75e1e8852c&quot;,&quot;title&quot;:&quot;Inhibiting myosin-ATPase reveals a dynamic range of mitochondrial respiratory control in skeletal muscle&quot;,&quot;author&quot;:[{&quot;family&quot;:&quot;Perry&quot;,&quot;given&quot;:&quot;Christopher G.R.&quot;,&quot;parse-names&quot;:false,&quot;dropping-particle&quot;:&quot;&quot;,&quot;non-dropping-particle&quot;:&quot;&quot;},{&quot;family&quot;:&quot;Kane&quot;,&quot;given&quot;:&quot;Daniel A.&quot;,&quot;parse-names&quot;:false,&quot;dropping-particle&quot;:&quot;&quot;,&quot;non-dropping-particle&quot;:&quot;&quot;},{&quot;family&quot;:&quot;Lin&quot;,&quot;given&quot;:&quot;Chien&quot;,&quot;parse-names&quot;:false,&quot;dropping-particle&quot;:&quot;Te&quot;,&quot;non-dropping-particle&quot;:&quot;&quot;},{&quot;family&quot;:&quot;Kozy&quot;,&quot;given&quot;:&quot;Rachel&quot;,&quot;parse-names&quot;:false,&quot;dropping-particle&quot;:&quot;&quot;,&quot;non-dropping-particle&quot;:&quot;&quot;},{&quot;family&quot;:&quot;Cathey&quot;,&quot;given&quot;:&quot;Brook L.&quot;,&quot;parse-names&quot;:false,&quot;dropping-particle&quot;:&quot;&quot;,&quot;non-dropping-particle&quot;:&quot;&quot;},{&quot;family&quot;:&quot;Lark&quot;,&quot;given&quot;:&quot;Daniel S.&quot;,&quot;parse-names&quot;:false,&quot;dropping-particle&quot;:&quot;&quot;,&quot;non-dropping-particle&quot;:&quot;&quot;},{&quot;family&quot;:&quot;Kane&quot;,&quot;given&quot;:&quot;Constance L.&quot;,&quot;parse-names&quot;:false,&quot;dropping-particle&quot;:&quot;&quot;,&quot;non-dropping-particle&quot;:&quot;&quot;},{&quot;family&quot;:&quot;Brophy&quot;,&quot;given&quot;:&quot;Patricia M.&quot;,&quot;parse-names&quot;:false,&quot;dropping-particle&quot;:&quot;&quot;,&quot;non-dropping-particle&quot;:&quot;&quot;},{&quot;family&quot;:&quot;Gavin&quot;,&quot;given&quot;:&quot;Timothy P.&quot;,&quot;parse-names&quot;:false,&quot;dropping-particle&quot;:&quot;&quot;,&quot;non-dropping-particle&quot;:&quot;&quot;},{&quot;family&quot;:&quot;Anderson&quot;,&quot;given&quot;:&quot;Ethan J.&quot;,&quot;parse-names&quot;:false,&quot;dropping-particle&quot;:&quot;&quot;,&quot;non-dropping-particle&quot;:&quot;&quot;},{&quot;family&quot;:&quot;Neufer&quot;,&quot;given&quot;:&quot;P. Darrell&quot;,&quot;parse-names&quot;:false,&quot;dropping-particle&quot;:&quot;&quot;,&quot;non-dropping-particle&quot;:&quot;&quot;}],&quot;container-title&quot;:&quot;Biochem J&quot;,&quot;DOI&quot;:&quot;10.1042/BJ20110366&quot;,&quot;ISSN&quot;:&quot;02646021&quot;,&quot;PMID&quot;:&quot;21554250&quot;,&quot;issued&quot;:{&quot;date-parts&quot;:[[2011,7,15]]},&quot;page&quot;:&quot;215-222&quot;,&quot;abstract&quot;:&quot;Assessment of mitochondrial ADP-stimulated respiratory kinetics in PmFBs (permeabilized fibre bundles) is increasingly used in clinical diagnostic and basic research settings. However, estimates of the Km for ADP vary considerably (∼20-300 μM) and tend to overestimate respiration at rest. Noting that PmFBs spontaneously contract during respiration experiments, we systematically determined the impact of contraction, temperature and oxygenation on ADP-stimulated respiratory kinetics. BLEB (blebbistatin), a myosin II ATPase inhibitor, blocked contraction under all conditions and yielded high K m values for ADP of &gt;∼250 and ∼80 μM in red and white rat PmFBs respectively. In the absence of BLEB, PmFBs contracted and the K m for ADP decreased ∼2-10-fold in a temperature-dependent manner. PmFBs were sensitive to hyperoxia (increased Km) in the absence of BLEB (contracted) at 30°C but not 37°C. In PmFBs from humans, contraction elicited high sensitivity to ADP (Km &lt;100 μM), whereas blocking contraction (+BLEB) and including a phosphocreatine/creatine ratio of 2:1 to mimic the resting energetic state yielded a Km for ADP of ∼1560 μM, consistent with estimates of in vivo resting respiratory rates of &lt;1% maximum. These results demonstrate that the sensitivity of muscle to ADP varies over a wide range in relation to contractile state and cellular energy charge, providing evidence that enzymatic coupling of energy transfer within skeletal muscle becomes more efficient in the working state. © The Authors Journal compilation © 2011 Biochemical Society.&quot;,&quot;issue&quot;:&quot;2&quot;,&quot;volume&quot;:&quot;437&quot;,&quot;container-title-short&quot;:&quot;&quot;},&quot;isTemporary&quot;:false}]},{&quot;citationID&quot;:&quot;MENDELEY_CITATION_3d7277c1-e823-4389-8192-fec9dedf6d8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&quot;,&quot;citationItems&quot;:[{&quot;id&quot;:&quot;a611de8d-c526-3f89-b792-ad38c608de86&quot;,&quot;itemData&quot;:{&quot;type&quot;:&quot;article-journal&quot;,&quot;id&quot;:&quot;a611de8d-c526-3f89-b792-ad38c608de86&quot;,&quot;title&quot;:&quot;Early myopathy in Duchenne muscular dystrophy is associated with elevated mitochondrial H2O2 emission during impaired oxidative phosphorylation&quot;,&quot;author&quot;:[{&quot;family&quot;:&quot;Hughes&quot;,&quot;given&quot;:&quot;Meghan C.&quot;,&quot;parse-names&quot;:false,&quot;dropping-particle&quot;:&quot;&quot;,&quot;non-dropping-particle&quot;:&quot;&quot;},{&quot;family&quot;:&quot;Ramos&quot;,&quot;given&quot;:&quot;Sofhia&quot;,&quot;parse-names&quot;:false,&quot;dropping-particle&quot;:&quot;V.&quot;,&quot;non-dropping-particle&quot;:&quot;&quot;},{&quot;family&quot;:&quot;Turnbull&quot;,&quot;given&quot;:&quot;Patrick C.&quot;,&quot;parse-names&quot;:false,&quot;dropping-particle&quot;:&quot;&quot;,&quot;non-dropping-particle&quot;:&quot;&quot;},{&quot;family&quot;:&quot;Rebalka&quot;,&quot;given&quot;:&quot;Irena A.&quot;,&quot;parse-names&quot;:false,&quot;dropping-particle&quot;:&quot;&quot;,&quot;non-dropping-particle&quot;:&quot;&quot;},{&quot;family&quot;:&quot;Cao&quot;,&quot;given&quot;:&quot;Andrew&quot;,&quot;parse-names&quot;:false,&quot;dropping-particle&quot;:&quot;&quot;,&quot;non-dropping-particle&quot;:&quot;&quot;},{&quot;family&quot;:&quot;Monaco&quot;,&quot;given&quot;:&quot;Cynthia M.F.&quot;,&quot;parse-names&quot;:false,&quot;dropping-particle&quot;:&quot;&quot;,&quot;non-dropping-particle&quot;:&quot;&quot;},{&quot;family&quot;:&quot;Varah&quot;,&quot;given&quot;:&quot;Nina E.&quot;,&quot;parse-names&quot;:false,&quot;dropping-particle&quot;:&quot;&quot;,&quot;non-dropping-particle&quot;:&quot;&quot;},{&quot;family&quot;:&quot;Edgett&quot;,&quot;given&quot;:&quot;Brittany A.&quot;,&quot;parse-names&quot;:false,&quot;dropping-particle&quot;:&quot;&quot;,&quot;non-dropping-particle&quot;:&quot;&quot;},{&quot;family&quot;:&quot;Huber&quot;,&quot;given&quot;:&quot;Jason S.&quot;,&quot;parse-names&quot;:false,&quot;dropping-particle&quot;:&quot;&quot;,&quot;non-dropping-particle&quot;:&quot;&quot;},{&quot;family&quot;:&quot;Tadi&quot;,&quot;given&quot;:&quot;Peyman&quot;,&quot;parse-names&quot;:false,&quot;dropping-particle&quot;:&quot;&quot;,&quot;non-dropping-particle&quot;:&quot;&quot;},{&quot;family&quot;:&quot;Delfinis&quot;,&quot;given&quot;:&quot;Luca J.&quot;,&quot;parse-names&quot;:false,&quot;dropping-particle&quot;:&quot;&quot;,&quot;non-dropping-particle&quot;:&quot;&quot;},{&quot;family&quot;:&quot;Schlattner&quot;,&quot;given&quot;:&quot;U.&quot;,&quot;parse-names&quot;:false,&quot;dropping-particle&quot;:&quot;&quot;,&quot;non-dropping-particle&quot;:&quot;&quot;},{&quot;family&quot;:&quot;Simpson&quot;,&quot;given&quot;:&quot;Jeremy A.&quot;,&quot;parse-names&quot;:false,&quot;dropping-particle&quot;:&quot;&quot;,&quot;non-dropping-particle&quot;:&quot;&quot;},{&quot;family&quot;:&quot;Hawke&quot;,&quot;given&quot;:&quot;Thomas J.&quot;,&quot;parse-names&quot;:false,&quot;dropping-particle&quot;:&quot;&quot;,&quot;non-dropping-particle&quot;:&quot;&quot;},{&quot;family&quot;:&quot;Perry&quot;,&quot;given&quot;:&quot;Christopher G.R.&quot;,&quot;parse-names&quot;:false,&quot;dropping-particle&quot;:&quot;&quot;,&quot;non-dropping-particle&quot;:&quot;&quot;}],&quot;container-title&quot;:&quot;J Cachexia Sarcopenia Muscle&quot;,&quot;DOI&quot;:&quot;10.1002/jcsm.12405&quot;,&quot;ISSN&quot;:&quot;21906009&quot;,&quot;PMID&quot;:&quot;30938481&quot;,&quot;issued&quot;:{&quot;date-parts&quot;:[[2019]]},&quot;page&quot;:&quot;643-661&quot;,&quot;abstract&quot;:&quot;Background: Muscle wasting and weakness in Duchenne muscular dystrophy (DMD) causes severe locomotor limitations and early death due in part to respiratory muscle failure. Given that current clinical practice focuses on treating secondary complications in this genetic disease, there is a clear need to identify additional contributions in the aetiology of this myopathy for knowledge-guided therapy development. Here, we address the unresolved question of whether the complex impairments observed in DMD are linked to elevated mitochondrial H2O2 emission in conjunction with impaired oxidative phosphorylation. This study performed a systematic evaluation of the nature and degree of mitochondrial-derived H2O2 emission and mitochondrial oxidative dysfunction in a mouse model of DMD by designing in vitro bioenergetic assessments that attempt to mimic in vivo conditions known to be critical for the regulation of mitochondrial bioenergetics. Methods: Mitochondrial bioenergetics were compared with functional and histopathological indices of myopathy early in DMD (4 weeks) in D2.B10-DMDmdx/2J mice (D2.mdx)—a model that demonstrates severe muscle weakness. Adenosine diphosphate's (ADP's) central effect of attenuating H2O2 emission while stimulating respiration was compared under two models of mitochondrial-cytoplasmic phosphate exchange (creatine independent and dependent) in muscles that stained positive for membrane damage (diaphragm, quadriceps, and white gastrocnemius). Results: Pathway-specific analyses revealed that Complex I-supported maximal H2O2 emission was elevated concurrent with a reduced ability of ADP to attenuate emission during respiration in all three muscles (mH2O2: +17 to +197% in D2.mdx vs. wild type). This was associated with an impaired ability of ADP to stimulate respiration at sub-maximal and maximal kinetics (−17 to −72% in D2.mdx vs. wild type), as well as a loss of creatine-dependent mitochondrial phosphate shuttling in diaphragm and quadriceps. These changes largely occurred independent of mitochondrial density or abundance of respiratory chain complexes, except for quadriceps. This muscle was also the only one exhibiting decreased calcium retention capacity, which indicates increased sensitivity to calcium-induced permeability transition pore opening. Increased H2O2 emission was accompanied by a compensatory increase in total glutathione, while oxidative stress markers were unchanged. Mitochondrial bioenergetic dysfunctions were associated with induction of mitochondrial-linked caspase 9, necrosis, and markers of atrophy in some muscles as well as reduced hindlimb torque and reduced respiratory muscle function. Conclusions: These results provide evidence that Complex I dysfunction and loss of central respiratory control by ADP and creatine cause elevated oxidant generation during impaired oxidative phosphorylation. These dysfunctions may contribute to early stage disease pathophysiology and support the growing notion that mitochondria are a potential therapeutic target in this disease.&quot;,&quot;issue&quot;:&quot;3&quot;,&quot;volume&quot;:&quot;10&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1938A7-B9D4-7E4F-857F-DC23AFC89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4</Pages>
  <Words>708</Words>
  <Characters>403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Ogilvie</dc:creator>
  <cp:keywords/>
  <dc:description/>
  <cp:lastModifiedBy>Leslie Ogilvie</cp:lastModifiedBy>
  <cp:revision>31</cp:revision>
  <dcterms:created xsi:type="dcterms:W3CDTF">2023-07-13T12:50:00Z</dcterms:created>
  <dcterms:modified xsi:type="dcterms:W3CDTF">2023-09-30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